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BC7CD" w14:textId="77777777" w:rsidR="00B80C22" w:rsidRDefault="00B80C22" w:rsidP="00B80C22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FE1261">
        <w:rPr>
          <w:rFonts w:asciiTheme="majorBidi" w:hAnsiTheme="majorBidi" w:cstheme="majorBidi"/>
          <w:b/>
          <w:bCs/>
          <w:sz w:val="32"/>
          <w:szCs w:val="32"/>
        </w:rPr>
        <w:t>Questionnaire</w:t>
      </w:r>
    </w:p>
    <w:p w14:paraId="627CECBF" w14:textId="2BDEE562" w:rsidR="00B80C22" w:rsidRPr="005F0AA8" w:rsidRDefault="00B80C22" w:rsidP="00B80C22">
      <w:pPr>
        <w:ind w:left="-720"/>
        <w:rPr>
          <w:iCs/>
          <w:sz w:val="20"/>
          <w:szCs w:val="20"/>
        </w:rPr>
      </w:pPr>
      <w:r w:rsidRPr="005F0AA8">
        <w:rPr>
          <w:iCs/>
          <w:sz w:val="20"/>
          <w:szCs w:val="20"/>
        </w:rPr>
        <w:t xml:space="preserve">Strongly disagree (SD) = </w:t>
      </w:r>
      <w:r w:rsidR="00E8374C" w:rsidRPr="005F0AA8">
        <w:rPr>
          <w:iCs/>
          <w:sz w:val="20"/>
          <w:szCs w:val="20"/>
        </w:rPr>
        <w:t xml:space="preserve">1,  </w:t>
      </w:r>
      <w:r w:rsidRPr="005F0AA8">
        <w:rPr>
          <w:iCs/>
          <w:sz w:val="20"/>
          <w:szCs w:val="20"/>
        </w:rPr>
        <w:t xml:space="preserve"> Disagree (D) = 2,    Neutral (N) =3,      Agree (A) = 4,   Strongly agree (SA) = 5</w:t>
      </w:r>
    </w:p>
    <w:tbl>
      <w:tblPr>
        <w:tblStyle w:val="TableGrid"/>
        <w:tblpPr w:leftFromText="180" w:rightFromText="180" w:vertAnchor="text" w:horzAnchor="margin" w:tblpXSpec="center" w:tblpY="153"/>
        <w:tblW w:w="11292" w:type="dxa"/>
        <w:tblLook w:val="04A0" w:firstRow="1" w:lastRow="0" w:firstColumn="1" w:lastColumn="0" w:noHBand="0" w:noVBand="1"/>
      </w:tblPr>
      <w:tblGrid>
        <w:gridCol w:w="984"/>
        <w:gridCol w:w="2727"/>
        <w:gridCol w:w="766"/>
        <w:gridCol w:w="509"/>
        <w:gridCol w:w="502"/>
        <w:gridCol w:w="502"/>
        <w:gridCol w:w="682"/>
        <w:gridCol w:w="4620"/>
      </w:tblGrid>
      <w:tr w:rsidR="00ED1D0C" w:rsidRPr="00EC4A9A" w14:paraId="0ECCD7FA" w14:textId="03076ECF" w:rsidTr="00B111D4">
        <w:trPr>
          <w:cantSplit/>
          <w:trHeight w:val="1070"/>
        </w:trPr>
        <w:tc>
          <w:tcPr>
            <w:tcW w:w="984" w:type="dxa"/>
          </w:tcPr>
          <w:p w14:paraId="6D933D17" w14:textId="77777777" w:rsidR="009F7CB8" w:rsidRPr="00EC4A9A" w:rsidRDefault="009F7CB8" w:rsidP="00AF0D4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</w:t>
            </w: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No</w:t>
            </w:r>
          </w:p>
        </w:tc>
        <w:tc>
          <w:tcPr>
            <w:tcW w:w="2727" w:type="dxa"/>
          </w:tcPr>
          <w:p w14:paraId="449B962A" w14:textId="77777777" w:rsidR="009F7CB8" w:rsidRPr="00EC4A9A" w:rsidRDefault="009F7CB8" w:rsidP="00AF0D4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tements</w:t>
            </w:r>
          </w:p>
        </w:tc>
        <w:tc>
          <w:tcPr>
            <w:tcW w:w="766" w:type="dxa"/>
            <w:textDirection w:val="btLr"/>
          </w:tcPr>
          <w:p w14:paraId="1FDC9802" w14:textId="77777777" w:rsidR="009F7CB8" w:rsidRPr="00EC4A9A" w:rsidRDefault="009F7CB8" w:rsidP="00AF0D45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ongly Disagree</w:t>
            </w:r>
          </w:p>
        </w:tc>
        <w:tc>
          <w:tcPr>
            <w:tcW w:w="509" w:type="dxa"/>
            <w:textDirection w:val="btLr"/>
          </w:tcPr>
          <w:p w14:paraId="6CC05AE4" w14:textId="77777777" w:rsidR="009F7CB8" w:rsidRPr="00EC4A9A" w:rsidRDefault="009F7CB8" w:rsidP="00AF0D45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agree</w:t>
            </w:r>
          </w:p>
        </w:tc>
        <w:tc>
          <w:tcPr>
            <w:tcW w:w="502" w:type="dxa"/>
            <w:textDirection w:val="btLr"/>
          </w:tcPr>
          <w:p w14:paraId="2A6BD8B0" w14:textId="77777777" w:rsidR="009F7CB8" w:rsidRPr="00EC4A9A" w:rsidRDefault="009F7CB8" w:rsidP="00AF0D45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eutral </w:t>
            </w:r>
          </w:p>
        </w:tc>
        <w:tc>
          <w:tcPr>
            <w:tcW w:w="502" w:type="dxa"/>
            <w:textDirection w:val="btLr"/>
          </w:tcPr>
          <w:p w14:paraId="06649528" w14:textId="77777777" w:rsidR="009F7CB8" w:rsidRPr="00EC4A9A" w:rsidRDefault="009F7CB8" w:rsidP="00AF0D45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ree</w:t>
            </w:r>
          </w:p>
        </w:tc>
        <w:tc>
          <w:tcPr>
            <w:tcW w:w="682" w:type="dxa"/>
            <w:textDirection w:val="btLr"/>
          </w:tcPr>
          <w:p w14:paraId="3C6F2435" w14:textId="56667100" w:rsidR="009F7CB8" w:rsidRPr="00EC4A9A" w:rsidRDefault="009F7CB8" w:rsidP="00AF0D4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ongly</w:t>
            </w: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agree</w:t>
            </w:r>
          </w:p>
        </w:tc>
        <w:tc>
          <w:tcPr>
            <w:tcW w:w="4620" w:type="dxa"/>
          </w:tcPr>
          <w:p w14:paraId="4F32B7D1" w14:textId="74970AB7" w:rsidR="009F7CB8" w:rsidRPr="00EC4A9A" w:rsidRDefault="009F7CB8" w:rsidP="00AF0D4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F7CB8" w:rsidRPr="00EC4A9A" w14:paraId="52C5B6AE" w14:textId="67C2A4BE" w:rsidTr="00B111D4">
        <w:trPr>
          <w:trHeight w:val="536"/>
        </w:trPr>
        <w:tc>
          <w:tcPr>
            <w:tcW w:w="984" w:type="dxa"/>
          </w:tcPr>
          <w:p w14:paraId="638659AD" w14:textId="77777777" w:rsidR="009F7CB8" w:rsidRPr="00EC4A9A" w:rsidRDefault="009F7CB8" w:rsidP="00AF0D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8" w:type="dxa"/>
            <w:gridSpan w:val="6"/>
          </w:tcPr>
          <w:p w14:paraId="60284B85" w14:textId="2A9984F0" w:rsidR="001303B8" w:rsidRDefault="001303B8" w:rsidP="004153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apted Version</w:t>
            </w:r>
          </w:p>
          <w:p w14:paraId="32DEDEEA" w14:textId="77777777" w:rsidR="003E1F13" w:rsidRPr="00EC4A9A" w:rsidRDefault="003E1F13" w:rsidP="004153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DDD02EA" w14:textId="79698535" w:rsidR="009F7CB8" w:rsidRPr="00EC4A9A" w:rsidRDefault="009F7CB8" w:rsidP="00AF0D4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echnostress </w:t>
            </w:r>
          </w:p>
        </w:tc>
        <w:tc>
          <w:tcPr>
            <w:tcW w:w="4620" w:type="dxa"/>
          </w:tcPr>
          <w:p w14:paraId="5B34E282" w14:textId="618304F1" w:rsidR="001100FB" w:rsidRDefault="00DE6798" w:rsidP="00AF0D4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riginal Version </w:t>
            </w:r>
          </w:p>
          <w:p w14:paraId="0921C176" w14:textId="77777777" w:rsidR="001100FB" w:rsidRDefault="001100FB" w:rsidP="00AF0D4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136F95F" w14:textId="16E277FC" w:rsidR="009F7CB8" w:rsidRPr="00EC4A9A" w:rsidRDefault="009F7CB8" w:rsidP="00AF0D4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chnostress</w:t>
            </w:r>
          </w:p>
        </w:tc>
      </w:tr>
      <w:tr w:rsidR="009F7CB8" w:rsidRPr="00EC4A9A" w14:paraId="58ADA749" w14:textId="25097E04" w:rsidTr="00B111D4">
        <w:trPr>
          <w:trHeight w:val="291"/>
        </w:trPr>
        <w:tc>
          <w:tcPr>
            <w:tcW w:w="984" w:type="dxa"/>
          </w:tcPr>
          <w:p w14:paraId="1407026F" w14:textId="77777777" w:rsidR="009F7CB8" w:rsidRPr="00EC4A9A" w:rsidRDefault="009F7CB8" w:rsidP="00AF0D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8" w:type="dxa"/>
            <w:gridSpan w:val="6"/>
          </w:tcPr>
          <w:p w14:paraId="40E97EAE" w14:textId="58F37120" w:rsidR="009F7CB8" w:rsidRPr="00EC4A9A" w:rsidRDefault="009F7CB8" w:rsidP="00AF0D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ilities-Demands Misfit (ADT)</w:t>
            </w:r>
          </w:p>
        </w:tc>
        <w:tc>
          <w:tcPr>
            <w:tcW w:w="4620" w:type="dxa"/>
          </w:tcPr>
          <w:p w14:paraId="78342462" w14:textId="53B8A5A8" w:rsidR="009F7CB8" w:rsidRPr="00EC4A9A" w:rsidRDefault="009F7CB8" w:rsidP="00AF0D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ilities-Demands Misfit (ADT)</w:t>
            </w:r>
          </w:p>
        </w:tc>
      </w:tr>
      <w:tr w:rsidR="009F7CB8" w:rsidRPr="00EC4A9A" w14:paraId="66E6F5FC" w14:textId="0364C801" w:rsidTr="00B111D4">
        <w:trPr>
          <w:trHeight w:val="118"/>
        </w:trPr>
        <w:tc>
          <w:tcPr>
            <w:tcW w:w="984" w:type="dxa"/>
          </w:tcPr>
          <w:p w14:paraId="05FE0BCE" w14:textId="39AEC3CD" w:rsidR="009F7CB8" w:rsidRPr="00EC4A9A" w:rsidRDefault="009F7CB8" w:rsidP="009F7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ADT1</w:t>
            </w:r>
          </w:p>
        </w:tc>
        <w:tc>
          <w:tcPr>
            <w:tcW w:w="5688" w:type="dxa"/>
            <w:gridSpan w:val="6"/>
          </w:tcPr>
          <w:p w14:paraId="7E178219" w14:textId="0B69E841" w:rsidR="009F7CB8" w:rsidRPr="00EC4A9A" w:rsidRDefault="009F7CB8" w:rsidP="009F7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 feel stressed by the need to constantly adapt to new digital tools or platforms in my EFL classes.</w:t>
            </w:r>
          </w:p>
        </w:tc>
        <w:tc>
          <w:tcPr>
            <w:tcW w:w="4620" w:type="dxa"/>
          </w:tcPr>
          <w:p w14:paraId="4C598057" w14:textId="5A6C7187" w:rsidR="009F7CB8" w:rsidRPr="00EC4A9A" w:rsidRDefault="009F7CB8" w:rsidP="009F7CB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I feel stressed to adapt to technology-enhanced learning. </w:t>
            </w:r>
          </w:p>
        </w:tc>
      </w:tr>
      <w:tr w:rsidR="009F7CB8" w:rsidRPr="00EC4A9A" w14:paraId="0BC4C300" w14:textId="209D695E" w:rsidTr="00B111D4">
        <w:trPr>
          <w:trHeight w:val="118"/>
        </w:trPr>
        <w:tc>
          <w:tcPr>
            <w:tcW w:w="984" w:type="dxa"/>
          </w:tcPr>
          <w:p w14:paraId="4577BCF5" w14:textId="23C955FD" w:rsidR="009F7CB8" w:rsidRPr="00EC4A9A" w:rsidRDefault="009F7CB8" w:rsidP="009F7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ADT2</w:t>
            </w:r>
          </w:p>
        </w:tc>
        <w:tc>
          <w:tcPr>
            <w:tcW w:w="5688" w:type="dxa"/>
            <w:gridSpan w:val="6"/>
          </w:tcPr>
          <w:p w14:paraId="1D98D8E0" w14:textId="0646EF34" w:rsidR="009F7CB8" w:rsidRPr="00EC4A9A" w:rsidRDefault="009F7CB8" w:rsidP="009F7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 find it difficult to use digital learning tools for my English studies effectively because it requires more time and effort than I can often invest.</w:t>
            </w:r>
          </w:p>
        </w:tc>
        <w:tc>
          <w:tcPr>
            <w:tcW w:w="4620" w:type="dxa"/>
          </w:tcPr>
          <w:p w14:paraId="51DFF3DE" w14:textId="3D87CC97" w:rsidR="009F7CB8" w:rsidRPr="00EC4A9A" w:rsidRDefault="009F7CB8" w:rsidP="009F7CB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I find it difficult to effectively use technology-enhanced learning due to my limited investment of time and effort. </w:t>
            </w:r>
          </w:p>
        </w:tc>
      </w:tr>
      <w:tr w:rsidR="009F7CB8" w:rsidRPr="00EC4A9A" w14:paraId="32AEEC7C" w14:textId="179B78BF" w:rsidTr="00B111D4">
        <w:trPr>
          <w:trHeight w:val="118"/>
        </w:trPr>
        <w:tc>
          <w:tcPr>
            <w:tcW w:w="984" w:type="dxa"/>
          </w:tcPr>
          <w:p w14:paraId="16797E44" w14:textId="46B74EF6" w:rsidR="009F7CB8" w:rsidRPr="00EC4A9A" w:rsidRDefault="009F7CB8" w:rsidP="009F7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ADT3</w:t>
            </w:r>
          </w:p>
        </w:tc>
        <w:tc>
          <w:tcPr>
            <w:tcW w:w="5688" w:type="dxa"/>
            <w:gridSpan w:val="6"/>
          </w:tcPr>
          <w:p w14:paraId="4DEDB112" w14:textId="18686034" w:rsidR="009F7CB8" w:rsidRPr="00EC4A9A" w:rsidRDefault="009F7CB8" w:rsidP="009F7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 feel stressed because the technical demands of my digital EFL coursework exceed my current capabilities.</w:t>
            </w:r>
          </w:p>
        </w:tc>
        <w:tc>
          <w:tcPr>
            <w:tcW w:w="4620" w:type="dxa"/>
          </w:tcPr>
          <w:p w14:paraId="4273FCD8" w14:textId="72ACFED8" w:rsidR="009F7CB8" w:rsidRPr="00EC4A9A" w:rsidRDefault="009F7CB8" w:rsidP="009F7CB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I feel stressed to cope with the high demands of technology-enhanced learning with my current capability. </w:t>
            </w:r>
          </w:p>
        </w:tc>
      </w:tr>
      <w:tr w:rsidR="009F7CB8" w:rsidRPr="00EC4A9A" w14:paraId="6D622633" w14:textId="76B7D2EA" w:rsidTr="00B111D4">
        <w:trPr>
          <w:trHeight w:val="118"/>
        </w:trPr>
        <w:tc>
          <w:tcPr>
            <w:tcW w:w="984" w:type="dxa"/>
          </w:tcPr>
          <w:p w14:paraId="7BB32EEE" w14:textId="74A7507F" w:rsidR="009F7CB8" w:rsidRPr="00EC4A9A" w:rsidRDefault="009F7CB8" w:rsidP="009F7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ADT4</w:t>
            </w:r>
          </w:p>
        </w:tc>
        <w:tc>
          <w:tcPr>
            <w:tcW w:w="5688" w:type="dxa"/>
            <w:gridSpan w:val="6"/>
          </w:tcPr>
          <w:p w14:paraId="241C5128" w14:textId="579DB097" w:rsidR="009F7CB8" w:rsidRPr="00EC4A9A" w:rsidRDefault="009F7CB8" w:rsidP="009F7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 find it hard to keep up with the frequent updates and new features of the language learning software or apps we are required to use.</w:t>
            </w:r>
          </w:p>
        </w:tc>
        <w:tc>
          <w:tcPr>
            <w:tcW w:w="4620" w:type="dxa"/>
          </w:tcPr>
          <w:p w14:paraId="05236328" w14:textId="635B4739" w:rsidR="009F7CB8" w:rsidRPr="00EC4A9A" w:rsidRDefault="009F7CB8" w:rsidP="009F7CB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I find it hard to catch up with the constant updates of technology-enhanced learning with my current skillset. </w:t>
            </w:r>
          </w:p>
        </w:tc>
      </w:tr>
      <w:tr w:rsidR="009F7CB8" w:rsidRPr="00EC4A9A" w14:paraId="049B39DA" w14:textId="399FAAA8" w:rsidTr="00B111D4">
        <w:trPr>
          <w:trHeight w:val="118"/>
        </w:trPr>
        <w:tc>
          <w:tcPr>
            <w:tcW w:w="984" w:type="dxa"/>
          </w:tcPr>
          <w:p w14:paraId="696054FB" w14:textId="74D6AF01" w:rsidR="009F7CB8" w:rsidRPr="00EC4A9A" w:rsidRDefault="009F7CB8" w:rsidP="009F7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ADT5</w:t>
            </w:r>
          </w:p>
        </w:tc>
        <w:tc>
          <w:tcPr>
            <w:tcW w:w="5688" w:type="dxa"/>
            <w:gridSpan w:val="6"/>
          </w:tcPr>
          <w:p w14:paraId="2FA91519" w14:textId="66072F59" w:rsidR="009F7CB8" w:rsidRPr="00EC4A9A" w:rsidRDefault="006536BE" w:rsidP="009F7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 am pressured to change my current learning habits and preferences to meet the requirements of technology and AI-enhanced EFL instruction</w:t>
            </w:r>
            <w:r w:rsidR="009F7CB8" w:rsidRPr="00EC4A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</w:p>
        </w:tc>
        <w:tc>
          <w:tcPr>
            <w:tcW w:w="4620" w:type="dxa"/>
          </w:tcPr>
          <w:p w14:paraId="3D62C08E" w14:textId="7D4109C9" w:rsidR="009F7CB8" w:rsidRPr="00EC4A9A" w:rsidRDefault="009F7CB8" w:rsidP="009F7CB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I am pressured to change my current learning habit and preference to meet the requirements of technology-enhanced learning. </w:t>
            </w:r>
          </w:p>
        </w:tc>
      </w:tr>
      <w:tr w:rsidR="009F7CB8" w:rsidRPr="00EC4A9A" w14:paraId="7250AE34" w14:textId="1081D30B" w:rsidTr="00B111D4">
        <w:trPr>
          <w:trHeight w:val="118"/>
        </w:trPr>
        <w:tc>
          <w:tcPr>
            <w:tcW w:w="984" w:type="dxa"/>
          </w:tcPr>
          <w:p w14:paraId="2A410241" w14:textId="01A7A505" w:rsidR="009F7CB8" w:rsidRPr="00EC4A9A" w:rsidRDefault="009F7CB8" w:rsidP="009F7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ADT6</w:t>
            </w:r>
          </w:p>
        </w:tc>
        <w:tc>
          <w:tcPr>
            <w:tcW w:w="5688" w:type="dxa"/>
            <w:gridSpan w:val="6"/>
          </w:tcPr>
          <w:p w14:paraId="1B003728" w14:textId="1EC64CD6" w:rsidR="009F7CB8" w:rsidRPr="00EC4A9A" w:rsidRDefault="009F7CB8" w:rsidP="009F7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e use of technology in my EFL course increases my academic workload and pressures me to work harder.</w:t>
            </w:r>
          </w:p>
        </w:tc>
        <w:tc>
          <w:tcPr>
            <w:tcW w:w="4620" w:type="dxa"/>
          </w:tcPr>
          <w:p w14:paraId="5F89FD19" w14:textId="43AD01A4" w:rsidR="009F7CB8" w:rsidRPr="00EC4A9A" w:rsidRDefault="009F7CB8" w:rsidP="009F7CB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I am pressured to work harder due to technology-enhanced learning. </w:t>
            </w:r>
          </w:p>
        </w:tc>
      </w:tr>
      <w:tr w:rsidR="009F7CB8" w:rsidRPr="00EC4A9A" w14:paraId="3DB5FF94" w14:textId="4BBF9973" w:rsidTr="00B111D4">
        <w:trPr>
          <w:trHeight w:val="118"/>
        </w:trPr>
        <w:tc>
          <w:tcPr>
            <w:tcW w:w="984" w:type="dxa"/>
          </w:tcPr>
          <w:p w14:paraId="6E956B82" w14:textId="4970AC1B" w:rsidR="009F7CB8" w:rsidRPr="00EC4A9A" w:rsidRDefault="009F7CB8" w:rsidP="009F7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ADT7</w:t>
            </w:r>
          </w:p>
        </w:tc>
        <w:tc>
          <w:tcPr>
            <w:tcW w:w="5688" w:type="dxa"/>
            <w:gridSpan w:val="6"/>
          </w:tcPr>
          <w:p w14:paraId="754A47EB" w14:textId="21D1C98A" w:rsidR="009F7CB8" w:rsidRPr="00EC4A9A" w:rsidRDefault="006536BE" w:rsidP="009F7C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 am pressured to work faster in completing EFL tasks due to the pace set by technology-enhanced learning platforms</w:t>
            </w:r>
            <w:r w:rsidR="009F7CB8" w:rsidRPr="00EC4A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</w:p>
        </w:tc>
        <w:tc>
          <w:tcPr>
            <w:tcW w:w="4620" w:type="dxa"/>
          </w:tcPr>
          <w:p w14:paraId="106EA3CD" w14:textId="2A506088" w:rsidR="009F7CB8" w:rsidRPr="00EC4A9A" w:rsidRDefault="009F7CB8" w:rsidP="009F7CB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am pressured to work faster due to technology-enhanced learning</w:t>
            </w:r>
          </w:p>
        </w:tc>
      </w:tr>
      <w:tr w:rsidR="009F7CB8" w:rsidRPr="00EC4A9A" w14:paraId="219E8188" w14:textId="7F8EACD6" w:rsidTr="00B111D4">
        <w:trPr>
          <w:trHeight w:val="118"/>
        </w:trPr>
        <w:tc>
          <w:tcPr>
            <w:tcW w:w="984" w:type="dxa"/>
          </w:tcPr>
          <w:p w14:paraId="52070489" w14:textId="77777777" w:rsidR="009F7CB8" w:rsidRPr="00EC4A9A" w:rsidRDefault="009F7CB8" w:rsidP="00AF0D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8" w:type="dxa"/>
            <w:gridSpan w:val="6"/>
          </w:tcPr>
          <w:p w14:paraId="243BB514" w14:textId="4889B978" w:rsidR="009F7CB8" w:rsidRPr="00EC4A9A" w:rsidRDefault="009F7CB8" w:rsidP="00AF0D4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eds-Supplies Misfit (NST)</w:t>
            </w:r>
          </w:p>
        </w:tc>
        <w:tc>
          <w:tcPr>
            <w:tcW w:w="4620" w:type="dxa"/>
          </w:tcPr>
          <w:p w14:paraId="1F8984E1" w14:textId="6584D81F" w:rsidR="009F7CB8" w:rsidRPr="00EC4A9A" w:rsidRDefault="006536BE" w:rsidP="00AF0D4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eds-Supplies Misfit (NST)</w:t>
            </w:r>
          </w:p>
        </w:tc>
      </w:tr>
      <w:tr w:rsidR="00ED1D0C" w:rsidRPr="00EC4A9A" w14:paraId="7525939E" w14:textId="79BB7E62" w:rsidTr="00B111D4">
        <w:trPr>
          <w:trHeight w:val="118"/>
        </w:trPr>
        <w:tc>
          <w:tcPr>
            <w:tcW w:w="984" w:type="dxa"/>
          </w:tcPr>
          <w:p w14:paraId="58DBF9E6" w14:textId="42DCF3C9" w:rsidR="00ED1D0C" w:rsidRPr="00EC4A9A" w:rsidRDefault="00ED1D0C" w:rsidP="00ED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NST1</w:t>
            </w:r>
          </w:p>
        </w:tc>
        <w:tc>
          <w:tcPr>
            <w:tcW w:w="5688" w:type="dxa"/>
            <w:gridSpan w:val="6"/>
          </w:tcPr>
          <w:p w14:paraId="0A0ECEF0" w14:textId="69AFEF99" w:rsidR="00ED1D0C" w:rsidRPr="00EC4A9A" w:rsidRDefault="00ED1D0C" w:rsidP="00ED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feel stressed as the digital/AI tools in my EFL classes are not useful in meeting my needs for better language proficiency and academic performance.</w:t>
            </w:r>
          </w:p>
        </w:tc>
        <w:tc>
          <w:tcPr>
            <w:tcW w:w="4620" w:type="dxa"/>
          </w:tcPr>
          <w:p w14:paraId="28EC5CDB" w14:textId="7ACD726B" w:rsidR="00ED1D0C" w:rsidRPr="00EC4A9A" w:rsidRDefault="00ED1D0C" w:rsidP="00ED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 I feel stressed as technology-enhanced learning is not useful in meeting my needs for better academic performance. </w:t>
            </w:r>
          </w:p>
        </w:tc>
      </w:tr>
      <w:tr w:rsidR="00ED1D0C" w:rsidRPr="00EC4A9A" w14:paraId="32F9B218" w14:textId="0EB2FCBA" w:rsidTr="00B111D4">
        <w:trPr>
          <w:trHeight w:val="118"/>
        </w:trPr>
        <w:tc>
          <w:tcPr>
            <w:tcW w:w="984" w:type="dxa"/>
          </w:tcPr>
          <w:p w14:paraId="3D9D0AB6" w14:textId="062A0DFC" w:rsidR="00ED1D0C" w:rsidRPr="00EC4A9A" w:rsidRDefault="00ED1D0C" w:rsidP="00ED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NST2</w:t>
            </w:r>
          </w:p>
        </w:tc>
        <w:tc>
          <w:tcPr>
            <w:tcW w:w="5688" w:type="dxa"/>
            <w:gridSpan w:val="6"/>
          </w:tcPr>
          <w:p w14:paraId="4CB0BAC3" w14:textId="0F1F70C9" w:rsidR="00ED1D0C" w:rsidRPr="00EC4A9A" w:rsidRDefault="00ED1D0C" w:rsidP="00ED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feel stressed as EFL learning technologies are not very relevant for the improvement of my language skills and SDG-4 related competencies.</w:t>
            </w:r>
          </w:p>
        </w:tc>
        <w:tc>
          <w:tcPr>
            <w:tcW w:w="4620" w:type="dxa"/>
          </w:tcPr>
          <w:p w14:paraId="039623C5" w14:textId="36AB5BD9" w:rsidR="00ED1D0C" w:rsidRPr="00EC4A9A" w:rsidRDefault="00ED1D0C" w:rsidP="00ED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 I feel stressed as technology-enhanced learning is not very relevant for the improvement of my study. </w:t>
            </w:r>
          </w:p>
        </w:tc>
      </w:tr>
      <w:tr w:rsidR="00ED1D0C" w:rsidRPr="00EC4A9A" w14:paraId="0F7B774C" w14:textId="31E6F8E3" w:rsidTr="00B111D4">
        <w:trPr>
          <w:trHeight w:val="118"/>
        </w:trPr>
        <w:tc>
          <w:tcPr>
            <w:tcW w:w="984" w:type="dxa"/>
          </w:tcPr>
          <w:p w14:paraId="303201BC" w14:textId="38FE0AE7" w:rsidR="00ED1D0C" w:rsidRPr="00EC4A9A" w:rsidRDefault="00ED1D0C" w:rsidP="00ED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NST3</w:t>
            </w:r>
          </w:p>
        </w:tc>
        <w:tc>
          <w:tcPr>
            <w:tcW w:w="5688" w:type="dxa"/>
            <w:gridSpan w:val="6"/>
          </w:tcPr>
          <w:p w14:paraId="097959EC" w14:textId="5A0AD5BF" w:rsidR="00ED1D0C" w:rsidRPr="00EC4A9A" w:rsidRDefault="00ED1D0C" w:rsidP="00ED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am irritated by the vast variety of digital tools, apps, and AI resources we are expected to use in EFL learning.</w:t>
            </w:r>
          </w:p>
        </w:tc>
        <w:tc>
          <w:tcPr>
            <w:tcW w:w="4620" w:type="dxa"/>
          </w:tcPr>
          <w:p w14:paraId="04E6D869" w14:textId="66EF59BD" w:rsidR="00ED1D0C" w:rsidRPr="00EC4A9A" w:rsidRDefault="00ED1D0C" w:rsidP="00ED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I am not comfortable with the pervasive invasion of technology-enhanced learning in all aspects of my study. </w:t>
            </w:r>
          </w:p>
        </w:tc>
      </w:tr>
      <w:tr w:rsidR="00ED1D0C" w:rsidRPr="00EC4A9A" w14:paraId="41E9D8E3" w14:textId="2708F39C" w:rsidTr="00B111D4">
        <w:trPr>
          <w:trHeight w:val="118"/>
        </w:trPr>
        <w:tc>
          <w:tcPr>
            <w:tcW w:w="984" w:type="dxa"/>
          </w:tcPr>
          <w:p w14:paraId="0E9C59CE" w14:textId="5CD63BF1" w:rsidR="00ED1D0C" w:rsidRPr="00EC4A9A" w:rsidRDefault="00ED1D0C" w:rsidP="00ED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NST4</w:t>
            </w:r>
          </w:p>
        </w:tc>
        <w:tc>
          <w:tcPr>
            <w:tcW w:w="5688" w:type="dxa"/>
            <w:gridSpan w:val="6"/>
          </w:tcPr>
          <w:p w14:paraId="1F2DFA59" w14:textId="227A9532" w:rsidR="00ED1D0C" w:rsidRPr="00EC4A9A" w:rsidRDefault="00ED1D0C" w:rsidP="00ED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am irritated by the vast variety of digital tools, apps, and AI resources we are expected to use in EFL learning.</w:t>
            </w:r>
          </w:p>
        </w:tc>
        <w:tc>
          <w:tcPr>
            <w:tcW w:w="4620" w:type="dxa"/>
          </w:tcPr>
          <w:p w14:paraId="1D767BBE" w14:textId="474D43F7" w:rsidR="00ED1D0C" w:rsidRPr="00EC4A9A" w:rsidRDefault="00ED1D0C" w:rsidP="00ED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I am irritated by the vast variety of technology-enhanced learning.  </w:t>
            </w:r>
          </w:p>
        </w:tc>
      </w:tr>
      <w:tr w:rsidR="00ED1D0C" w:rsidRPr="00EC4A9A" w14:paraId="327506BD" w14:textId="6575FA38" w:rsidTr="00B111D4">
        <w:trPr>
          <w:trHeight w:val="118"/>
        </w:trPr>
        <w:tc>
          <w:tcPr>
            <w:tcW w:w="984" w:type="dxa"/>
          </w:tcPr>
          <w:p w14:paraId="43324AEA" w14:textId="5D03E9AE" w:rsidR="00ED1D0C" w:rsidRPr="00EC4A9A" w:rsidRDefault="00ED1D0C" w:rsidP="00ED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NST5</w:t>
            </w:r>
          </w:p>
        </w:tc>
        <w:tc>
          <w:tcPr>
            <w:tcW w:w="5688" w:type="dxa"/>
            <w:gridSpan w:val="6"/>
          </w:tcPr>
          <w:p w14:paraId="7B70D3A9" w14:textId="4087BC63" w:rsidR="00ED1D0C" w:rsidRPr="00EC4A9A" w:rsidRDefault="00ED1D0C" w:rsidP="00ED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feel stressed as the various forms of technology and AI in EFL complicate my study process and cause digital fatigue.</w:t>
            </w:r>
          </w:p>
        </w:tc>
        <w:tc>
          <w:tcPr>
            <w:tcW w:w="4620" w:type="dxa"/>
          </w:tcPr>
          <w:p w14:paraId="7A0D1A25" w14:textId="05F39E02" w:rsidR="00ED1D0C" w:rsidRPr="00EC4A9A" w:rsidRDefault="00ED1D0C" w:rsidP="00ED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 I feel stressed as the various forms of technology-enhanced learning complicate my study. </w:t>
            </w:r>
          </w:p>
        </w:tc>
      </w:tr>
      <w:tr w:rsidR="00ED1D0C" w:rsidRPr="00EC4A9A" w14:paraId="35BE361F" w14:textId="63B0FB8B" w:rsidTr="00B111D4">
        <w:trPr>
          <w:trHeight w:val="118"/>
        </w:trPr>
        <w:tc>
          <w:tcPr>
            <w:tcW w:w="984" w:type="dxa"/>
          </w:tcPr>
          <w:p w14:paraId="65883D2F" w14:textId="01F9EBC5" w:rsidR="00ED1D0C" w:rsidRPr="00EC4A9A" w:rsidRDefault="00ED1D0C" w:rsidP="00ED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NST6</w:t>
            </w:r>
          </w:p>
        </w:tc>
        <w:tc>
          <w:tcPr>
            <w:tcW w:w="5688" w:type="dxa"/>
            <w:gridSpan w:val="6"/>
          </w:tcPr>
          <w:p w14:paraId="36A01123" w14:textId="0AF03A28" w:rsidR="00ED1D0C" w:rsidRPr="00EC4A9A" w:rsidRDefault="00ED1D0C" w:rsidP="00ED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feel stressed as the heavy reliance on technology and AI in my EFL courses disrupts my normal, effective study patterns.</w:t>
            </w:r>
          </w:p>
        </w:tc>
        <w:tc>
          <w:tcPr>
            <w:tcW w:w="4620" w:type="dxa"/>
          </w:tcPr>
          <w:p w14:paraId="17AEF850" w14:textId="6E016A05" w:rsidR="00ED1D0C" w:rsidRPr="00EC4A9A" w:rsidRDefault="00ED1D0C" w:rsidP="00ED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 I feel stressed as the heavy reliance on technology-enhanced learning in my school disrupts my normal study pattern. </w:t>
            </w:r>
          </w:p>
        </w:tc>
      </w:tr>
      <w:tr w:rsidR="009F7CB8" w:rsidRPr="00EC4A9A" w14:paraId="00057F04" w14:textId="2E78CF5C" w:rsidTr="00B111D4">
        <w:trPr>
          <w:trHeight w:val="118"/>
        </w:trPr>
        <w:tc>
          <w:tcPr>
            <w:tcW w:w="984" w:type="dxa"/>
          </w:tcPr>
          <w:p w14:paraId="4E903C61" w14:textId="77777777" w:rsidR="009F7CB8" w:rsidRPr="00EC4A9A" w:rsidRDefault="009F7CB8" w:rsidP="00AF0D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8" w:type="dxa"/>
            <w:gridSpan w:val="6"/>
          </w:tcPr>
          <w:p w14:paraId="0F5D0E97" w14:textId="7540DC6F" w:rsidR="009F7CB8" w:rsidRPr="00EC4A9A" w:rsidRDefault="009F6B10" w:rsidP="00AF0D4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gital Fatigue</w:t>
            </w:r>
          </w:p>
        </w:tc>
        <w:tc>
          <w:tcPr>
            <w:tcW w:w="4620" w:type="dxa"/>
          </w:tcPr>
          <w:p w14:paraId="6BB7BC09" w14:textId="6A06CD37" w:rsidR="009F7CB8" w:rsidRPr="00EC4A9A" w:rsidRDefault="009F6B10" w:rsidP="00AF0D4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gital Fatigue</w:t>
            </w:r>
          </w:p>
        </w:tc>
      </w:tr>
      <w:tr w:rsidR="009F6B10" w:rsidRPr="00EC4A9A" w14:paraId="708B2392" w14:textId="02B58748" w:rsidTr="00B111D4">
        <w:trPr>
          <w:trHeight w:val="118"/>
        </w:trPr>
        <w:tc>
          <w:tcPr>
            <w:tcW w:w="984" w:type="dxa"/>
          </w:tcPr>
          <w:p w14:paraId="6DE66CDB" w14:textId="78CD8FDE" w:rsidR="009F6B10" w:rsidRPr="00EC4A9A" w:rsidRDefault="009F6B10" w:rsidP="009F6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DF1</w:t>
            </w:r>
          </w:p>
        </w:tc>
        <w:tc>
          <w:tcPr>
            <w:tcW w:w="5688" w:type="dxa"/>
            <w:gridSpan w:val="6"/>
            <w:shd w:val="clear" w:color="auto" w:fill="auto"/>
          </w:tcPr>
          <w:p w14:paraId="1DD0DBC0" w14:textId="0188E28C" w:rsidR="009F6B10" w:rsidRPr="00EC4A9A" w:rsidRDefault="009F6B10" w:rsidP="009F6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feel exhausted after online classes</w:t>
            </w:r>
          </w:p>
        </w:tc>
        <w:tc>
          <w:tcPr>
            <w:tcW w:w="4620" w:type="dxa"/>
          </w:tcPr>
          <w:p w14:paraId="091378C0" w14:textId="339B9BC9" w:rsidR="009F6B10" w:rsidRPr="00EC4A9A" w:rsidRDefault="009F6B10" w:rsidP="009F6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feel exhausted after online classes</w:t>
            </w:r>
          </w:p>
        </w:tc>
      </w:tr>
      <w:tr w:rsidR="009F6B10" w:rsidRPr="00EC4A9A" w14:paraId="5AF0EE9D" w14:textId="4B0C1BF1" w:rsidTr="00B111D4">
        <w:trPr>
          <w:trHeight w:val="118"/>
        </w:trPr>
        <w:tc>
          <w:tcPr>
            <w:tcW w:w="984" w:type="dxa"/>
          </w:tcPr>
          <w:p w14:paraId="24E09B8A" w14:textId="29BFF61F" w:rsidR="009F6B10" w:rsidRPr="00EC4A9A" w:rsidRDefault="009F6B10" w:rsidP="009F6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DF2</w:t>
            </w:r>
          </w:p>
        </w:tc>
        <w:tc>
          <w:tcPr>
            <w:tcW w:w="5688" w:type="dxa"/>
            <w:gridSpan w:val="6"/>
          </w:tcPr>
          <w:p w14:paraId="57BBCE94" w14:textId="025ADA99" w:rsidR="009F6B10" w:rsidRPr="00EC4A9A" w:rsidRDefault="009F6B10" w:rsidP="009F6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xcessive screen time is causing significant eye strain and visual stress.</w:t>
            </w:r>
          </w:p>
        </w:tc>
        <w:tc>
          <w:tcPr>
            <w:tcW w:w="4620" w:type="dxa"/>
          </w:tcPr>
          <w:p w14:paraId="2A98D43E" w14:textId="2C324431" w:rsidR="009F6B10" w:rsidRPr="00EC4A9A" w:rsidRDefault="009F6B10" w:rsidP="009F6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xcessive screen time is causing stress on my eyes.</w:t>
            </w:r>
          </w:p>
        </w:tc>
      </w:tr>
      <w:tr w:rsidR="009F6B10" w:rsidRPr="00EC4A9A" w14:paraId="216EC5A8" w14:textId="44132810" w:rsidTr="00B111D4">
        <w:trPr>
          <w:trHeight w:val="118"/>
        </w:trPr>
        <w:tc>
          <w:tcPr>
            <w:tcW w:w="984" w:type="dxa"/>
          </w:tcPr>
          <w:p w14:paraId="67FED79F" w14:textId="1C6302CC" w:rsidR="009F6B10" w:rsidRPr="00EC4A9A" w:rsidRDefault="009F6B10" w:rsidP="009F6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DF3</w:t>
            </w:r>
          </w:p>
        </w:tc>
        <w:tc>
          <w:tcPr>
            <w:tcW w:w="5688" w:type="dxa"/>
            <w:gridSpan w:val="6"/>
          </w:tcPr>
          <w:p w14:paraId="36A2DFC1" w14:textId="259A3B12" w:rsidR="009F6B10" w:rsidRPr="00EC4A9A" w:rsidRDefault="009F6B10" w:rsidP="009F6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 I often experience headaches or migraines linked to prolonged use of learning technologies and AI platforms.</w:t>
            </w:r>
          </w:p>
        </w:tc>
        <w:tc>
          <w:tcPr>
            <w:tcW w:w="4620" w:type="dxa"/>
          </w:tcPr>
          <w:p w14:paraId="2DF4C9FA" w14:textId="7583B6D3" w:rsidR="009F6B10" w:rsidRPr="00EC4A9A" w:rsidRDefault="009F6B10" w:rsidP="009F6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 I often feel headache</w:t>
            </w:r>
          </w:p>
        </w:tc>
      </w:tr>
      <w:tr w:rsidR="009F6B10" w:rsidRPr="00EC4A9A" w14:paraId="0A53FF73" w14:textId="22F53F55" w:rsidTr="00B111D4">
        <w:trPr>
          <w:trHeight w:val="118"/>
        </w:trPr>
        <w:tc>
          <w:tcPr>
            <w:tcW w:w="984" w:type="dxa"/>
          </w:tcPr>
          <w:p w14:paraId="31A19001" w14:textId="444C2F77" w:rsidR="009F6B10" w:rsidRPr="00EC4A9A" w:rsidRDefault="009F6B10" w:rsidP="009F6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DF4</w:t>
            </w:r>
          </w:p>
        </w:tc>
        <w:tc>
          <w:tcPr>
            <w:tcW w:w="5688" w:type="dxa"/>
            <w:gridSpan w:val="6"/>
          </w:tcPr>
          <w:p w14:paraId="1E1E4544" w14:textId="53D73109" w:rsidR="009F6B10" w:rsidRPr="00EC4A9A" w:rsidRDefault="009F6B10" w:rsidP="009F6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get tired very quickly during online class</w:t>
            </w:r>
          </w:p>
        </w:tc>
        <w:tc>
          <w:tcPr>
            <w:tcW w:w="4620" w:type="dxa"/>
          </w:tcPr>
          <w:p w14:paraId="358B6C9B" w14:textId="21B796B4" w:rsidR="009F6B10" w:rsidRPr="00EC4A9A" w:rsidRDefault="009F6B10" w:rsidP="009F6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get tired very quickly during online class</w:t>
            </w:r>
          </w:p>
        </w:tc>
      </w:tr>
      <w:tr w:rsidR="009F6B10" w:rsidRPr="00EC4A9A" w14:paraId="221DE148" w14:textId="40D25026" w:rsidTr="00B111D4">
        <w:trPr>
          <w:trHeight w:val="118"/>
        </w:trPr>
        <w:tc>
          <w:tcPr>
            <w:tcW w:w="984" w:type="dxa"/>
          </w:tcPr>
          <w:p w14:paraId="537B85AA" w14:textId="49E36906" w:rsidR="009F6B10" w:rsidRPr="00EC4A9A" w:rsidRDefault="009F6B10" w:rsidP="009F6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DF5</w:t>
            </w:r>
          </w:p>
        </w:tc>
        <w:tc>
          <w:tcPr>
            <w:tcW w:w="5688" w:type="dxa"/>
            <w:gridSpan w:val="6"/>
          </w:tcPr>
          <w:p w14:paraId="44C3AF03" w14:textId="4A293D50" w:rsidR="009F6B10" w:rsidRPr="00EC4A9A" w:rsidRDefault="009F6B10" w:rsidP="009F6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My sleep patterns have become decreased and disturbed due to the demands or blue light exposure.</w:t>
            </w:r>
          </w:p>
        </w:tc>
        <w:tc>
          <w:tcPr>
            <w:tcW w:w="4620" w:type="dxa"/>
          </w:tcPr>
          <w:p w14:paraId="5F59937A" w14:textId="4C64E0DD" w:rsidR="009F6B10" w:rsidRPr="00EC4A9A" w:rsidRDefault="009F6B10" w:rsidP="009F6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am suffering from decreased and disturbed sleep</w:t>
            </w:r>
          </w:p>
        </w:tc>
      </w:tr>
      <w:tr w:rsidR="009F6B10" w:rsidRPr="00EC4A9A" w14:paraId="4C3C2EF9" w14:textId="0A7B88B7" w:rsidTr="00B111D4">
        <w:trPr>
          <w:trHeight w:val="118"/>
        </w:trPr>
        <w:tc>
          <w:tcPr>
            <w:tcW w:w="984" w:type="dxa"/>
          </w:tcPr>
          <w:p w14:paraId="6F583CCD" w14:textId="0FE7BFA0" w:rsidR="009F6B10" w:rsidRPr="00EC4A9A" w:rsidRDefault="009F6B10" w:rsidP="009F6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DF6</w:t>
            </w:r>
          </w:p>
        </w:tc>
        <w:tc>
          <w:tcPr>
            <w:tcW w:w="5688" w:type="dxa"/>
            <w:gridSpan w:val="6"/>
          </w:tcPr>
          <w:p w14:paraId="272186C6" w14:textId="4BE86F9D" w:rsidR="009F6B10" w:rsidRPr="00EC4A9A" w:rsidRDefault="009F6B10" w:rsidP="009F6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After online classes, I tend to avoid social situations.</w:t>
            </w:r>
          </w:p>
        </w:tc>
        <w:tc>
          <w:tcPr>
            <w:tcW w:w="4620" w:type="dxa"/>
          </w:tcPr>
          <w:p w14:paraId="40387C58" w14:textId="4128B942" w:rsidR="009F6B10" w:rsidRPr="00EC4A9A" w:rsidRDefault="009F6B10" w:rsidP="009F6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After online classes, I tend to avoid social situations.</w:t>
            </w:r>
          </w:p>
        </w:tc>
      </w:tr>
      <w:tr w:rsidR="009F6B10" w:rsidRPr="00EC4A9A" w14:paraId="70171978" w14:textId="520707B8" w:rsidTr="00B111D4">
        <w:trPr>
          <w:trHeight w:val="118"/>
        </w:trPr>
        <w:tc>
          <w:tcPr>
            <w:tcW w:w="984" w:type="dxa"/>
          </w:tcPr>
          <w:p w14:paraId="3BE2E684" w14:textId="493CD9E8" w:rsidR="009F6B10" w:rsidRPr="00EC4A9A" w:rsidRDefault="009F6B10" w:rsidP="009F6B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8" w:type="dxa"/>
            <w:gridSpan w:val="6"/>
          </w:tcPr>
          <w:p w14:paraId="0AB22A8D" w14:textId="7DE1E572" w:rsidR="009F6B10" w:rsidRPr="00EC4A9A" w:rsidRDefault="009F6B10" w:rsidP="009F6B1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ceived AI Dependency</w:t>
            </w:r>
          </w:p>
        </w:tc>
        <w:tc>
          <w:tcPr>
            <w:tcW w:w="4620" w:type="dxa"/>
          </w:tcPr>
          <w:p w14:paraId="72C0102E" w14:textId="5E2C4A10" w:rsidR="009F6B10" w:rsidRPr="00EC4A9A" w:rsidRDefault="009F6B10" w:rsidP="009F6B1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ceived AI Dependency</w:t>
            </w:r>
          </w:p>
        </w:tc>
      </w:tr>
      <w:tr w:rsidR="009F6B10" w:rsidRPr="00EC4A9A" w14:paraId="23EFFC79" w14:textId="4D39BBF5" w:rsidTr="00B111D4">
        <w:trPr>
          <w:trHeight w:val="118"/>
        </w:trPr>
        <w:tc>
          <w:tcPr>
            <w:tcW w:w="984" w:type="dxa"/>
          </w:tcPr>
          <w:p w14:paraId="4138FDEA" w14:textId="5B0EAEF4" w:rsidR="009F6B10" w:rsidRPr="00EC4A9A" w:rsidRDefault="000F0EDA" w:rsidP="009F6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PAID1</w:t>
            </w:r>
          </w:p>
        </w:tc>
        <w:tc>
          <w:tcPr>
            <w:tcW w:w="5688" w:type="dxa"/>
            <w:gridSpan w:val="6"/>
          </w:tcPr>
          <w:p w14:paraId="4271D472" w14:textId="1D54F3C0" w:rsidR="009F6B10" w:rsidRPr="00EC4A9A" w:rsidRDefault="00C05125" w:rsidP="009F6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feel unprotected when I do not have access to AI daily.</w:t>
            </w:r>
          </w:p>
        </w:tc>
        <w:tc>
          <w:tcPr>
            <w:tcW w:w="4620" w:type="dxa"/>
          </w:tcPr>
          <w:p w14:paraId="3AEC7A99" w14:textId="1DFC532A" w:rsidR="009F6B10" w:rsidRPr="00EC4A9A" w:rsidRDefault="00532DF5" w:rsidP="009F6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feel unprotected when I do not have access to AI.</w:t>
            </w:r>
          </w:p>
        </w:tc>
      </w:tr>
      <w:tr w:rsidR="009F6B10" w:rsidRPr="00EC4A9A" w14:paraId="2910B8AD" w14:textId="58D68CA0" w:rsidTr="00B111D4">
        <w:trPr>
          <w:trHeight w:val="118"/>
        </w:trPr>
        <w:tc>
          <w:tcPr>
            <w:tcW w:w="984" w:type="dxa"/>
          </w:tcPr>
          <w:p w14:paraId="61EA567B" w14:textId="5D5AAEB7" w:rsidR="009F6B10" w:rsidRPr="00EC4A9A" w:rsidRDefault="000F0EDA" w:rsidP="009F6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PAID2</w:t>
            </w:r>
          </w:p>
        </w:tc>
        <w:tc>
          <w:tcPr>
            <w:tcW w:w="5688" w:type="dxa"/>
            <w:gridSpan w:val="6"/>
          </w:tcPr>
          <w:p w14:paraId="7604968E" w14:textId="0FB86603" w:rsidR="009F6B10" w:rsidRPr="00EC4A9A" w:rsidRDefault="00C05125" w:rsidP="009F6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’m concerned about the idea of being left behind in my tasks or projects if I do not use AI.</w:t>
            </w:r>
          </w:p>
        </w:tc>
        <w:tc>
          <w:tcPr>
            <w:tcW w:w="4620" w:type="dxa"/>
          </w:tcPr>
          <w:p w14:paraId="39DDB236" w14:textId="41924D68" w:rsidR="009F6B10" w:rsidRPr="00EC4A9A" w:rsidRDefault="00532DF5" w:rsidP="00532D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’m concerned about the idea of being left behind in my tasks or projects if I do not use AI.</w:t>
            </w:r>
          </w:p>
        </w:tc>
      </w:tr>
      <w:tr w:rsidR="009F6B10" w:rsidRPr="00EC4A9A" w14:paraId="7A5A150F" w14:textId="090AA487" w:rsidTr="00B111D4">
        <w:trPr>
          <w:trHeight w:val="118"/>
        </w:trPr>
        <w:tc>
          <w:tcPr>
            <w:tcW w:w="984" w:type="dxa"/>
          </w:tcPr>
          <w:p w14:paraId="01899EB1" w14:textId="7256FC9A" w:rsidR="009F6B10" w:rsidRPr="00EC4A9A" w:rsidRDefault="000F0EDA" w:rsidP="009F6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PAID3</w:t>
            </w:r>
          </w:p>
        </w:tc>
        <w:tc>
          <w:tcPr>
            <w:tcW w:w="5688" w:type="dxa"/>
            <w:gridSpan w:val="6"/>
          </w:tcPr>
          <w:p w14:paraId="1799979D" w14:textId="71B942A4" w:rsidR="009F6B10" w:rsidRPr="00EC4A9A" w:rsidRDefault="00C05125" w:rsidP="009F6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do everything possible to stay updated with AI to impress or remain relevant in my field</w:t>
            </w:r>
          </w:p>
        </w:tc>
        <w:tc>
          <w:tcPr>
            <w:tcW w:w="4620" w:type="dxa"/>
          </w:tcPr>
          <w:p w14:paraId="78567986" w14:textId="6D82109E" w:rsidR="009F6B10" w:rsidRPr="00EC4A9A" w:rsidRDefault="00532DF5" w:rsidP="00532D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do everything possible to stay updated with AI to impress or remain relevant in my field.</w:t>
            </w:r>
          </w:p>
        </w:tc>
      </w:tr>
      <w:tr w:rsidR="009F6B10" w:rsidRPr="00EC4A9A" w14:paraId="05270C2C" w14:textId="28810982" w:rsidTr="00B111D4">
        <w:trPr>
          <w:trHeight w:val="118"/>
        </w:trPr>
        <w:tc>
          <w:tcPr>
            <w:tcW w:w="984" w:type="dxa"/>
          </w:tcPr>
          <w:p w14:paraId="6CE6E089" w14:textId="0E258819" w:rsidR="009F6B10" w:rsidRPr="00EC4A9A" w:rsidRDefault="000F0EDA" w:rsidP="009F6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PAID4</w:t>
            </w:r>
          </w:p>
        </w:tc>
        <w:tc>
          <w:tcPr>
            <w:tcW w:w="5688" w:type="dxa"/>
            <w:gridSpan w:val="6"/>
          </w:tcPr>
          <w:p w14:paraId="7040E892" w14:textId="38543866" w:rsidR="009F6B10" w:rsidRPr="00EC4A9A" w:rsidRDefault="00C05125" w:rsidP="009F6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constantly need validation or feedback from AI systems to feel confident in my decisions</w:t>
            </w:r>
          </w:p>
        </w:tc>
        <w:tc>
          <w:tcPr>
            <w:tcW w:w="4620" w:type="dxa"/>
          </w:tcPr>
          <w:p w14:paraId="79569591" w14:textId="08D3D4AB" w:rsidR="009F6B10" w:rsidRPr="00EC4A9A" w:rsidRDefault="00532DF5" w:rsidP="009F6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constantly need validation or feedback from AI systems to feel confident in my decisions.</w:t>
            </w:r>
          </w:p>
        </w:tc>
      </w:tr>
      <w:tr w:rsidR="009F6B10" w:rsidRPr="00EC4A9A" w14:paraId="252AD159" w14:textId="09B4D79C" w:rsidTr="00B111D4">
        <w:trPr>
          <w:trHeight w:val="118"/>
        </w:trPr>
        <w:tc>
          <w:tcPr>
            <w:tcW w:w="984" w:type="dxa"/>
          </w:tcPr>
          <w:p w14:paraId="460AB373" w14:textId="50E2ED24" w:rsidR="009F6B10" w:rsidRPr="00EC4A9A" w:rsidRDefault="000F0EDA" w:rsidP="009F6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AID5</w:t>
            </w:r>
          </w:p>
        </w:tc>
        <w:tc>
          <w:tcPr>
            <w:tcW w:w="5688" w:type="dxa"/>
            <w:gridSpan w:val="6"/>
          </w:tcPr>
          <w:p w14:paraId="5CE05507" w14:textId="4E75EE49" w:rsidR="009F6B10" w:rsidRPr="00EC4A9A" w:rsidRDefault="00C05125" w:rsidP="009F6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fear that AI might replace my current skills or abilities</w:t>
            </w:r>
          </w:p>
        </w:tc>
        <w:tc>
          <w:tcPr>
            <w:tcW w:w="4620" w:type="dxa"/>
          </w:tcPr>
          <w:p w14:paraId="79C03FEE" w14:textId="7CFCC9BA" w:rsidR="009F6B10" w:rsidRPr="00EC4A9A" w:rsidRDefault="00532DF5" w:rsidP="00532D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fear that AI might replace my current skills or abilities.</w:t>
            </w:r>
          </w:p>
        </w:tc>
      </w:tr>
      <w:tr w:rsidR="009F6B10" w:rsidRPr="00EC4A9A" w14:paraId="20335BA2" w14:textId="5F617982" w:rsidTr="00B111D4">
        <w:trPr>
          <w:trHeight w:val="118"/>
        </w:trPr>
        <w:tc>
          <w:tcPr>
            <w:tcW w:w="984" w:type="dxa"/>
          </w:tcPr>
          <w:p w14:paraId="76AE1B12" w14:textId="195ADDC5" w:rsidR="009F6B10" w:rsidRPr="00EC4A9A" w:rsidRDefault="009F6B10" w:rsidP="009F6B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8" w:type="dxa"/>
            <w:gridSpan w:val="6"/>
          </w:tcPr>
          <w:p w14:paraId="10517648" w14:textId="5AEE80BC" w:rsidR="009F6B10" w:rsidRPr="00EC4A9A" w:rsidRDefault="000F0EDA" w:rsidP="006522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eign Language Learning Anxiety (FLLA)</w:t>
            </w:r>
          </w:p>
        </w:tc>
        <w:tc>
          <w:tcPr>
            <w:tcW w:w="4620" w:type="dxa"/>
          </w:tcPr>
          <w:p w14:paraId="397F475E" w14:textId="296D224B" w:rsidR="009F6B10" w:rsidRPr="00EC4A9A" w:rsidRDefault="0065221E" w:rsidP="0065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eign Language Learning Anxiety (FLLA)</w:t>
            </w:r>
          </w:p>
        </w:tc>
      </w:tr>
      <w:tr w:rsidR="009F6B10" w:rsidRPr="00EC4A9A" w14:paraId="45605837" w14:textId="48CEAEA2" w:rsidTr="00B111D4">
        <w:trPr>
          <w:trHeight w:val="118"/>
        </w:trPr>
        <w:tc>
          <w:tcPr>
            <w:tcW w:w="984" w:type="dxa"/>
          </w:tcPr>
          <w:p w14:paraId="41C0EB45" w14:textId="220D671F" w:rsidR="009F6B10" w:rsidRPr="00EC4A9A" w:rsidRDefault="009F6B10" w:rsidP="009F6B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8" w:type="dxa"/>
            <w:gridSpan w:val="6"/>
          </w:tcPr>
          <w:p w14:paraId="210E8711" w14:textId="000BF93F" w:rsidR="009F6B10" w:rsidRPr="00EC4A9A" w:rsidRDefault="0065221E" w:rsidP="009F6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Communicative Apprehension </w:t>
            </w:r>
          </w:p>
        </w:tc>
        <w:tc>
          <w:tcPr>
            <w:tcW w:w="4620" w:type="dxa"/>
          </w:tcPr>
          <w:p w14:paraId="3C0E544B" w14:textId="666589C6" w:rsidR="009F6B10" w:rsidRPr="00EC4A9A" w:rsidRDefault="0065221E" w:rsidP="009F6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Communicative Apprehension </w:t>
            </w:r>
          </w:p>
        </w:tc>
      </w:tr>
      <w:tr w:rsidR="009F6B10" w:rsidRPr="00EC4A9A" w14:paraId="1BFADD91" w14:textId="0CC49A1D" w:rsidTr="00B111D4">
        <w:trPr>
          <w:trHeight w:val="118"/>
        </w:trPr>
        <w:tc>
          <w:tcPr>
            <w:tcW w:w="984" w:type="dxa"/>
          </w:tcPr>
          <w:p w14:paraId="1C2502EF" w14:textId="0D173C35" w:rsidR="009F6B10" w:rsidRPr="00EC4A9A" w:rsidRDefault="0065221E" w:rsidP="009F6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CA1</w:t>
            </w:r>
          </w:p>
        </w:tc>
        <w:tc>
          <w:tcPr>
            <w:tcW w:w="5688" w:type="dxa"/>
            <w:gridSpan w:val="6"/>
          </w:tcPr>
          <w:p w14:paraId="52EE5334" w14:textId="62E7C0FF" w:rsidR="009F6B10" w:rsidRPr="00EC4A9A" w:rsidRDefault="00696B7A" w:rsidP="009F6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feel quite sure of myself when I am speaking in my English class</w:t>
            </w:r>
          </w:p>
        </w:tc>
        <w:tc>
          <w:tcPr>
            <w:tcW w:w="4620" w:type="dxa"/>
          </w:tcPr>
          <w:p w14:paraId="1E2C962A" w14:textId="77777777" w:rsidR="00934C2D" w:rsidRPr="00EC4A9A" w:rsidRDefault="00934C2D" w:rsidP="00934C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never feel quite sure of myself when I am speaking</w:t>
            </w:r>
          </w:p>
          <w:p w14:paraId="6D590E58" w14:textId="2F8996E3" w:rsidR="00934C2D" w:rsidRPr="00EC4A9A" w:rsidRDefault="00934C2D" w:rsidP="00934C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in my foreign language class. </w:t>
            </w:r>
          </w:p>
        </w:tc>
      </w:tr>
      <w:tr w:rsidR="00696B7A" w:rsidRPr="00EC4A9A" w14:paraId="1150DE84" w14:textId="0C882E92" w:rsidTr="00B111D4">
        <w:trPr>
          <w:trHeight w:val="118"/>
        </w:trPr>
        <w:tc>
          <w:tcPr>
            <w:tcW w:w="984" w:type="dxa"/>
          </w:tcPr>
          <w:p w14:paraId="0212B7D4" w14:textId="42EB8E56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CA2</w:t>
            </w:r>
          </w:p>
        </w:tc>
        <w:tc>
          <w:tcPr>
            <w:tcW w:w="5688" w:type="dxa"/>
            <w:gridSpan w:val="6"/>
          </w:tcPr>
          <w:p w14:paraId="232303AE" w14:textId="12A763EA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t frightens me when I do not understand what the teacher is saying.  </w:t>
            </w:r>
          </w:p>
        </w:tc>
        <w:tc>
          <w:tcPr>
            <w:tcW w:w="4620" w:type="dxa"/>
          </w:tcPr>
          <w:p w14:paraId="305788DA" w14:textId="77777777" w:rsidR="00934C2D" w:rsidRPr="00EC4A9A" w:rsidRDefault="00934C2D" w:rsidP="00934C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t frightens me when I don't understand what the</w:t>
            </w:r>
          </w:p>
          <w:p w14:paraId="5F6F6064" w14:textId="2929E458" w:rsidR="00696B7A" w:rsidRPr="00EC4A9A" w:rsidRDefault="00934C2D" w:rsidP="00934C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teacher is saying in the foreign language. </w:t>
            </w:r>
          </w:p>
        </w:tc>
      </w:tr>
      <w:tr w:rsidR="00696B7A" w:rsidRPr="00EC4A9A" w14:paraId="34BB7EB4" w14:textId="4ED1D5DC" w:rsidTr="00B111D4">
        <w:trPr>
          <w:trHeight w:val="118"/>
        </w:trPr>
        <w:tc>
          <w:tcPr>
            <w:tcW w:w="984" w:type="dxa"/>
          </w:tcPr>
          <w:p w14:paraId="66753030" w14:textId="14CE026F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CA3</w:t>
            </w:r>
          </w:p>
        </w:tc>
        <w:tc>
          <w:tcPr>
            <w:tcW w:w="5688" w:type="dxa"/>
            <w:gridSpan w:val="6"/>
          </w:tcPr>
          <w:p w14:paraId="38C69128" w14:textId="2F95755F" w:rsidR="00696B7A" w:rsidRPr="00EC4A9A" w:rsidRDefault="00934C2D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I start to panic when I have to speak without preparation in English class. </w:t>
            </w:r>
          </w:p>
        </w:tc>
        <w:tc>
          <w:tcPr>
            <w:tcW w:w="4620" w:type="dxa"/>
          </w:tcPr>
          <w:p w14:paraId="63064A96" w14:textId="73E8B9D0" w:rsidR="00696B7A" w:rsidRPr="00EC4A9A" w:rsidRDefault="00934C2D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start to panic when I have to speak without preparation in language class.</w:t>
            </w:r>
          </w:p>
        </w:tc>
      </w:tr>
      <w:tr w:rsidR="00696B7A" w:rsidRPr="00EC4A9A" w14:paraId="19CE2C69" w14:textId="03684B64" w:rsidTr="00B111D4">
        <w:trPr>
          <w:trHeight w:val="118"/>
        </w:trPr>
        <w:tc>
          <w:tcPr>
            <w:tcW w:w="984" w:type="dxa"/>
          </w:tcPr>
          <w:p w14:paraId="17F88AB2" w14:textId="3A692630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CA4</w:t>
            </w:r>
          </w:p>
        </w:tc>
        <w:tc>
          <w:tcPr>
            <w:tcW w:w="5688" w:type="dxa"/>
            <w:gridSpan w:val="6"/>
          </w:tcPr>
          <w:p w14:paraId="34ED9732" w14:textId="73367E56" w:rsidR="00696B7A" w:rsidRPr="00EC4A9A" w:rsidRDefault="00934C2D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 would be nervous while speaking English with native speakers. </w:t>
            </w:r>
          </w:p>
        </w:tc>
        <w:tc>
          <w:tcPr>
            <w:tcW w:w="4620" w:type="dxa"/>
          </w:tcPr>
          <w:p w14:paraId="23FAE7CF" w14:textId="77777777" w:rsidR="00934C2D" w:rsidRPr="00EC4A9A" w:rsidRDefault="00934C2D" w:rsidP="00934C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would not be nervous speaking the foreign language</w:t>
            </w:r>
          </w:p>
          <w:p w14:paraId="5320E836" w14:textId="4D758EEC" w:rsidR="00696B7A" w:rsidRPr="00EC4A9A" w:rsidRDefault="00934C2D" w:rsidP="00934C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with native speakers.</w:t>
            </w:r>
          </w:p>
        </w:tc>
      </w:tr>
      <w:tr w:rsidR="00696B7A" w:rsidRPr="00EC4A9A" w14:paraId="1E2BB1D9" w14:textId="09F143C9" w:rsidTr="00B111D4">
        <w:trPr>
          <w:trHeight w:val="118"/>
        </w:trPr>
        <w:tc>
          <w:tcPr>
            <w:tcW w:w="984" w:type="dxa"/>
          </w:tcPr>
          <w:p w14:paraId="36C9C5C0" w14:textId="6D183497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CA5</w:t>
            </w:r>
          </w:p>
        </w:tc>
        <w:tc>
          <w:tcPr>
            <w:tcW w:w="5688" w:type="dxa"/>
            <w:gridSpan w:val="6"/>
          </w:tcPr>
          <w:p w14:paraId="75B43A40" w14:textId="33332D54" w:rsidR="00696B7A" w:rsidRPr="00EC4A9A" w:rsidRDefault="00934C2D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 get upset when I do not understand what the teacher is correcting. </w:t>
            </w:r>
          </w:p>
        </w:tc>
        <w:tc>
          <w:tcPr>
            <w:tcW w:w="4620" w:type="dxa"/>
          </w:tcPr>
          <w:p w14:paraId="06996C5C" w14:textId="77777777" w:rsidR="00934C2D" w:rsidRPr="00EC4A9A" w:rsidRDefault="00934C2D" w:rsidP="00934C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get upset when I don't understand what the teacher</w:t>
            </w:r>
          </w:p>
          <w:p w14:paraId="07C21E69" w14:textId="46DEAF02" w:rsidR="00696B7A" w:rsidRPr="00EC4A9A" w:rsidRDefault="00934C2D" w:rsidP="00934C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is correcting. </w:t>
            </w:r>
          </w:p>
        </w:tc>
      </w:tr>
      <w:tr w:rsidR="00696B7A" w:rsidRPr="00EC4A9A" w14:paraId="03AFAB78" w14:textId="3D1551F3" w:rsidTr="00B111D4">
        <w:trPr>
          <w:trHeight w:val="118"/>
        </w:trPr>
        <w:tc>
          <w:tcPr>
            <w:tcW w:w="984" w:type="dxa"/>
          </w:tcPr>
          <w:p w14:paraId="0D528A68" w14:textId="7417B771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CA6</w:t>
            </w:r>
          </w:p>
        </w:tc>
        <w:tc>
          <w:tcPr>
            <w:tcW w:w="5688" w:type="dxa"/>
            <w:gridSpan w:val="6"/>
          </w:tcPr>
          <w:p w14:paraId="32947094" w14:textId="009E1F38" w:rsidR="00696B7A" w:rsidRPr="00EC4A9A" w:rsidRDefault="00934C2D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 feel confident when I speak in English in class. </w:t>
            </w:r>
          </w:p>
        </w:tc>
        <w:tc>
          <w:tcPr>
            <w:tcW w:w="4620" w:type="dxa"/>
          </w:tcPr>
          <w:p w14:paraId="75F5ACC4" w14:textId="472498D4" w:rsidR="00696B7A" w:rsidRPr="00EC4A9A" w:rsidRDefault="00934C2D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feel confident when I speak in foreign language class</w:t>
            </w:r>
          </w:p>
        </w:tc>
      </w:tr>
      <w:tr w:rsidR="00696B7A" w:rsidRPr="00EC4A9A" w14:paraId="328328C8" w14:textId="6CF1E512" w:rsidTr="00B111D4">
        <w:trPr>
          <w:trHeight w:val="118"/>
        </w:trPr>
        <w:tc>
          <w:tcPr>
            <w:tcW w:w="984" w:type="dxa"/>
          </w:tcPr>
          <w:p w14:paraId="0551DBEF" w14:textId="1CDCD471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CA7</w:t>
            </w:r>
          </w:p>
        </w:tc>
        <w:tc>
          <w:tcPr>
            <w:tcW w:w="5688" w:type="dxa"/>
            <w:gridSpan w:val="6"/>
          </w:tcPr>
          <w:p w14:paraId="306F2249" w14:textId="41B96C51" w:rsidR="00696B7A" w:rsidRPr="00EC4A9A" w:rsidRDefault="00934C2D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I feel very self-conscious about speaking English in front of other students. </w:t>
            </w:r>
          </w:p>
        </w:tc>
        <w:tc>
          <w:tcPr>
            <w:tcW w:w="4620" w:type="dxa"/>
          </w:tcPr>
          <w:p w14:paraId="700EA8B7" w14:textId="77777777" w:rsidR="00934C2D" w:rsidRPr="00EC4A9A" w:rsidRDefault="00934C2D" w:rsidP="00934C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always feel that the other students speak the foreign</w:t>
            </w:r>
          </w:p>
          <w:p w14:paraId="16EDC5C6" w14:textId="7D6B5642" w:rsidR="00696B7A" w:rsidRPr="00EC4A9A" w:rsidRDefault="00934C2D" w:rsidP="00934C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language better than I do.</w:t>
            </w:r>
          </w:p>
        </w:tc>
      </w:tr>
      <w:tr w:rsidR="00696B7A" w:rsidRPr="00EC4A9A" w14:paraId="0197A495" w14:textId="3AC8F580" w:rsidTr="00B111D4">
        <w:trPr>
          <w:trHeight w:val="118"/>
        </w:trPr>
        <w:tc>
          <w:tcPr>
            <w:tcW w:w="984" w:type="dxa"/>
          </w:tcPr>
          <w:p w14:paraId="6CC04776" w14:textId="2EC10F20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CA8</w:t>
            </w:r>
          </w:p>
        </w:tc>
        <w:tc>
          <w:tcPr>
            <w:tcW w:w="5688" w:type="dxa"/>
            <w:gridSpan w:val="6"/>
          </w:tcPr>
          <w:p w14:paraId="518F4D5C" w14:textId="3F612FDF" w:rsidR="00696B7A" w:rsidRPr="00EC4A9A" w:rsidRDefault="00934C2D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get nervous and confused when I am speaking in my English class.</w:t>
            </w:r>
          </w:p>
        </w:tc>
        <w:tc>
          <w:tcPr>
            <w:tcW w:w="4620" w:type="dxa"/>
          </w:tcPr>
          <w:p w14:paraId="4701F984" w14:textId="77777777" w:rsidR="00934C2D" w:rsidRPr="00EC4A9A" w:rsidRDefault="00934C2D" w:rsidP="00934C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get nervous and confused when I am speaking in my</w:t>
            </w:r>
          </w:p>
          <w:p w14:paraId="4A7F0EA9" w14:textId="31CE0629" w:rsidR="00696B7A" w:rsidRPr="00EC4A9A" w:rsidRDefault="00934C2D" w:rsidP="00934C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language class</w:t>
            </w:r>
          </w:p>
        </w:tc>
      </w:tr>
      <w:tr w:rsidR="00696B7A" w:rsidRPr="00EC4A9A" w14:paraId="4770BFF1" w14:textId="3AD3A0B2" w:rsidTr="00B111D4">
        <w:trPr>
          <w:trHeight w:val="259"/>
        </w:trPr>
        <w:tc>
          <w:tcPr>
            <w:tcW w:w="984" w:type="dxa"/>
          </w:tcPr>
          <w:p w14:paraId="64CB5800" w14:textId="7BAE2C7F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CA9</w:t>
            </w:r>
          </w:p>
        </w:tc>
        <w:tc>
          <w:tcPr>
            <w:tcW w:w="5688" w:type="dxa"/>
            <w:gridSpan w:val="6"/>
          </w:tcPr>
          <w:p w14:paraId="67FBF19B" w14:textId="71F1B0F5" w:rsidR="00696B7A" w:rsidRPr="00EC4A9A" w:rsidRDefault="00934C2D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get upset when I do not understand what the teacher is saying in English.</w:t>
            </w:r>
          </w:p>
        </w:tc>
        <w:tc>
          <w:tcPr>
            <w:tcW w:w="4620" w:type="dxa"/>
          </w:tcPr>
          <w:p w14:paraId="48AD6AE5" w14:textId="77777777" w:rsidR="00934C2D" w:rsidRPr="00EC4A9A" w:rsidRDefault="00934C2D" w:rsidP="00934C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get nervous when I don't understand every word the</w:t>
            </w:r>
          </w:p>
          <w:p w14:paraId="63C8AAEC" w14:textId="272572CA" w:rsidR="00696B7A" w:rsidRPr="00EC4A9A" w:rsidRDefault="00934C2D" w:rsidP="00934C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language teacher say.</w:t>
            </w:r>
          </w:p>
        </w:tc>
      </w:tr>
      <w:tr w:rsidR="00696B7A" w:rsidRPr="00EC4A9A" w14:paraId="1F1CD4AF" w14:textId="24520CE8" w:rsidTr="00B111D4">
        <w:trPr>
          <w:trHeight w:val="372"/>
        </w:trPr>
        <w:tc>
          <w:tcPr>
            <w:tcW w:w="984" w:type="dxa"/>
          </w:tcPr>
          <w:p w14:paraId="4B806B53" w14:textId="7181BCEC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CA10</w:t>
            </w:r>
          </w:p>
        </w:tc>
        <w:tc>
          <w:tcPr>
            <w:tcW w:w="5688" w:type="dxa"/>
            <w:gridSpan w:val="6"/>
          </w:tcPr>
          <w:p w14:paraId="2BCA04B8" w14:textId="77777777" w:rsidR="00934C2D" w:rsidRPr="00EC4A9A" w:rsidRDefault="00934C2D" w:rsidP="00934C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feel overwhelmed by the number of rules you have</w:t>
            </w:r>
          </w:p>
          <w:p w14:paraId="18A222C6" w14:textId="0023DE24" w:rsidR="00696B7A" w:rsidRPr="00EC4A9A" w:rsidRDefault="00934C2D" w:rsidP="00934C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learn to speak a foreign language. </w:t>
            </w:r>
          </w:p>
        </w:tc>
        <w:tc>
          <w:tcPr>
            <w:tcW w:w="4620" w:type="dxa"/>
          </w:tcPr>
          <w:p w14:paraId="5C84FE4A" w14:textId="77777777" w:rsidR="00934C2D" w:rsidRPr="00EC4A9A" w:rsidRDefault="00934C2D" w:rsidP="00934C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feel overwhelmed by the number of rules you have</w:t>
            </w:r>
          </w:p>
          <w:p w14:paraId="7AC5ECB4" w14:textId="751C3C43" w:rsidR="00696B7A" w:rsidRPr="00EC4A9A" w:rsidRDefault="00934C2D" w:rsidP="00934C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to learn to speak a foreign language. </w:t>
            </w:r>
          </w:p>
        </w:tc>
      </w:tr>
      <w:tr w:rsidR="00696B7A" w:rsidRPr="00EC4A9A" w14:paraId="43D02470" w14:textId="1616C016" w:rsidTr="00B111D4">
        <w:trPr>
          <w:trHeight w:val="303"/>
        </w:trPr>
        <w:tc>
          <w:tcPr>
            <w:tcW w:w="984" w:type="dxa"/>
          </w:tcPr>
          <w:p w14:paraId="3017ED61" w14:textId="28528E02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CA11</w:t>
            </w:r>
          </w:p>
        </w:tc>
        <w:tc>
          <w:tcPr>
            <w:tcW w:w="5688" w:type="dxa"/>
            <w:gridSpan w:val="6"/>
          </w:tcPr>
          <w:p w14:paraId="20FA77BC" w14:textId="3E075FA6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 would probably feel comfortable around native speakers of English. </w:t>
            </w:r>
          </w:p>
        </w:tc>
        <w:tc>
          <w:tcPr>
            <w:tcW w:w="4620" w:type="dxa"/>
          </w:tcPr>
          <w:p w14:paraId="3500927B" w14:textId="77777777" w:rsidR="00934C2D" w:rsidRPr="00EC4A9A" w:rsidRDefault="00934C2D" w:rsidP="00934C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would probably feel comfortable around native</w:t>
            </w:r>
          </w:p>
          <w:p w14:paraId="01D3C7DD" w14:textId="72004269" w:rsidR="00696B7A" w:rsidRPr="00EC4A9A" w:rsidRDefault="00934C2D" w:rsidP="00934C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speakers of the foreign language</w:t>
            </w:r>
          </w:p>
        </w:tc>
      </w:tr>
      <w:tr w:rsidR="00934C2D" w:rsidRPr="00EC4A9A" w14:paraId="7D2924C6" w14:textId="77777777" w:rsidTr="00B111D4">
        <w:trPr>
          <w:trHeight w:val="303"/>
        </w:trPr>
        <w:tc>
          <w:tcPr>
            <w:tcW w:w="984" w:type="dxa"/>
          </w:tcPr>
          <w:p w14:paraId="7D3CB394" w14:textId="77777777" w:rsidR="00934C2D" w:rsidRPr="00EC4A9A" w:rsidRDefault="00934C2D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8" w:type="dxa"/>
            <w:gridSpan w:val="6"/>
          </w:tcPr>
          <w:p w14:paraId="1CC23412" w14:textId="2D7C7DFA" w:rsidR="00934C2D" w:rsidRPr="00EC4A9A" w:rsidRDefault="00934C2D" w:rsidP="00696B7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0" w:type="dxa"/>
          </w:tcPr>
          <w:p w14:paraId="61546164" w14:textId="77777777" w:rsidR="00934C2D" w:rsidRPr="00EC4A9A" w:rsidRDefault="00934C2D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B7A" w:rsidRPr="00EC4A9A" w14:paraId="60E91C24" w14:textId="77777777" w:rsidTr="00B111D4">
        <w:trPr>
          <w:trHeight w:val="303"/>
        </w:trPr>
        <w:tc>
          <w:tcPr>
            <w:tcW w:w="984" w:type="dxa"/>
          </w:tcPr>
          <w:p w14:paraId="5F60BED8" w14:textId="77777777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8" w:type="dxa"/>
            <w:gridSpan w:val="6"/>
          </w:tcPr>
          <w:p w14:paraId="1D864D39" w14:textId="137B9072" w:rsidR="00696B7A" w:rsidRPr="00EC4A9A" w:rsidRDefault="00696B7A" w:rsidP="00696B7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est Anxiety </w:t>
            </w:r>
          </w:p>
        </w:tc>
        <w:tc>
          <w:tcPr>
            <w:tcW w:w="4620" w:type="dxa"/>
          </w:tcPr>
          <w:p w14:paraId="444D34A3" w14:textId="6188AA19" w:rsidR="00C941A4" w:rsidRPr="00EC4A9A" w:rsidRDefault="00696B7A" w:rsidP="00C941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est Anxiety </w:t>
            </w:r>
          </w:p>
        </w:tc>
      </w:tr>
      <w:tr w:rsidR="00696B7A" w:rsidRPr="00EC4A9A" w14:paraId="40CEDBA0" w14:textId="34A721C8" w:rsidTr="00B111D4">
        <w:trPr>
          <w:trHeight w:val="251"/>
        </w:trPr>
        <w:tc>
          <w:tcPr>
            <w:tcW w:w="984" w:type="dxa"/>
          </w:tcPr>
          <w:p w14:paraId="2312BEEC" w14:textId="0986244C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TA1</w:t>
            </w:r>
          </w:p>
        </w:tc>
        <w:tc>
          <w:tcPr>
            <w:tcW w:w="5688" w:type="dxa"/>
            <w:gridSpan w:val="6"/>
          </w:tcPr>
          <w:p w14:paraId="21331C3C" w14:textId="7A86AC4A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 tremble when I know that I am going to be called on in English class. </w:t>
            </w:r>
          </w:p>
        </w:tc>
        <w:tc>
          <w:tcPr>
            <w:tcW w:w="4620" w:type="dxa"/>
          </w:tcPr>
          <w:p w14:paraId="3CAA6422" w14:textId="77777777" w:rsidR="00C941A4" w:rsidRPr="00EC4A9A" w:rsidRDefault="00C941A4" w:rsidP="00C941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 I tremble when I know that I'm going to be called on </w:t>
            </w:r>
          </w:p>
          <w:p w14:paraId="0AC7CDDA" w14:textId="6FD051F4" w:rsidR="00696B7A" w:rsidRPr="00EC4A9A" w:rsidRDefault="00C941A4" w:rsidP="00C941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n language class</w:t>
            </w:r>
          </w:p>
        </w:tc>
      </w:tr>
      <w:tr w:rsidR="00696B7A" w:rsidRPr="00EC4A9A" w14:paraId="17395982" w14:textId="2E30E6A8" w:rsidTr="00B111D4">
        <w:trPr>
          <w:trHeight w:val="251"/>
        </w:trPr>
        <w:tc>
          <w:tcPr>
            <w:tcW w:w="984" w:type="dxa"/>
          </w:tcPr>
          <w:p w14:paraId="5ACC5AF2" w14:textId="557EE74D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TA2</w:t>
            </w:r>
          </w:p>
        </w:tc>
        <w:tc>
          <w:tcPr>
            <w:tcW w:w="5688" w:type="dxa"/>
            <w:gridSpan w:val="6"/>
          </w:tcPr>
          <w:p w14:paraId="6CC9DD3D" w14:textId="1B8C8886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t would bother me at all to take more English classes. </w:t>
            </w:r>
          </w:p>
        </w:tc>
        <w:tc>
          <w:tcPr>
            <w:tcW w:w="4620" w:type="dxa"/>
          </w:tcPr>
          <w:p w14:paraId="42A313B2" w14:textId="77777777" w:rsidR="00C941A4" w:rsidRPr="00EC4A9A" w:rsidRDefault="00C941A4" w:rsidP="00C941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It wouldn't bother me at all to take more foreign lan- </w:t>
            </w:r>
          </w:p>
          <w:p w14:paraId="250D994B" w14:textId="053776B9" w:rsidR="00696B7A" w:rsidRPr="00EC4A9A" w:rsidRDefault="00C941A4" w:rsidP="00C941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guage classes.</w:t>
            </w:r>
          </w:p>
        </w:tc>
      </w:tr>
      <w:tr w:rsidR="00696B7A" w:rsidRPr="00EC4A9A" w14:paraId="11FFE73A" w14:textId="1622D7EC" w:rsidTr="00B111D4">
        <w:trPr>
          <w:trHeight w:val="287"/>
        </w:trPr>
        <w:tc>
          <w:tcPr>
            <w:tcW w:w="984" w:type="dxa"/>
          </w:tcPr>
          <w:p w14:paraId="2EECE349" w14:textId="5EBFBA28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TA3</w:t>
            </w:r>
          </w:p>
        </w:tc>
        <w:tc>
          <w:tcPr>
            <w:tcW w:w="5688" w:type="dxa"/>
            <w:gridSpan w:val="6"/>
          </w:tcPr>
          <w:p w14:paraId="50D83897" w14:textId="795E370C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uring English classes, I find myself thinking about the things that have nothing to do with the course. </w:t>
            </w:r>
          </w:p>
        </w:tc>
        <w:tc>
          <w:tcPr>
            <w:tcW w:w="4620" w:type="dxa"/>
          </w:tcPr>
          <w:p w14:paraId="2E946B81" w14:textId="77777777" w:rsidR="00C941A4" w:rsidRPr="00EC4A9A" w:rsidRDefault="00C941A4" w:rsidP="00C941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 During language class, I find myself thinking about </w:t>
            </w:r>
          </w:p>
          <w:p w14:paraId="51C23487" w14:textId="0EECFC06" w:rsidR="00696B7A" w:rsidRPr="00EC4A9A" w:rsidRDefault="00C941A4" w:rsidP="00C941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things that have nothing to do with the course.</w:t>
            </w:r>
          </w:p>
        </w:tc>
      </w:tr>
      <w:tr w:rsidR="00696B7A" w:rsidRPr="00EC4A9A" w14:paraId="152B40A3" w14:textId="2265F6F0" w:rsidTr="00B111D4">
        <w:trPr>
          <w:trHeight w:val="259"/>
        </w:trPr>
        <w:tc>
          <w:tcPr>
            <w:tcW w:w="984" w:type="dxa"/>
          </w:tcPr>
          <w:p w14:paraId="215664E7" w14:textId="570DCA8A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TA4</w:t>
            </w:r>
          </w:p>
        </w:tc>
        <w:tc>
          <w:tcPr>
            <w:tcW w:w="5688" w:type="dxa"/>
            <w:gridSpan w:val="6"/>
          </w:tcPr>
          <w:p w14:paraId="0A69BAAD" w14:textId="2E72B44E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 am usually at ease during tests in my classes. </w:t>
            </w:r>
          </w:p>
        </w:tc>
        <w:tc>
          <w:tcPr>
            <w:tcW w:w="4620" w:type="dxa"/>
          </w:tcPr>
          <w:p w14:paraId="3CBF0B23" w14:textId="1B1C655F" w:rsidR="00696B7A" w:rsidRPr="00EC4A9A" w:rsidRDefault="00C941A4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am usually at ease during tests in my language class</w:t>
            </w:r>
          </w:p>
        </w:tc>
      </w:tr>
      <w:tr w:rsidR="00696B7A" w:rsidRPr="00EC4A9A" w14:paraId="53AEE5F3" w14:textId="081B0F2A" w:rsidTr="00B111D4">
        <w:trPr>
          <w:trHeight w:val="242"/>
        </w:trPr>
        <w:tc>
          <w:tcPr>
            <w:tcW w:w="984" w:type="dxa"/>
          </w:tcPr>
          <w:p w14:paraId="375B7320" w14:textId="370EA8FA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TA5</w:t>
            </w:r>
          </w:p>
        </w:tc>
        <w:tc>
          <w:tcPr>
            <w:tcW w:w="5688" w:type="dxa"/>
            <w:gridSpan w:val="6"/>
          </w:tcPr>
          <w:p w14:paraId="4A5C5828" w14:textId="017BF260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 worry about the consequences of failing my English class. </w:t>
            </w:r>
          </w:p>
        </w:tc>
        <w:tc>
          <w:tcPr>
            <w:tcW w:w="4620" w:type="dxa"/>
          </w:tcPr>
          <w:p w14:paraId="5066BCB0" w14:textId="77777777" w:rsidR="00C941A4" w:rsidRPr="00EC4A9A" w:rsidRDefault="00C941A4" w:rsidP="00C941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 I worry about the consequences of failing my foreign </w:t>
            </w:r>
          </w:p>
          <w:p w14:paraId="112182BF" w14:textId="1061818B" w:rsidR="00696B7A" w:rsidRPr="00EC4A9A" w:rsidRDefault="00C941A4" w:rsidP="00C941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language class</w:t>
            </w:r>
          </w:p>
        </w:tc>
      </w:tr>
      <w:tr w:rsidR="00696B7A" w:rsidRPr="00EC4A9A" w14:paraId="3BA8E86D" w14:textId="474E724D" w:rsidTr="00B111D4">
        <w:trPr>
          <w:trHeight w:val="285"/>
        </w:trPr>
        <w:tc>
          <w:tcPr>
            <w:tcW w:w="984" w:type="dxa"/>
          </w:tcPr>
          <w:p w14:paraId="3F7B57F9" w14:textId="72901362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TA6</w:t>
            </w:r>
          </w:p>
        </w:tc>
        <w:tc>
          <w:tcPr>
            <w:tcW w:w="5688" w:type="dxa"/>
            <w:gridSpan w:val="6"/>
          </w:tcPr>
          <w:p w14:paraId="79EAB183" w14:textId="0B0DFEC8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 better understand why some people get so upset over English class.  </w:t>
            </w:r>
          </w:p>
        </w:tc>
        <w:tc>
          <w:tcPr>
            <w:tcW w:w="4620" w:type="dxa"/>
          </w:tcPr>
          <w:p w14:paraId="7FB363F1" w14:textId="77777777" w:rsidR="00C941A4" w:rsidRPr="00EC4A9A" w:rsidRDefault="00C941A4" w:rsidP="00C941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I don't understand why some people get so upset over </w:t>
            </w:r>
          </w:p>
          <w:p w14:paraId="2783C5F2" w14:textId="200E1E7F" w:rsidR="00696B7A" w:rsidRPr="00EC4A9A" w:rsidRDefault="00C941A4" w:rsidP="00C941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foreign language classes.</w:t>
            </w:r>
          </w:p>
        </w:tc>
      </w:tr>
      <w:tr w:rsidR="00696B7A" w:rsidRPr="00EC4A9A" w14:paraId="148FB01D" w14:textId="054DA3D1" w:rsidTr="00B111D4">
        <w:trPr>
          <w:trHeight w:val="251"/>
        </w:trPr>
        <w:tc>
          <w:tcPr>
            <w:tcW w:w="984" w:type="dxa"/>
          </w:tcPr>
          <w:p w14:paraId="59E95E8F" w14:textId="39262405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TA7</w:t>
            </w:r>
          </w:p>
        </w:tc>
        <w:tc>
          <w:tcPr>
            <w:tcW w:w="5688" w:type="dxa"/>
            <w:gridSpan w:val="6"/>
          </w:tcPr>
          <w:p w14:paraId="68DD804B" w14:textId="32F3F116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 English class, I can get so nervous that I forget things I know. </w:t>
            </w:r>
          </w:p>
        </w:tc>
        <w:tc>
          <w:tcPr>
            <w:tcW w:w="4620" w:type="dxa"/>
          </w:tcPr>
          <w:p w14:paraId="35A40045" w14:textId="77777777" w:rsidR="00C941A4" w:rsidRPr="00EC4A9A" w:rsidRDefault="00C941A4" w:rsidP="00C941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In language class, I can get so nervous I forget things </w:t>
            </w:r>
          </w:p>
          <w:p w14:paraId="0E9246AC" w14:textId="6FAB3A7E" w:rsidR="00696B7A" w:rsidRPr="00EC4A9A" w:rsidRDefault="00C941A4" w:rsidP="00C941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know</w:t>
            </w:r>
          </w:p>
        </w:tc>
      </w:tr>
      <w:tr w:rsidR="00696B7A" w:rsidRPr="00EC4A9A" w14:paraId="47B702C1" w14:textId="1CADDB60" w:rsidTr="00B111D4">
        <w:trPr>
          <w:trHeight w:val="251"/>
        </w:trPr>
        <w:tc>
          <w:tcPr>
            <w:tcW w:w="984" w:type="dxa"/>
          </w:tcPr>
          <w:p w14:paraId="67640D78" w14:textId="35D06920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TA8</w:t>
            </w:r>
          </w:p>
        </w:tc>
        <w:tc>
          <w:tcPr>
            <w:tcW w:w="5688" w:type="dxa"/>
            <w:gridSpan w:val="6"/>
          </w:tcPr>
          <w:p w14:paraId="046592A2" w14:textId="5374A156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ven if I am well prepared for English class, I feel anxious about it. </w:t>
            </w:r>
          </w:p>
        </w:tc>
        <w:tc>
          <w:tcPr>
            <w:tcW w:w="4620" w:type="dxa"/>
          </w:tcPr>
          <w:p w14:paraId="556CDE60" w14:textId="77777777" w:rsidR="00C941A4" w:rsidRPr="00EC4A9A" w:rsidRDefault="00C941A4" w:rsidP="00C941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Even if I am well prepared for language class, I feel </w:t>
            </w:r>
          </w:p>
          <w:p w14:paraId="54C5AFC4" w14:textId="4C9BDE71" w:rsidR="00696B7A" w:rsidRPr="00EC4A9A" w:rsidRDefault="00C941A4" w:rsidP="00C941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anxious about it</w:t>
            </w:r>
          </w:p>
        </w:tc>
      </w:tr>
      <w:tr w:rsidR="00696B7A" w:rsidRPr="00EC4A9A" w14:paraId="741B5CFB" w14:textId="3EF4CD64" w:rsidTr="00B111D4">
        <w:trPr>
          <w:trHeight w:val="494"/>
        </w:trPr>
        <w:tc>
          <w:tcPr>
            <w:tcW w:w="984" w:type="dxa"/>
          </w:tcPr>
          <w:p w14:paraId="52F17EE7" w14:textId="7659AAF9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TA9</w:t>
            </w:r>
          </w:p>
        </w:tc>
        <w:tc>
          <w:tcPr>
            <w:tcW w:w="5688" w:type="dxa"/>
            <w:gridSpan w:val="6"/>
          </w:tcPr>
          <w:p w14:paraId="159E4720" w14:textId="3C5E3540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 often feel like I am going to my English class. </w:t>
            </w:r>
          </w:p>
        </w:tc>
        <w:tc>
          <w:tcPr>
            <w:tcW w:w="4620" w:type="dxa"/>
          </w:tcPr>
          <w:p w14:paraId="50785157" w14:textId="2F0528EF" w:rsidR="00696B7A" w:rsidRPr="00EC4A9A" w:rsidRDefault="00C941A4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often feel like not going to my language class</w:t>
            </w:r>
          </w:p>
        </w:tc>
      </w:tr>
      <w:tr w:rsidR="00696B7A" w:rsidRPr="00EC4A9A" w14:paraId="64EE0327" w14:textId="0A767553" w:rsidTr="00B111D4">
        <w:trPr>
          <w:trHeight w:val="259"/>
        </w:trPr>
        <w:tc>
          <w:tcPr>
            <w:tcW w:w="984" w:type="dxa"/>
          </w:tcPr>
          <w:p w14:paraId="7872EE18" w14:textId="61B53576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TA10</w:t>
            </w:r>
          </w:p>
        </w:tc>
        <w:tc>
          <w:tcPr>
            <w:tcW w:w="5688" w:type="dxa"/>
            <w:gridSpan w:val="6"/>
          </w:tcPr>
          <w:p w14:paraId="6C251044" w14:textId="052DA1AF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 can feel my heart pondering when I am going to be called on in English class. </w:t>
            </w:r>
          </w:p>
        </w:tc>
        <w:tc>
          <w:tcPr>
            <w:tcW w:w="4620" w:type="dxa"/>
          </w:tcPr>
          <w:p w14:paraId="7398CD71" w14:textId="77777777" w:rsidR="00C941A4" w:rsidRPr="00EC4A9A" w:rsidRDefault="00C941A4" w:rsidP="00C941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I can feel my heart pounding when I'm going to be </w:t>
            </w:r>
          </w:p>
          <w:p w14:paraId="7D7FA380" w14:textId="480E4EC7" w:rsidR="00696B7A" w:rsidRPr="00EC4A9A" w:rsidRDefault="00C941A4" w:rsidP="00C941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called on in language class. </w:t>
            </w:r>
          </w:p>
        </w:tc>
      </w:tr>
      <w:tr w:rsidR="00696B7A" w:rsidRPr="00EC4A9A" w14:paraId="2FF8501B" w14:textId="24B0681A" w:rsidTr="00B111D4">
        <w:trPr>
          <w:trHeight w:val="216"/>
        </w:trPr>
        <w:tc>
          <w:tcPr>
            <w:tcW w:w="984" w:type="dxa"/>
          </w:tcPr>
          <w:p w14:paraId="19FBD227" w14:textId="55336DD4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TA11</w:t>
            </w:r>
          </w:p>
        </w:tc>
        <w:tc>
          <w:tcPr>
            <w:tcW w:w="5688" w:type="dxa"/>
            <w:gridSpan w:val="6"/>
          </w:tcPr>
          <w:p w14:paraId="6CB9D39E" w14:textId="42A06A5A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e more I study for an English test, the more confused I get. </w:t>
            </w:r>
          </w:p>
        </w:tc>
        <w:tc>
          <w:tcPr>
            <w:tcW w:w="4620" w:type="dxa"/>
          </w:tcPr>
          <w:p w14:paraId="08C356F6" w14:textId="77777777" w:rsidR="00C941A4" w:rsidRPr="00EC4A9A" w:rsidRDefault="00C941A4" w:rsidP="00C941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 The more I study for a language test, the more con- </w:t>
            </w:r>
          </w:p>
          <w:p w14:paraId="1E967800" w14:textId="1C1A073C" w:rsidR="00696B7A" w:rsidRPr="00EC4A9A" w:rsidRDefault="00C941A4" w:rsidP="00C941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fused I get</w:t>
            </w: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696B7A" w:rsidRPr="00EC4A9A" w14:paraId="6370D055" w14:textId="0D866794" w:rsidTr="00B111D4">
        <w:trPr>
          <w:trHeight w:val="190"/>
        </w:trPr>
        <w:tc>
          <w:tcPr>
            <w:tcW w:w="984" w:type="dxa"/>
          </w:tcPr>
          <w:p w14:paraId="6425F173" w14:textId="3B0B30A1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TA12</w:t>
            </w:r>
          </w:p>
        </w:tc>
        <w:tc>
          <w:tcPr>
            <w:tcW w:w="5688" w:type="dxa"/>
            <w:gridSpan w:val="6"/>
          </w:tcPr>
          <w:p w14:paraId="1EACBA39" w14:textId="1F1CC5E1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 feel pressure to prepare very well for the English class. </w:t>
            </w:r>
          </w:p>
        </w:tc>
        <w:tc>
          <w:tcPr>
            <w:tcW w:w="4620" w:type="dxa"/>
          </w:tcPr>
          <w:p w14:paraId="6206EB65" w14:textId="77777777" w:rsidR="00C941A4" w:rsidRPr="00EC4A9A" w:rsidRDefault="00C941A4" w:rsidP="00C941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 I don't feel pressure to prepare very well for language </w:t>
            </w:r>
          </w:p>
          <w:p w14:paraId="7840487E" w14:textId="3E816F9D" w:rsidR="00696B7A" w:rsidRPr="00EC4A9A" w:rsidRDefault="00C941A4" w:rsidP="00C941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class. </w:t>
            </w:r>
          </w:p>
        </w:tc>
      </w:tr>
      <w:tr w:rsidR="00696B7A" w:rsidRPr="00EC4A9A" w14:paraId="3B5BA500" w14:textId="5529FEA9" w:rsidTr="00B111D4">
        <w:trPr>
          <w:trHeight w:val="311"/>
        </w:trPr>
        <w:tc>
          <w:tcPr>
            <w:tcW w:w="984" w:type="dxa"/>
          </w:tcPr>
          <w:p w14:paraId="79F52C7C" w14:textId="157EB4EC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TA13</w:t>
            </w:r>
          </w:p>
        </w:tc>
        <w:tc>
          <w:tcPr>
            <w:tcW w:w="5688" w:type="dxa"/>
            <w:gridSpan w:val="6"/>
          </w:tcPr>
          <w:p w14:paraId="4DB8888F" w14:textId="2DE011A5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nglish class moves so quickly that I worry about getting left behind. </w:t>
            </w:r>
          </w:p>
        </w:tc>
        <w:tc>
          <w:tcPr>
            <w:tcW w:w="4620" w:type="dxa"/>
          </w:tcPr>
          <w:p w14:paraId="471B8105" w14:textId="29B77B1D" w:rsidR="00696B7A" w:rsidRPr="00EC4A9A" w:rsidRDefault="00C941A4" w:rsidP="00C941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 Language class moves so quickly I worry about getting left behind. </w:t>
            </w:r>
          </w:p>
        </w:tc>
      </w:tr>
      <w:tr w:rsidR="00696B7A" w:rsidRPr="00EC4A9A" w14:paraId="7DFF7F93" w14:textId="550B0114" w:rsidTr="00B111D4">
        <w:trPr>
          <w:trHeight w:val="268"/>
        </w:trPr>
        <w:tc>
          <w:tcPr>
            <w:tcW w:w="984" w:type="dxa"/>
          </w:tcPr>
          <w:p w14:paraId="06E13CBC" w14:textId="1CA1BD44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TA14</w:t>
            </w:r>
          </w:p>
        </w:tc>
        <w:tc>
          <w:tcPr>
            <w:tcW w:w="5688" w:type="dxa"/>
            <w:gridSpan w:val="6"/>
          </w:tcPr>
          <w:p w14:paraId="09E3AA0E" w14:textId="0811B6AB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 feel more tense and nervous in my English class than in my other classes. </w:t>
            </w:r>
          </w:p>
        </w:tc>
        <w:tc>
          <w:tcPr>
            <w:tcW w:w="4620" w:type="dxa"/>
          </w:tcPr>
          <w:p w14:paraId="22355294" w14:textId="1B4E25C5" w:rsidR="00696B7A" w:rsidRPr="00EC4A9A" w:rsidRDefault="00C941A4" w:rsidP="00C941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 I feel more tense and nervous in my language class than in my other classes. </w:t>
            </w:r>
          </w:p>
        </w:tc>
      </w:tr>
      <w:tr w:rsidR="00696B7A" w:rsidRPr="00EC4A9A" w14:paraId="20A29B9A" w14:textId="72ADCA55" w:rsidTr="00B111D4">
        <w:trPr>
          <w:trHeight w:val="259"/>
        </w:trPr>
        <w:tc>
          <w:tcPr>
            <w:tcW w:w="984" w:type="dxa"/>
          </w:tcPr>
          <w:p w14:paraId="4DCE15D9" w14:textId="515B112F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TA15</w:t>
            </w:r>
          </w:p>
        </w:tc>
        <w:tc>
          <w:tcPr>
            <w:tcW w:w="5688" w:type="dxa"/>
            <w:gridSpan w:val="6"/>
          </w:tcPr>
          <w:p w14:paraId="762911F3" w14:textId="2A997BCA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en I am on my way to English class, I feel very sure and relaxed.</w:t>
            </w:r>
          </w:p>
        </w:tc>
        <w:tc>
          <w:tcPr>
            <w:tcW w:w="4620" w:type="dxa"/>
          </w:tcPr>
          <w:p w14:paraId="10382587" w14:textId="37B0CAE3" w:rsidR="00696B7A" w:rsidRPr="00EC4A9A" w:rsidRDefault="00C941A4" w:rsidP="00C941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 When I'm on my way to language class, I feel very sure and relaxed.</w:t>
            </w:r>
          </w:p>
        </w:tc>
      </w:tr>
      <w:tr w:rsidR="00696B7A" w:rsidRPr="00EC4A9A" w14:paraId="300557F0" w14:textId="55046F41" w:rsidTr="00B111D4">
        <w:trPr>
          <w:trHeight w:val="251"/>
        </w:trPr>
        <w:tc>
          <w:tcPr>
            <w:tcW w:w="984" w:type="dxa"/>
          </w:tcPr>
          <w:p w14:paraId="19383465" w14:textId="5A9B7D00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8" w:type="dxa"/>
            <w:gridSpan w:val="6"/>
          </w:tcPr>
          <w:p w14:paraId="547AB610" w14:textId="77777777" w:rsidR="00696B7A" w:rsidRPr="00EC4A9A" w:rsidRDefault="00696B7A" w:rsidP="00696B7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C3ECB2E" w14:textId="5B2009E6" w:rsidR="00696B7A" w:rsidRPr="00EC4A9A" w:rsidRDefault="00696B7A" w:rsidP="00696B7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ar of Negative Evaluation</w:t>
            </w:r>
          </w:p>
        </w:tc>
        <w:tc>
          <w:tcPr>
            <w:tcW w:w="4620" w:type="dxa"/>
          </w:tcPr>
          <w:p w14:paraId="69256852" w14:textId="77777777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2CE7D5" w14:textId="65B120AC" w:rsidR="000523F8" w:rsidRPr="00EC4A9A" w:rsidRDefault="00696B7A" w:rsidP="002B60B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ar of Negative Evaluation</w:t>
            </w:r>
          </w:p>
        </w:tc>
      </w:tr>
      <w:tr w:rsidR="00696B7A" w:rsidRPr="00EC4A9A" w14:paraId="47D3BE19" w14:textId="77777777" w:rsidTr="00B111D4">
        <w:trPr>
          <w:trHeight w:val="118"/>
        </w:trPr>
        <w:tc>
          <w:tcPr>
            <w:tcW w:w="984" w:type="dxa"/>
          </w:tcPr>
          <w:p w14:paraId="31A38298" w14:textId="511CEA1E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FNE1</w:t>
            </w:r>
          </w:p>
        </w:tc>
        <w:tc>
          <w:tcPr>
            <w:tcW w:w="5688" w:type="dxa"/>
            <w:gridSpan w:val="6"/>
          </w:tcPr>
          <w:p w14:paraId="68D5D1D7" w14:textId="56EE7662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 worry about making mistakes in English class. </w:t>
            </w:r>
          </w:p>
        </w:tc>
        <w:tc>
          <w:tcPr>
            <w:tcW w:w="4620" w:type="dxa"/>
          </w:tcPr>
          <w:p w14:paraId="6DE01007" w14:textId="6A995335" w:rsidR="00696B7A" w:rsidRPr="00EC4A9A" w:rsidRDefault="000523F8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I don't worry about making mistakes in language class. </w:t>
            </w:r>
          </w:p>
        </w:tc>
      </w:tr>
      <w:tr w:rsidR="00696B7A" w:rsidRPr="00EC4A9A" w14:paraId="2762CAAA" w14:textId="77777777" w:rsidTr="00B111D4">
        <w:trPr>
          <w:trHeight w:val="118"/>
        </w:trPr>
        <w:tc>
          <w:tcPr>
            <w:tcW w:w="984" w:type="dxa"/>
          </w:tcPr>
          <w:p w14:paraId="26F40A26" w14:textId="65A4F714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FVE2</w:t>
            </w:r>
          </w:p>
        </w:tc>
        <w:tc>
          <w:tcPr>
            <w:tcW w:w="5688" w:type="dxa"/>
            <w:gridSpan w:val="6"/>
          </w:tcPr>
          <w:p w14:paraId="7B361D15" w14:textId="15406E56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 keep thinking that the other students are better at English than me. </w:t>
            </w:r>
          </w:p>
        </w:tc>
        <w:tc>
          <w:tcPr>
            <w:tcW w:w="4620" w:type="dxa"/>
          </w:tcPr>
          <w:p w14:paraId="4D690B8A" w14:textId="77777777" w:rsidR="000523F8" w:rsidRPr="00EC4A9A" w:rsidRDefault="000523F8" w:rsidP="000523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I keep thinking that the other students are better at </w:t>
            </w:r>
          </w:p>
          <w:p w14:paraId="6606A131" w14:textId="51EC913C" w:rsidR="00696B7A" w:rsidRPr="00EC4A9A" w:rsidRDefault="000523F8" w:rsidP="000523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anguages than I am.</w:t>
            </w:r>
          </w:p>
        </w:tc>
      </w:tr>
      <w:tr w:rsidR="00696B7A" w:rsidRPr="00EC4A9A" w14:paraId="364CC689" w14:textId="77777777" w:rsidTr="00B111D4">
        <w:trPr>
          <w:trHeight w:val="118"/>
        </w:trPr>
        <w:tc>
          <w:tcPr>
            <w:tcW w:w="984" w:type="dxa"/>
          </w:tcPr>
          <w:p w14:paraId="2B9833D2" w14:textId="52822B4A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NE3</w:t>
            </w:r>
          </w:p>
        </w:tc>
        <w:tc>
          <w:tcPr>
            <w:tcW w:w="5688" w:type="dxa"/>
            <w:gridSpan w:val="6"/>
          </w:tcPr>
          <w:p w14:paraId="0908D7EF" w14:textId="63D59FD3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t embarrasses me to volunteer answers in my English class. </w:t>
            </w:r>
          </w:p>
        </w:tc>
        <w:tc>
          <w:tcPr>
            <w:tcW w:w="4620" w:type="dxa"/>
          </w:tcPr>
          <w:p w14:paraId="33509ABB" w14:textId="009BC911" w:rsidR="00696B7A" w:rsidRPr="00EC4A9A" w:rsidRDefault="000523F8" w:rsidP="000523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 It embarrasses me to volunteer answers in my language class</w:t>
            </w:r>
          </w:p>
        </w:tc>
      </w:tr>
      <w:tr w:rsidR="00696B7A" w:rsidRPr="00EC4A9A" w14:paraId="12B0423C" w14:textId="77777777" w:rsidTr="00B111D4">
        <w:trPr>
          <w:trHeight w:val="118"/>
        </w:trPr>
        <w:tc>
          <w:tcPr>
            <w:tcW w:w="984" w:type="dxa"/>
          </w:tcPr>
          <w:p w14:paraId="6558E904" w14:textId="6C026D04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FNE4</w:t>
            </w:r>
          </w:p>
        </w:tc>
        <w:tc>
          <w:tcPr>
            <w:tcW w:w="5688" w:type="dxa"/>
            <w:gridSpan w:val="6"/>
          </w:tcPr>
          <w:p w14:paraId="1EF01E24" w14:textId="15613F8A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 am sorry that my English teacher is ready to correct every mistake I make. </w:t>
            </w:r>
          </w:p>
        </w:tc>
        <w:tc>
          <w:tcPr>
            <w:tcW w:w="4620" w:type="dxa"/>
          </w:tcPr>
          <w:p w14:paraId="7CC0FCD4" w14:textId="704EC89C" w:rsidR="00696B7A" w:rsidRPr="00EC4A9A" w:rsidRDefault="000523F8" w:rsidP="000523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 I am afraid that my language teacher is ready to correct every mistake I make</w:t>
            </w:r>
          </w:p>
        </w:tc>
      </w:tr>
      <w:tr w:rsidR="00696B7A" w:rsidRPr="00EC4A9A" w14:paraId="2A49D140" w14:textId="77777777" w:rsidTr="00B111D4">
        <w:trPr>
          <w:trHeight w:val="118"/>
        </w:trPr>
        <w:tc>
          <w:tcPr>
            <w:tcW w:w="984" w:type="dxa"/>
          </w:tcPr>
          <w:p w14:paraId="1957D354" w14:textId="626B29BB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FNE5</w:t>
            </w:r>
          </w:p>
        </w:tc>
        <w:tc>
          <w:tcPr>
            <w:tcW w:w="5688" w:type="dxa"/>
            <w:gridSpan w:val="6"/>
          </w:tcPr>
          <w:p w14:paraId="5952FCAE" w14:textId="4ECF5B76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 always feel that the other students speak English better than I do.  </w:t>
            </w:r>
          </w:p>
        </w:tc>
        <w:tc>
          <w:tcPr>
            <w:tcW w:w="4620" w:type="dxa"/>
          </w:tcPr>
          <w:p w14:paraId="635FA167" w14:textId="77777777" w:rsidR="000523F8" w:rsidRPr="00EC4A9A" w:rsidRDefault="000523F8" w:rsidP="000523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I always feel that the other students speak the foreign </w:t>
            </w:r>
          </w:p>
          <w:p w14:paraId="5FB47DC5" w14:textId="66BFD039" w:rsidR="00696B7A" w:rsidRPr="00EC4A9A" w:rsidRDefault="000523F8" w:rsidP="000523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language better than I do</w:t>
            </w:r>
          </w:p>
        </w:tc>
      </w:tr>
      <w:tr w:rsidR="00696B7A" w:rsidRPr="00EC4A9A" w14:paraId="634C2ABC" w14:textId="77777777" w:rsidTr="00B111D4">
        <w:trPr>
          <w:trHeight w:val="118"/>
        </w:trPr>
        <w:tc>
          <w:tcPr>
            <w:tcW w:w="984" w:type="dxa"/>
          </w:tcPr>
          <w:p w14:paraId="44DCC2E8" w14:textId="691567F2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FNE6</w:t>
            </w:r>
          </w:p>
        </w:tc>
        <w:tc>
          <w:tcPr>
            <w:tcW w:w="5688" w:type="dxa"/>
            <w:gridSpan w:val="6"/>
          </w:tcPr>
          <w:p w14:paraId="642E08AF" w14:textId="03F49EE7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 am sorry that the other students will laugh at me when I speak English.  </w:t>
            </w:r>
          </w:p>
        </w:tc>
        <w:tc>
          <w:tcPr>
            <w:tcW w:w="4620" w:type="dxa"/>
          </w:tcPr>
          <w:p w14:paraId="3BB6B476" w14:textId="77777777" w:rsidR="000523F8" w:rsidRPr="00EC4A9A" w:rsidRDefault="000523F8" w:rsidP="000523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I am afraid that the other students will laugh at me </w:t>
            </w:r>
          </w:p>
          <w:p w14:paraId="55100993" w14:textId="6B35F206" w:rsidR="00696B7A" w:rsidRPr="00EC4A9A" w:rsidRDefault="000523F8" w:rsidP="000523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when I speak the foreign language</w:t>
            </w:r>
          </w:p>
        </w:tc>
      </w:tr>
      <w:tr w:rsidR="00696B7A" w:rsidRPr="00EC4A9A" w14:paraId="3D93D2DA" w14:textId="77777777" w:rsidTr="00B111D4">
        <w:trPr>
          <w:trHeight w:val="118"/>
        </w:trPr>
        <w:tc>
          <w:tcPr>
            <w:tcW w:w="984" w:type="dxa"/>
          </w:tcPr>
          <w:p w14:paraId="0F9CF716" w14:textId="788784D3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FNE7</w:t>
            </w:r>
          </w:p>
        </w:tc>
        <w:tc>
          <w:tcPr>
            <w:tcW w:w="5688" w:type="dxa"/>
            <w:gridSpan w:val="6"/>
          </w:tcPr>
          <w:p w14:paraId="13BFCC74" w14:textId="5A80C002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 get nervous when the English teacher asks questions that I have not prepared in advance. </w:t>
            </w:r>
          </w:p>
        </w:tc>
        <w:tc>
          <w:tcPr>
            <w:tcW w:w="4620" w:type="dxa"/>
          </w:tcPr>
          <w:p w14:paraId="4013403A" w14:textId="718CA554" w:rsidR="00696B7A" w:rsidRPr="00EC4A9A" w:rsidRDefault="000523F8" w:rsidP="000523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get nervous when the language teacher asks questions which I haven't prepared in advance</w:t>
            </w:r>
            <w:r w:rsidR="005601CD" w:rsidRPr="00EC4A9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696B7A" w:rsidRPr="00EC4A9A" w14:paraId="6E915FF9" w14:textId="77777777" w:rsidTr="00B111D4">
        <w:trPr>
          <w:trHeight w:val="118"/>
        </w:trPr>
        <w:tc>
          <w:tcPr>
            <w:tcW w:w="984" w:type="dxa"/>
          </w:tcPr>
          <w:p w14:paraId="33683F04" w14:textId="77777777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8" w:type="dxa"/>
            <w:gridSpan w:val="6"/>
          </w:tcPr>
          <w:p w14:paraId="41465159" w14:textId="430BF631" w:rsidR="00696B7A" w:rsidRPr="00EC4A9A" w:rsidRDefault="00696B7A" w:rsidP="00696B7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gital Burnout in Learning</w:t>
            </w:r>
          </w:p>
        </w:tc>
        <w:tc>
          <w:tcPr>
            <w:tcW w:w="4620" w:type="dxa"/>
          </w:tcPr>
          <w:p w14:paraId="41AB9574" w14:textId="2F912A2B" w:rsidR="00696B7A" w:rsidRPr="00EC4A9A" w:rsidRDefault="00696B7A" w:rsidP="00696B7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gital Burnout in Learning</w:t>
            </w:r>
          </w:p>
        </w:tc>
      </w:tr>
      <w:tr w:rsidR="00696B7A" w:rsidRPr="00EC4A9A" w14:paraId="77DF7347" w14:textId="77777777" w:rsidTr="00B111D4">
        <w:trPr>
          <w:trHeight w:val="118"/>
        </w:trPr>
        <w:tc>
          <w:tcPr>
            <w:tcW w:w="984" w:type="dxa"/>
          </w:tcPr>
          <w:p w14:paraId="28C4A296" w14:textId="77777777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8" w:type="dxa"/>
            <w:gridSpan w:val="6"/>
          </w:tcPr>
          <w:p w14:paraId="1A9E29C3" w14:textId="5AB929ED" w:rsidR="00696B7A" w:rsidRPr="00EC4A9A" w:rsidRDefault="00696B7A" w:rsidP="00696B7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igital Aging </w:t>
            </w:r>
          </w:p>
        </w:tc>
        <w:tc>
          <w:tcPr>
            <w:tcW w:w="4620" w:type="dxa"/>
          </w:tcPr>
          <w:p w14:paraId="40B4EC71" w14:textId="17C23073" w:rsidR="00696B7A" w:rsidRPr="00EC4A9A" w:rsidRDefault="00696B7A" w:rsidP="00696B7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igital Aging </w:t>
            </w:r>
          </w:p>
        </w:tc>
      </w:tr>
      <w:tr w:rsidR="00696B7A" w:rsidRPr="00EC4A9A" w14:paraId="01732374" w14:textId="77777777" w:rsidTr="00B111D4">
        <w:trPr>
          <w:trHeight w:val="118"/>
        </w:trPr>
        <w:tc>
          <w:tcPr>
            <w:tcW w:w="984" w:type="dxa"/>
          </w:tcPr>
          <w:p w14:paraId="744EDDED" w14:textId="355D64D5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DA1</w:t>
            </w:r>
          </w:p>
        </w:tc>
        <w:tc>
          <w:tcPr>
            <w:tcW w:w="5688" w:type="dxa"/>
            <w:gridSpan w:val="6"/>
          </w:tcPr>
          <w:p w14:paraId="10A4C4E9" w14:textId="0D7F7B5C" w:rsidR="00696B7A" w:rsidRPr="00EC4A9A" w:rsidRDefault="00E432C9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Due to constant digital engagement for EFL learning, I have an attention deficit.</w:t>
            </w:r>
          </w:p>
        </w:tc>
        <w:tc>
          <w:tcPr>
            <w:tcW w:w="4620" w:type="dxa"/>
          </w:tcPr>
          <w:p w14:paraId="1C22E335" w14:textId="1F1FF3A8" w:rsidR="00696B7A" w:rsidRPr="00EC4A9A" w:rsidRDefault="009335E2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have attention deficit</w:t>
            </w:r>
          </w:p>
        </w:tc>
      </w:tr>
      <w:tr w:rsidR="00696B7A" w:rsidRPr="00EC4A9A" w14:paraId="339D0E5F" w14:textId="77777777" w:rsidTr="00B111D4">
        <w:trPr>
          <w:trHeight w:val="118"/>
        </w:trPr>
        <w:tc>
          <w:tcPr>
            <w:tcW w:w="984" w:type="dxa"/>
          </w:tcPr>
          <w:p w14:paraId="0E12BD39" w14:textId="0B0E1A9F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DA2</w:t>
            </w:r>
          </w:p>
        </w:tc>
        <w:tc>
          <w:tcPr>
            <w:tcW w:w="5688" w:type="dxa"/>
            <w:gridSpan w:val="6"/>
          </w:tcPr>
          <w:p w14:paraId="7FF1F078" w14:textId="3F69E11D" w:rsidR="00696B7A" w:rsidRPr="00EC4A9A" w:rsidRDefault="00E432C9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think that I will lose my mind one day from the pressures of digital EFL learning.</w:t>
            </w:r>
          </w:p>
        </w:tc>
        <w:tc>
          <w:tcPr>
            <w:tcW w:w="4620" w:type="dxa"/>
          </w:tcPr>
          <w:p w14:paraId="7FA337B5" w14:textId="7C4D94A9" w:rsidR="00696B7A" w:rsidRPr="00EC4A9A" w:rsidRDefault="009335E2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think that I will lose my mind one day</w:t>
            </w:r>
          </w:p>
        </w:tc>
      </w:tr>
      <w:tr w:rsidR="00696B7A" w:rsidRPr="00EC4A9A" w14:paraId="0A16BCF6" w14:textId="77777777" w:rsidTr="00B111D4">
        <w:trPr>
          <w:trHeight w:val="118"/>
        </w:trPr>
        <w:tc>
          <w:tcPr>
            <w:tcW w:w="984" w:type="dxa"/>
          </w:tcPr>
          <w:p w14:paraId="792BE6B0" w14:textId="7A2CC59F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DA3</w:t>
            </w:r>
          </w:p>
        </w:tc>
        <w:tc>
          <w:tcPr>
            <w:tcW w:w="5688" w:type="dxa"/>
            <w:gridSpan w:val="6"/>
          </w:tcPr>
          <w:p w14:paraId="243DD856" w14:textId="6BF6FF13" w:rsidR="00696B7A" w:rsidRPr="00EC4A9A" w:rsidRDefault="00E432C9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When using digital tools for language learning, I sometimes feel like my mind gets blurred.</w:t>
            </w:r>
          </w:p>
        </w:tc>
        <w:tc>
          <w:tcPr>
            <w:tcW w:w="4620" w:type="dxa"/>
          </w:tcPr>
          <w:p w14:paraId="73A13262" w14:textId="1E630D69" w:rsidR="00696B7A" w:rsidRPr="00EC4A9A" w:rsidRDefault="009335E2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sometimes feel like my mind gets blurred</w:t>
            </w:r>
          </w:p>
        </w:tc>
      </w:tr>
      <w:tr w:rsidR="00696B7A" w:rsidRPr="00EC4A9A" w14:paraId="6DF5D4DF" w14:textId="77777777" w:rsidTr="00B111D4">
        <w:trPr>
          <w:trHeight w:val="118"/>
        </w:trPr>
        <w:tc>
          <w:tcPr>
            <w:tcW w:w="984" w:type="dxa"/>
          </w:tcPr>
          <w:p w14:paraId="12A46335" w14:textId="5D1C32ED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DA4</w:t>
            </w:r>
          </w:p>
        </w:tc>
        <w:tc>
          <w:tcPr>
            <w:tcW w:w="5688" w:type="dxa"/>
            <w:gridSpan w:val="6"/>
          </w:tcPr>
          <w:p w14:paraId="477EA326" w14:textId="3E7ECF66" w:rsidR="00696B7A" w:rsidRPr="00EC4A9A" w:rsidRDefault="00E432C9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feel stressful because of the constant demands of the digital EFL learning environment.</w:t>
            </w:r>
          </w:p>
        </w:tc>
        <w:tc>
          <w:tcPr>
            <w:tcW w:w="4620" w:type="dxa"/>
          </w:tcPr>
          <w:p w14:paraId="6045B9CD" w14:textId="6CAB03AD" w:rsidR="00696B7A" w:rsidRPr="00EC4A9A" w:rsidRDefault="009335E2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feel stressful</w:t>
            </w:r>
          </w:p>
        </w:tc>
      </w:tr>
      <w:tr w:rsidR="00696B7A" w:rsidRPr="00EC4A9A" w14:paraId="783E0483" w14:textId="77777777" w:rsidTr="00B111D4">
        <w:trPr>
          <w:trHeight w:val="118"/>
        </w:trPr>
        <w:tc>
          <w:tcPr>
            <w:tcW w:w="984" w:type="dxa"/>
          </w:tcPr>
          <w:p w14:paraId="4FF6F5C2" w14:textId="6DE31D88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DA5</w:t>
            </w:r>
          </w:p>
        </w:tc>
        <w:tc>
          <w:tcPr>
            <w:tcW w:w="5688" w:type="dxa"/>
            <w:gridSpan w:val="6"/>
          </w:tcPr>
          <w:p w14:paraId="503F01D8" w14:textId="6380EF87" w:rsidR="00696B7A" w:rsidRPr="00EC4A9A" w:rsidRDefault="00E432C9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ither my hand or my body aches as a result of constantly typing and checking messages for my EFL coursework.</w:t>
            </w:r>
          </w:p>
        </w:tc>
        <w:tc>
          <w:tcPr>
            <w:tcW w:w="4620" w:type="dxa"/>
          </w:tcPr>
          <w:p w14:paraId="1C36AAAA" w14:textId="46841058" w:rsidR="00696B7A" w:rsidRPr="00EC4A9A" w:rsidRDefault="009335E2" w:rsidP="009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ither my hand or my body aches as a result of constantly writing and</w:t>
            </w: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checking messages.</w:t>
            </w:r>
          </w:p>
        </w:tc>
      </w:tr>
      <w:tr w:rsidR="00696B7A" w:rsidRPr="00EC4A9A" w14:paraId="39248F9D" w14:textId="77777777" w:rsidTr="00B111D4">
        <w:trPr>
          <w:trHeight w:val="118"/>
        </w:trPr>
        <w:tc>
          <w:tcPr>
            <w:tcW w:w="984" w:type="dxa"/>
          </w:tcPr>
          <w:p w14:paraId="1A43FAD5" w14:textId="5A6A0222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DA6</w:t>
            </w:r>
          </w:p>
        </w:tc>
        <w:tc>
          <w:tcPr>
            <w:tcW w:w="5688" w:type="dxa"/>
            <w:gridSpan w:val="6"/>
          </w:tcPr>
          <w:p w14:paraId="3CFA8430" w14:textId="7C64984C" w:rsidR="00696B7A" w:rsidRPr="00EC4A9A" w:rsidRDefault="00E432C9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started to think that I have symptoms of depression linked to my digital EFL studies.</w:t>
            </w:r>
          </w:p>
        </w:tc>
        <w:tc>
          <w:tcPr>
            <w:tcW w:w="4620" w:type="dxa"/>
          </w:tcPr>
          <w:p w14:paraId="71ADF1DD" w14:textId="2D78E02C" w:rsidR="00696B7A" w:rsidRPr="00EC4A9A" w:rsidRDefault="009335E2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started to think that I have symptoms of depression</w:t>
            </w:r>
          </w:p>
        </w:tc>
      </w:tr>
      <w:tr w:rsidR="00696B7A" w:rsidRPr="00EC4A9A" w14:paraId="009A3668" w14:textId="77777777" w:rsidTr="00B111D4">
        <w:trPr>
          <w:trHeight w:val="118"/>
        </w:trPr>
        <w:tc>
          <w:tcPr>
            <w:tcW w:w="984" w:type="dxa"/>
          </w:tcPr>
          <w:p w14:paraId="352DB985" w14:textId="39EAEC59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DA7</w:t>
            </w:r>
          </w:p>
        </w:tc>
        <w:tc>
          <w:tcPr>
            <w:tcW w:w="5688" w:type="dxa"/>
            <w:gridSpan w:val="6"/>
          </w:tcPr>
          <w:p w14:paraId="3632F42A" w14:textId="66C6F6F8" w:rsidR="00696B7A" w:rsidRPr="00EC4A9A" w:rsidRDefault="00E432C9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A feeling of loneliness dominates me in my technology-mediated EFL learning journey.</w:t>
            </w:r>
          </w:p>
        </w:tc>
        <w:tc>
          <w:tcPr>
            <w:tcW w:w="4620" w:type="dxa"/>
          </w:tcPr>
          <w:p w14:paraId="5BCDC8B9" w14:textId="1B762B08" w:rsidR="00696B7A" w:rsidRPr="00EC4A9A" w:rsidRDefault="009335E2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A feeling of loneliness dominates me.</w:t>
            </w:r>
          </w:p>
        </w:tc>
      </w:tr>
      <w:tr w:rsidR="00696B7A" w:rsidRPr="00EC4A9A" w14:paraId="6780D000" w14:textId="77777777" w:rsidTr="00B111D4">
        <w:trPr>
          <w:trHeight w:val="118"/>
        </w:trPr>
        <w:tc>
          <w:tcPr>
            <w:tcW w:w="984" w:type="dxa"/>
          </w:tcPr>
          <w:p w14:paraId="163D5900" w14:textId="291D5A5F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DA8</w:t>
            </w:r>
          </w:p>
        </w:tc>
        <w:tc>
          <w:tcPr>
            <w:tcW w:w="5688" w:type="dxa"/>
            <w:gridSpan w:val="6"/>
          </w:tcPr>
          <w:p w14:paraId="4A8BFF56" w14:textId="58A647B0" w:rsidR="00696B7A" w:rsidRPr="00EC4A9A" w:rsidRDefault="00E432C9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am confused about my academic status due to the overload of digital EFL learning.</w:t>
            </w:r>
          </w:p>
        </w:tc>
        <w:tc>
          <w:tcPr>
            <w:tcW w:w="4620" w:type="dxa"/>
          </w:tcPr>
          <w:p w14:paraId="77CF51C4" w14:textId="5EB20C9E" w:rsidR="00696B7A" w:rsidRPr="00EC4A9A" w:rsidRDefault="009335E2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am confused about my statue.</w:t>
            </w:r>
          </w:p>
        </w:tc>
      </w:tr>
      <w:tr w:rsidR="00696B7A" w:rsidRPr="00EC4A9A" w14:paraId="475772CC" w14:textId="77777777" w:rsidTr="00B111D4">
        <w:trPr>
          <w:trHeight w:val="118"/>
        </w:trPr>
        <w:tc>
          <w:tcPr>
            <w:tcW w:w="984" w:type="dxa"/>
          </w:tcPr>
          <w:p w14:paraId="0EF63080" w14:textId="67A9673D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DA9</w:t>
            </w:r>
          </w:p>
        </w:tc>
        <w:tc>
          <w:tcPr>
            <w:tcW w:w="5688" w:type="dxa"/>
            <w:gridSpan w:val="6"/>
          </w:tcPr>
          <w:p w14:paraId="15AF635D" w14:textId="33782FAE" w:rsidR="00696B7A" w:rsidRPr="00EC4A9A" w:rsidRDefault="00CA66D5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feel restricted by the digital systems and platforms required for my EFL classes.</w:t>
            </w:r>
          </w:p>
        </w:tc>
        <w:tc>
          <w:tcPr>
            <w:tcW w:w="4620" w:type="dxa"/>
          </w:tcPr>
          <w:p w14:paraId="0483977E" w14:textId="39FA75C6" w:rsidR="00696B7A" w:rsidRPr="00EC4A9A" w:rsidRDefault="009335E2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feel restricted.</w:t>
            </w:r>
          </w:p>
        </w:tc>
      </w:tr>
      <w:tr w:rsidR="00696B7A" w:rsidRPr="00EC4A9A" w14:paraId="1424F7AD" w14:textId="77777777" w:rsidTr="00B111D4">
        <w:trPr>
          <w:trHeight w:val="118"/>
        </w:trPr>
        <w:tc>
          <w:tcPr>
            <w:tcW w:w="984" w:type="dxa"/>
          </w:tcPr>
          <w:p w14:paraId="33FA1F59" w14:textId="1EAFF879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DA10</w:t>
            </w:r>
          </w:p>
        </w:tc>
        <w:tc>
          <w:tcPr>
            <w:tcW w:w="5688" w:type="dxa"/>
            <w:gridSpan w:val="6"/>
          </w:tcPr>
          <w:p w14:paraId="1D915846" w14:textId="32DF4F79" w:rsidR="00696B7A" w:rsidRPr="00EC4A9A" w:rsidRDefault="00CA66D5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cannot establish a balance between the real world and the virtual world of EFL learning.</w:t>
            </w:r>
          </w:p>
        </w:tc>
        <w:tc>
          <w:tcPr>
            <w:tcW w:w="4620" w:type="dxa"/>
          </w:tcPr>
          <w:p w14:paraId="6BF43F15" w14:textId="1131021B" w:rsidR="00696B7A" w:rsidRPr="00EC4A9A" w:rsidRDefault="009335E2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cannot establish balance between the real world and the virtual world</w:t>
            </w:r>
          </w:p>
        </w:tc>
      </w:tr>
      <w:tr w:rsidR="00696B7A" w:rsidRPr="00EC4A9A" w14:paraId="6F31643F" w14:textId="77777777" w:rsidTr="00B111D4">
        <w:trPr>
          <w:trHeight w:val="118"/>
        </w:trPr>
        <w:tc>
          <w:tcPr>
            <w:tcW w:w="984" w:type="dxa"/>
          </w:tcPr>
          <w:p w14:paraId="2AA24D25" w14:textId="27DB912F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DA11</w:t>
            </w:r>
          </w:p>
        </w:tc>
        <w:tc>
          <w:tcPr>
            <w:tcW w:w="5688" w:type="dxa"/>
            <w:gridSpan w:val="6"/>
          </w:tcPr>
          <w:p w14:paraId="2F763B71" w14:textId="372A22AD" w:rsidR="00696B7A" w:rsidRPr="00EC4A9A" w:rsidRDefault="00CA66D5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spend long periods of time in the virtual world with digital devices for EFL tasks.</w:t>
            </w:r>
          </w:p>
        </w:tc>
        <w:tc>
          <w:tcPr>
            <w:tcW w:w="4620" w:type="dxa"/>
          </w:tcPr>
          <w:p w14:paraId="65D31DF6" w14:textId="0646001B" w:rsidR="00696B7A" w:rsidRPr="00EC4A9A" w:rsidRDefault="009335E2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spend long periods of time in the virtual world with digital devices.</w:t>
            </w:r>
          </w:p>
        </w:tc>
      </w:tr>
      <w:tr w:rsidR="00696B7A" w:rsidRPr="00EC4A9A" w14:paraId="6737F56A" w14:textId="77777777" w:rsidTr="00B111D4">
        <w:trPr>
          <w:trHeight w:val="118"/>
        </w:trPr>
        <w:tc>
          <w:tcPr>
            <w:tcW w:w="984" w:type="dxa"/>
          </w:tcPr>
          <w:p w14:paraId="2B255234" w14:textId="2F38CF4B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DA12</w:t>
            </w:r>
          </w:p>
        </w:tc>
        <w:tc>
          <w:tcPr>
            <w:tcW w:w="5688" w:type="dxa"/>
            <w:gridSpan w:val="6"/>
          </w:tcPr>
          <w:p w14:paraId="51CF70FA" w14:textId="3022CB5E" w:rsidR="00696B7A" w:rsidRPr="00EC4A9A" w:rsidRDefault="00CA66D5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Because of digital fatigue from EFL studies, I speak and look around less.</w:t>
            </w:r>
          </w:p>
        </w:tc>
        <w:tc>
          <w:tcPr>
            <w:tcW w:w="4620" w:type="dxa"/>
          </w:tcPr>
          <w:p w14:paraId="1E2E09BA" w14:textId="3B9FBCDE" w:rsidR="00696B7A" w:rsidRPr="00EC4A9A" w:rsidRDefault="009335E2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speak and look around less</w:t>
            </w:r>
          </w:p>
        </w:tc>
      </w:tr>
      <w:tr w:rsidR="00696B7A" w:rsidRPr="00EC4A9A" w14:paraId="692ABFDA" w14:textId="77777777" w:rsidTr="00B111D4">
        <w:trPr>
          <w:trHeight w:val="118"/>
        </w:trPr>
        <w:tc>
          <w:tcPr>
            <w:tcW w:w="984" w:type="dxa"/>
          </w:tcPr>
          <w:p w14:paraId="1C3DED6D" w14:textId="77777777" w:rsidR="00696B7A" w:rsidRPr="00EC4A9A" w:rsidRDefault="00696B7A" w:rsidP="00696B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8" w:type="dxa"/>
            <w:gridSpan w:val="6"/>
          </w:tcPr>
          <w:p w14:paraId="0ECA1FFB" w14:textId="7E848D1A" w:rsidR="00696B7A" w:rsidRPr="00EC4A9A" w:rsidRDefault="00696B7A" w:rsidP="00696B7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igital Deprivation </w:t>
            </w:r>
          </w:p>
        </w:tc>
        <w:tc>
          <w:tcPr>
            <w:tcW w:w="4620" w:type="dxa"/>
          </w:tcPr>
          <w:p w14:paraId="7B398831" w14:textId="31469E86" w:rsidR="00696B7A" w:rsidRPr="00EC4A9A" w:rsidRDefault="00696B7A" w:rsidP="00696B7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igital Deprivation </w:t>
            </w:r>
          </w:p>
        </w:tc>
      </w:tr>
      <w:tr w:rsidR="009335E2" w:rsidRPr="00EC4A9A" w14:paraId="42EA6ECE" w14:textId="77777777" w:rsidTr="00B111D4">
        <w:trPr>
          <w:trHeight w:val="118"/>
        </w:trPr>
        <w:tc>
          <w:tcPr>
            <w:tcW w:w="984" w:type="dxa"/>
          </w:tcPr>
          <w:p w14:paraId="4E9E8467" w14:textId="06B5032B" w:rsidR="009335E2" w:rsidRPr="00EC4A9A" w:rsidRDefault="009335E2" w:rsidP="009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DD1</w:t>
            </w:r>
          </w:p>
        </w:tc>
        <w:tc>
          <w:tcPr>
            <w:tcW w:w="5688" w:type="dxa"/>
            <w:gridSpan w:val="6"/>
          </w:tcPr>
          <w:p w14:paraId="324A41FB" w14:textId="5D5A223D" w:rsidR="009335E2" w:rsidRPr="00EC4A9A" w:rsidRDefault="00CA66D5" w:rsidP="009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feel uneasy when I do not have an internet connection or I am offline and cannot access my learning materials.</w:t>
            </w:r>
          </w:p>
        </w:tc>
        <w:tc>
          <w:tcPr>
            <w:tcW w:w="4620" w:type="dxa"/>
          </w:tcPr>
          <w:p w14:paraId="65D1F680" w14:textId="7FD5A5A8" w:rsidR="009335E2" w:rsidRPr="00EC4A9A" w:rsidRDefault="009335E2" w:rsidP="009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feel uneasy when I do not have internet connection or I am offline</w:t>
            </w:r>
          </w:p>
        </w:tc>
      </w:tr>
      <w:tr w:rsidR="009335E2" w:rsidRPr="00EC4A9A" w14:paraId="00339D39" w14:textId="77777777" w:rsidTr="00B111D4">
        <w:trPr>
          <w:trHeight w:val="118"/>
        </w:trPr>
        <w:tc>
          <w:tcPr>
            <w:tcW w:w="984" w:type="dxa"/>
          </w:tcPr>
          <w:p w14:paraId="22EA96D2" w14:textId="69474D2E" w:rsidR="009335E2" w:rsidRPr="00EC4A9A" w:rsidRDefault="009335E2" w:rsidP="009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DD2</w:t>
            </w:r>
          </w:p>
        </w:tc>
        <w:tc>
          <w:tcPr>
            <w:tcW w:w="5688" w:type="dxa"/>
            <w:gridSpan w:val="6"/>
          </w:tcPr>
          <w:p w14:paraId="1CA8AA24" w14:textId="412AF4A7" w:rsidR="009335E2" w:rsidRPr="00EC4A9A" w:rsidRDefault="00CA66D5" w:rsidP="009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always think about which notification I just received and what is happening on the learning platforms</w:t>
            </w: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620" w:type="dxa"/>
          </w:tcPr>
          <w:p w14:paraId="0D93F53B" w14:textId="540573E0" w:rsidR="009335E2" w:rsidRPr="00EC4A9A" w:rsidRDefault="009335E2" w:rsidP="009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always think about which message I just received and what is happening.</w:t>
            </w:r>
          </w:p>
        </w:tc>
      </w:tr>
      <w:tr w:rsidR="009335E2" w:rsidRPr="00EC4A9A" w14:paraId="16B6DD13" w14:textId="77777777" w:rsidTr="00B111D4">
        <w:trPr>
          <w:trHeight w:val="118"/>
        </w:trPr>
        <w:tc>
          <w:tcPr>
            <w:tcW w:w="984" w:type="dxa"/>
          </w:tcPr>
          <w:p w14:paraId="42C29EB1" w14:textId="6F68BF44" w:rsidR="009335E2" w:rsidRPr="00EC4A9A" w:rsidRDefault="009335E2" w:rsidP="009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DD3</w:t>
            </w:r>
          </w:p>
        </w:tc>
        <w:tc>
          <w:tcPr>
            <w:tcW w:w="5688" w:type="dxa"/>
            <w:gridSpan w:val="6"/>
          </w:tcPr>
          <w:p w14:paraId="3F4EB9DA" w14:textId="3BAA5668" w:rsidR="009335E2" w:rsidRPr="00EC4A9A" w:rsidRDefault="00CA66D5" w:rsidP="009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feel disconnected from my studies when I do not have my digital devices (phone, tablet, computer, etc.) with me.</w:t>
            </w:r>
          </w:p>
        </w:tc>
        <w:tc>
          <w:tcPr>
            <w:tcW w:w="4620" w:type="dxa"/>
          </w:tcPr>
          <w:p w14:paraId="4A3CB9F6" w14:textId="38B0C457" w:rsidR="009335E2" w:rsidRPr="00EC4A9A" w:rsidRDefault="009335E2" w:rsidP="009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feel naked when I do not have my digital devices (phone, tablet, computer</w:t>
            </w: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tc…) with me</w:t>
            </w:r>
          </w:p>
        </w:tc>
      </w:tr>
      <w:tr w:rsidR="009335E2" w:rsidRPr="00EC4A9A" w14:paraId="3A8DC2FC" w14:textId="77777777" w:rsidTr="00B111D4">
        <w:trPr>
          <w:trHeight w:val="118"/>
        </w:trPr>
        <w:tc>
          <w:tcPr>
            <w:tcW w:w="984" w:type="dxa"/>
          </w:tcPr>
          <w:p w14:paraId="1B8B9328" w14:textId="207E8094" w:rsidR="009335E2" w:rsidRPr="00EC4A9A" w:rsidRDefault="009335E2" w:rsidP="009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DD4</w:t>
            </w:r>
          </w:p>
        </w:tc>
        <w:tc>
          <w:tcPr>
            <w:tcW w:w="5688" w:type="dxa"/>
            <w:gridSpan w:val="6"/>
          </w:tcPr>
          <w:p w14:paraId="54992B24" w14:textId="4ED59E26" w:rsidR="009335E2" w:rsidRPr="00EC4A9A" w:rsidRDefault="00CA66D5" w:rsidP="009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I check </w:t>
            </w: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my learning</w:t>
            </w: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 platforms, emails, and class messages all the time. If I don't, I feel weird or anxious.</w:t>
            </w:r>
          </w:p>
        </w:tc>
        <w:tc>
          <w:tcPr>
            <w:tcW w:w="4620" w:type="dxa"/>
          </w:tcPr>
          <w:p w14:paraId="1318D41B" w14:textId="5F53F88B" w:rsidR="009335E2" w:rsidRPr="00EC4A9A" w:rsidRDefault="009335E2" w:rsidP="009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check my tweets, facebook account, e-mails, messages all the time. If I don't,</w:t>
            </w: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feel weird or anxious</w:t>
            </w:r>
          </w:p>
        </w:tc>
      </w:tr>
      <w:tr w:rsidR="009335E2" w:rsidRPr="00EC4A9A" w14:paraId="1D29F77E" w14:textId="77777777" w:rsidTr="00B111D4">
        <w:trPr>
          <w:trHeight w:val="118"/>
        </w:trPr>
        <w:tc>
          <w:tcPr>
            <w:tcW w:w="984" w:type="dxa"/>
          </w:tcPr>
          <w:p w14:paraId="4B741ACD" w14:textId="30175E65" w:rsidR="009335E2" w:rsidRPr="00EC4A9A" w:rsidRDefault="009335E2" w:rsidP="009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DD5</w:t>
            </w:r>
          </w:p>
        </w:tc>
        <w:tc>
          <w:tcPr>
            <w:tcW w:w="5688" w:type="dxa"/>
            <w:gridSpan w:val="6"/>
          </w:tcPr>
          <w:p w14:paraId="17F07F6D" w14:textId="32BA9ED7" w:rsidR="00CA66D5" w:rsidRPr="00EC4A9A" w:rsidRDefault="00CA66D5" w:rsidP="00CA66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I feel powerless when I do not have an internet connection and cannot proceed with my </w:t>
            </w: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digital work</w:t>
            </w: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40351386" w14:textId="77777777" w:rsidR="009335E2" w:rsidRPr="00EC4A9A" w:rsidRDefault="009335E2" w:rsidP="009335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20" w:type="dxa"/>
          </w:tcPr>
          <w:p w14:paraId="4F3AC87B" w14:textId="72893EDD" w:rsidR="009335E2" w:rsidRPr="00EC4A9A" w:rsidRDefault="009335E2" w:rsidP="009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I feel powerless when I do not have an internet </w:t>
            </w:r>
            <w:r w:rsidR="00CA66D5" w:rsidRPr="00EC4A9A">
              <w:rPr>
                <w:rFonts w:ascii="Times New Roman" w:hAnsi="Times New Roman" w:cs="Times New Roman"/>
                <w:sz w:val="18"/>
                <w:szCs w:val="18"/>
              </w:rPr>
              <w:t>connection,</w:t>
            </w: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 or I am offline.</w:t>
            </w:r>
          </w:p>
        </w:tc>
      </w:tr>
      <w:tr w:rsidR="009335E2" w:rsidRPr="00EC4A9A" w14:paraId="025A29B7" w14:textId="77777777" w:rsidTr="00B111D4">
        <w:trPr>
          <w:trHeight w:val="118"/>
        </w:trPr>
        <w:tc>
          <w:tcPr>
            <w:tcW w:w="984" w:type="dxa"/>
          </w:tcPr>
          <w:p w14:paraId="412468F2" w14:textId="0B8D1E1D" w:rsidR="009335E2" w:rsidRPr="00EC4A9A" w:rsidRDefault="009335E2" w:rsidP="009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DD6</w:t>
            </w:r>
          </w:p>
        </w:tc>
        <w:tc>
          <w:tcPr>
            <w:tcW w:w="5688" w:type="dxa"/>
            <w:gridSpan w:val="6"/>
          </w:tcPr>
          <w:p w14:paraId="2CDAF291" w14:textId="2D785ADA" w:rsidR="009335E2" w:rsidRPr="00EC4A9A" w:rsidRDefault="00CA66D5" w:rsidP="009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feel most afraid of losing or forgetting my phone because it contains all my learning access. This thought disturbs me.</w:t>
            </w:r>
          </w:p>
        </w:tc>
        <w:tc>
          <w:tcPr>
            <w:tcW w:w="4620" w:type="dxa"/>
          </w:tcPr>
          <w:p w14:paraId="669878AB" w14:textId="17CFED27" w:rsidR="009335E2" w:rsidRPr="00EC4A9A" w:rsidRDefault="009335E2" w:rsidP="009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fell most afraid of losing or forgetting my phone. This thought disturbs me.</w:t>
            </w:r>
          </w:p>
        </w:tc>
      </w:tr>
      <w:tr w:rsidR="009335E2" w:rsidRPr="00EC4A9A" w14:paraId="65B7122C" w14:textId="77777777" w:rsidTr="00B111D4">
        <w:trPr>
          <w:trHeight w:val="118"/>
        </w:trPr>
        <w:tc>
          <w:tcPr>
            <w:tcW w:w="984" w:type="dxa"/>
          </w:tcPr>
          <w:p w14:paraId="69723F39" w14:textId="77777777" w:rsidR="009335E2" w:rsidRPr="00EC4A9A" w:rsidRDefault="009335E2" w:rsidP="009335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8" w:type="dxa"/>
            <w:gridSpan w:val="6"/>
          </w:tcPr>
          <w:p w14:paraId="5EF06F08" w14:textId="6CB26FA2" w:rsidR="009335E2" w:rsidRPr="00EC4A9A" w:rsidRDefault="009335E2" w:rsidP="009335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motional Exhaustion </w:t>
            </w:r>
          </w:p>
        </w:tc>
        <w:tc>
          <w:tcPr>
            <w:tcW w:w="4620" w:type="dxa"/>
          </w:tcPr>
          <w:p w14:paraId="48E07360" w14:textId="1A0BB202" w:rsidR="009335E2" w:rsidRPr="00EC4A9A" w:rsidRDefault="009335E2" w:rsidP="009335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motional Exhaustion </w:t>
            </w:r>
          </w:p>
        </w:tc>
      </w:tr>
      <w:tr w:rsidR="009335E2" w:rsidRPr="00EC4A9A" w14:paraId="14D00C8F" w14:textId="77777777" w:rsidTr="00B111D4">
        <w:trPr>
          <w:trHeight w:val="118"/>
        </w:trPr>
        <w:tc>
          <w:tcPr>
            <w:tcW w:w="984" w:type="dxa"/>
          </w:tcPr>
          <w:p w14:paraId="55C588EE" w14:textId="05BC0785" w:rsidR="009335E2" w:rsidRPr="00EC4A9A" w:rsidRDefault="009335E2" w:rsidP="009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E1</w:t>
            </w:r>
          </w:p>
        </w:tc>
        <w:tc>
          <w:tcPr>
            <w:tcW w:w="5688" w:type="dxa"/>
            <w:gridSpan w:val="6"/>
          </w:tcPr>
          <w:p w14:paraId="1622F5BE" w14:textId="095F50FA" w:rsidR="009335E2" w:rsidRPr="00EC4A9A" w:rsidRDefault="00CA66D5" w:rsidP="009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feel exhausted due to the virtual and digital worlds of my education.</w:t>
            </w:r>
          </w:p>
        </w:tc>
        <w:tc>
          <w:tcPr>
            <w:tcW w:w="4620" w:type="dxa"/>
          </w:tcPr>
          <w:p w14:paraId="563A4759" w14:textId="04BBB0E8" w:rsidR="009335E2" w:rsidRPr="00EC4A9A" w:rsidRDefault="009335E2" w:rsidP="009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feel exhausted due to virtual and digital worlds.</w:t>
            </w:r>
          </w:p>
        </w:tc>
      </w:tr>
      <w:tr w:rsidR="009335E2" w:rsidRPr="00EC4A9A" w14:paraId="47E7541C" w14:textId="77777777" w:rsidTr="00B111D4">
        <w:trPr>
          <w:trHeight w:val="118"/>
        </w:trPr>
        <w:tc>
          <w:tcPr>
            <w:tcW w:w="984" w:type="dxa"/>
          </w:tcPr>
          <w:p w14:paraId="7C86C37D" w14:textId="7D9D117C" w:rsidR="009335E2" w:rsidRPr="00EC4A9A" w:rsidRDefault="009335E2" w:rsidP="009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E2</w:t>
            </w:r>
          </w:p>
        </w:tc>
        <w:tc>
          <w:tcPr>
            <w:tcW w:w="5688" w:type="dxa"/>
            <w:gridSpan w:val="6"/>
          </w:tcPr>
          <w:p w14:paraId="59067FF4" w14:textId="77583E87" w:rsidR="009335E2" w:rsidRPr="00EC4A9A" w:rsidRDefault="00CA66D5" w:rsidP="009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almost feel nothing about academic events and situations around me because of digital overload.</w:t>
            </w:r>
          </w:p>
        </w:tc>
        <w:tc>
          <w:tcPr>
            <w:tcW w:w="4620" w:type="dxa"/>
          </w:tcPr>
          <w:p w14:paraId="6967A30F" w14:textId="7BB30692" w:rsidR="009335E2" w:rsidRPr="00EC4A9A" w:rsidRDefault="009335E2" w:rsidP="009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almost feel nothing about events and situations around me.</w:t>
            </w:r>
          </w:p>
        </w:tc>
      </w:tr>
      <w:tr w:rsidR="009335E2" w:rsidRPr="00EC4A9A" w14:paraId="25DD2BB5" w14:textId="77777777" w:rsidTr="00B111D4">
        <w:trPr>
          <w:trHeight w:val="118"/>
        </w:trPr>
        <w:tc>
          <w:tcPr>
            <w:tcW w:w="984" w:type="dxa"/>
          </w:tcPr>
          <w:p w14:paraId="5EBFC3F6" w14:textId="1A86071F" w:rsidR="009335E2" w:rsidRPr="00EC4A9A" w:rsidRDefault="009335E2" w:rsidP="009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E3</w:t>
            </w:r>
          </w:p>
        </w:tc>
        <w:tc>
          <w:tcPr>
            <w:tcW w:w="5688" w:type="dxa"/>
            <w:gridSpan w:val="6"/>
          </w:tcPr>
          <w:p w14:paraId="7DCD9A7E" w14:textId="4D5190F2" w:rsidR="009335E2" w:rsidRPr="00EC4A9A" w:rsidRDefault="00CA66D5" w:rsidP="009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have become intolerant of and desensitized to the people around me due to stress from digital learning.</w:t>
            </w:r>
          </w:p>
        </w:tc>
        <w:tc>
          <w:tcPr>
            <w:tcW w:w="4620" w:type="dxa"/>
          </w:tcPr>
          <w:p w14:paraId="53ACC3B7" w14:textId="5C1F3E7C" w:rsidR="009335E2" w:rsidRPr="00EC4A9A" w:rsidRDefault="009335E2" w:rsidP="009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have become intolerant of and desensitized to the people around me</w:t>
            </w:r>
          </w:p>
        </w:tc>
      </w:tr>
      <w:tr w:rsidR="009335E2" w:rsidRPr="00EC4A9A" w14:paraId="70FAF512" w14:textId="77777777" w:rsidTr="00B111D4">
        <w:trPr>
          <w:trHeight w:val="118"/>
        </w:trPr>
        <w:tc>
          <w:tcPr>
            <w:tcW w:w="984" w:type="dxa"/>
          </w:tcPr>
          <w:p w14:paraId="6C20D284" w14:textId="441CFEDD" w:rsidR="009335E2" w:rsidRPr="00EC4A9A" w:rsidRDefault="009335E2" w:rsidP="009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E4</w:t>
            </w:r>
          </w:p>
        </w:tc>
        <w:tc>
          <w:tcPr>
            <w:tcW w:w="5688" w:type="dxa"/>
            <w:gridSpan w:val="6"/>
          </w:tcPr>
          <w:p w14:paraId="4238F77B" w14:textId="1FBAA059" w:rsidR="009335E2" w:rsidRPr="00EC4A9A" w:rsidRDefault="00CA66D5" w:rsidP="009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have become impatient as a result of the frustrations with learning technologies.</w:t>
            </w:r>
          </w:p>
        </w:tc>
        <w:tc>
          <w:tcPr>
            <w:tcW w:w="4620" w:type="dxa"/>
          </w:tcPr>
          <w:p w14:paraId="1E7B0852" w14:textId="1493532C" w:rsidR="009335E2" w:rsidRPr="00EC4A9A" w:rsidRDefault="009335E2" w:rsidP="009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have become impatient.</w:t>
            </w:r>
          </w:p>
        </w:tc>
      </w:tr>
      <w:tr w:rsidR="009335E2" w:rsidRPr="00EC4A9A" w14:paraId="1B7A1195" w14:textId="77777777" w:rsidTr="00B111D4">
        <w:trPr>
          <w:trHeight w:val="118"/>
        </w:trPr>
        <w:tc>
          <w:tcPr>
            <w:tcW w:w="984" w:type="dxa"/>
          </w:tcPr>
          <w:p w14:paraId="4C7FC415" w14:textId="530ECF37" w:rsidR="009335E2" w:rsidRPr="00EC4A9A" w:rsidRDefault="009335E2" w:rsidP="009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E5</w:t>
            </w:r>
          </w:p>
        </w:tc>
        <w:tc>
          <w:tcPr>
            <w:tcW w:w="5688" w:type="dxa"/>
            <w:gridSpan w:val="6"/>
          </w:tcPr>
          <w:p w14:paraId="5C923531" w14:textId="42326D54" w:rsidR="009335E2" w:rsidRPr="00EC4A9A" w:rsidRDefault="00CA66D5" w:rsidP="009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have become quick-tempered because of constant digital demands in my language studies.</w:t>
            </w:r>
          </w:p>
        </w:tc>
        <w:tc>
          <w:tcPr>
            <w:tcW w:w="4620" w:type="dxa"/>
          </w:tcPr>
          <w:p w14:paraId="700F714A" w14:textId="7D52C3F9" w:rsidR="009335E2" w:rsidRPr="00EC4A9A" w:rsidRDefault="009335E2" w:rsidP="009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have become quick-tempered.</w:t>
            </w:r>
          </w:p>
        </w:tc>
      </w:tr>
      <w:tr w:rsidR="009335E2" w:rsidRPr="00EC4A9A" w14:paraId="7FFEA009" w14:textId="77777777" w:rsidTr="00B111D4">
        <w:trPr>
          <w:trHeight w:val="118"/>
        </w:trPr>
        <w:tc>
          <w:tcPr>
            <w:tcW w:w="984" w:type="dxa"/>
          </w:tcPr>
          <w:p w14:paraId="38A9BE73" w14:textId="72FF7C32" w:rsidR="009335E2" w:rsidRPr="00EC4A9A" w:rsidRDefault="009335E2" w:rsidP="009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E6</w:t>
            </w:r>
          </w:p>
        </w:tc>
        <w:tc>
          <w:tcPr>
            <w:tcW w:w="5688" w:type="dxa"/>
            <w:gridSpan w:val="6"/>
          </w:tcPr>
          <w:p w14:paraId="62FC1D1E" w14:textId="1ED9241F" w:rsidR="009335E2" w:rsidRPr="00EC4A9A" w:rsidRDefault="00CA66D5" w:rsidP="009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think that my relationships and communications with people have been weakened by my preoccupation with digital tasks.</w:t>
            </w:r>
          </w:p>
        </w:tc>
        <w:tc>
          <w:tcPr>
            <w:tcW w:w="4620" w:type="dxa"/>
          </w:tcPr>
          <w:p w14:paraId="7CF5E27C" w14:textId="62CBCFD6" w:rsidR="009335E2" w:rsidRPr="00EC4A9A" w:rsidRDefault="009335E2" w:rsidP="00933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think that my relationships and communications with people have been</w:t>
            </w: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weakened.</w:t>
            </w:r>
          </w:p>
        </w:tc>
      </w:tr>
      <w:tr w:rsidR="00EC4A9A" w:rsidRPr="00EC4A9A" w14:paraId="57450182" w14:textId="77777777" w:rsidTr="00B111D4">
        <w:trPr>
          <w:trHeight w:val="118"/>
        </w:trPr>
        <w:tc>
          <w:tcPr>
            <w:tcW w:w="984" w:type="dxa"/>
          </w:tcPr>
          <w:p w14:paraId="7B65F1A8" w14:textId="7777777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8" w:type="dxa"/>
            <w:gridSpan w:val="6"/>
          </w:tcPr>
          <w:p w14:paraId="10F4A315" w14:textId="3436E85E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chnology Self-Efficacy</w:t>
            </w:r>
          </w:p>
        </w:tc>
        <w:tc>
          <w:tcPr>
            <w:tcW w:w="4620" w:type="dxa"/>
          </w:tcPr>
          <w:p w14:paraId="14212995" w14:textId="397D30DF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chnology Self-Efficacy</w:t>
            </w:r>
          </w:p>
        </w:tc>
      </w:tr>
      <w:tr w:rsidR="00EC4A9A" w:rsidRPr="00EC4A9A" w14:paraId="28474AD6" w14:textId="77777777" w:rsidTr="00B111D4">
        <w:trPr>
          <w:trHeight w:val="118"/>
        </w:trPr>
        <w:tc>
          <w:tcPr>
            <w:tcW w:w="984" w:type="dxa"/>
          </w:tcPr>
          <w:p w14:paraId="1CF46DFC" w14:textId="7777777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8" w:type="dxa"/>
            <w:gridSpan w:val="6"/>
          </w:tcPr>
          <w:p w14:paraId="682C2D51" w14:textId="12C8A2DF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Practice</w:t>
            </w:r>
          </w:p>
        </w:tc>
        <w:tc>
          <w:tcPr>
            <w:tcW w:w="4620" w:type="dxa"/>
          </w:tcPr>
          <w:p w14:paraId="01D3754A" w14:textId="361CFFE8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Practice</w:t>
            </w:r>
          </w:p>
        </w:tc>
      </w:tr>
      <w:tr w:rsidR="00EC4A9A" w:rsidRPr="00EC4A9A" w14:paraId="4B87801F" w14:textId="77777777" w:rsidTr="00B111D4">
        <w:trPr>
          <w:trHeight w:val="118"/>
        </w:trPr>
        <w:tc>
          <w:tcPr>
            <w:tcW w:w="984" w:type="dxa"/>
          </w:tcPr>
          <w:p w14:paraId="77CCB087" w14:textId="11923848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P1</w:t>
            </w:r>
          </w:p>
        </w:tc>
        <w:tc>
          <w:tcPr>
            <w:tcW w:w="5688" w:type="dxa"/>
            <w:gridSpan w:val="6"/>
          </w:tcPr>
          <w:p w14:paraId="029D30CB" w14:textId="3185E332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can learn to use a new digital language learning platform or AI tool step by step</w:t>
            </w:r>
          </w:p>
        </w:tc>
        <w:tc>
          <w:tcPr>
            <w:tcW w:w="4620" w:type="dxa"/>
          </w:tcPr>
          <w:p w14:paraId="63659810" w14:textId="7869C21D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can assemble a robot step by step.</w:t>
            </w:r>
          </w:p>
        </w:tc>
      </w:tr>
      <w:tr w:rsidR="00EC4A9A" w:rsidRPr="00EC4A9A" w14:paraId="15814C58" w14:textId="77777777" w:rsidTr="00B111D4">
        <w:trPr>
          <w:trHeight w:val="118"/>
        </w:trPr>
        <w:tc>
          <w:tcPr>
            <w:tcW w:w="984" w:type="dxa"/>
          </w:tcPr>
          <w:p w14:paraId="6B582337" w14:textId="0C48C148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P2</w:t>
            </w:r>
          </w:p>
        </w:tc>
        <w:tc>
          <w:tcPr>
            <w:tcW w:w="5688" w:type="dxa"/>
            <w:gridSpan w:val="6"/>
          </w:tcPr>
          <w:p w14:paraId="2F4BD963" w14:textId="5E2BAC9D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know how to use the core features and tools of digital/AI applications for EFL learning.</w:t>
            </w:r>
          </w:p>
        </w:tc>
        <w:tc>
          <w:tcPr>
            <w:tcW w:w="4620" w:type="dxa"/>
          </w:tcPr>
          <w:p w14:paraId="0BDF6DBB" w14:textId="4C89EB7C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know how to use the tools of making a robot.</w:t>
            </w:r>
          </w:p>
        </w:tc>
      </w:tr>
      <w:tr w:rsidR="00EC4A9A" w:rsidRPr="00EC4A9A" w14:paraId="01D9C84A" w14:textId="77777777" w:rsidTr="00B111D4">
        <w:trPr>
          <w:trHeight w:val="118"/>
        </w:trPr>
        <w:tc>
          <w:tcPr>
            <w:tcW w:w="984" w:type="dxa"/>
          </w:tcPr>
          <w:p w14:paraId="0901F970" w14:textId="621BD5D4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P3</w:t>
            </w:r>
          </w:p>
        </w:tc>
        <w:tc>
          <w:tcPr>
            <w:tcW w:w="5688" w:type="dxa"/>
            <w:gridSpan w:val="6"/>
          </w:tcPr>
          <w:p w14:paraId="2BCAEC12" w14:textId="60E7016D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can troubleshoot basic technical problems (e.g., connectivity, software glitches) when using EFL learning technologies.</w:t>
            </w:r>
          </w:p>
        </w:tc>
        <w:tc>
          <w:tcPr>
            <w:tcW w:w="4620" w:type="dxa"/>
          </w:tcPr>
          <w:p w14:paraId="22CF32BA" w14:textId="192EA384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can build up a circuit for a robot.</w:t>
            </w:r>
          </w:p>
        </w:tc>
      </w:tr>
      <w:tr w:rsidR="00EC4A9A" w:rsidRPr="00EC4A9A" w14:paraId="4B216D36" w14:textId="77777777" w:rsidTr="00B111D4">
        <w:trPr>
          <w:trHeight w:val="118"/>
        </w:trPr>
        <w:tc>
          <w:tcPr>
            <w:tcW w:w="984" w:type="dxa"/>
          </w:tcPr>
          <w:p w14:paraId="77A0CA50" w14:textId="2D43CE8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P4</w:t>
            </w:r>
          </w:p>
        </w:tc>
        <w:tc>
          <w:tcPr>
            <w:tcW w:w="5688" w:type="dxa"/>
            <w:gridSpan w:val="6"/>
          </w:tcPr>
          <w:p w14:paraId="6E7E5F43" w14:textId="1D56E723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can successfully complete a task or assignment using the required digital or AI tool in my EFL class.</w:t>
            </w:r>
          </w:p>
        </w:tc>
        <w:tc>
          <w:tcPr>
            <w:tcW w:w="4620" w:type="dxa"/>
          </w:tcPr>
          <w:p w14:paraId="01198574" w14:textId="29EDF83E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can make a robot.</w:t>
            </w:r>
          </w:p>
        </w:tc>
      </w:tr>
      <w:tr w:rsidR="00EC4A9A" w:rsidRPr="00EC4A9A" w14:paraId="5999F8AB" w14:textId="77777777" w:rsidTr="00B111D4">
        <w:trPr>
          <w:trHeight w:val="118"/>
        </w:trPr>
        <w:tc>
          <w:tcPr>
            <w:tcW w:w="984" w:type="dxa"/>
          </w:tcPr>
          <w:p w14:paraId="1DFCE8AA" w14:textId="7777777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8" w:type="dxa"/>
            <w:gridSpan w:val="6"/>
          </w:tcPr>
          <w:p w14:paraId="0A76923C" w14:textId="295923CA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plication</w:t>
            </w:r>
          </w:p>
        </w:tc>
        <w:tc>
          <w:tcPr>
            <w:tcW w:w="4620" w:type="dxa"/>
          </w:tcPr>
          <w:p w14:paraId="01D4BE6C" w14:textId="5BBEB7E0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plication</w:t>
            </w:r>
          </w:p>
        </w:tc>
      </w:tr>
      <w:tr w:rsidR="00EC4A9A" w:rsidRPr="00EC4A9A" w14:paraId="75D611DB" w14:textId="77777777" w:rsidTr="00B111D4">
        <w:trPr>
          <w:trHeight w:val="118"/>
        </w:trPr>
        <w:tc>
          <w:tcPr>
            <w:tcW w:w="984" w:type="dxa"/>
          </w:tcPr>
          <w:p w14:paraId="70C4C4C5" w14:textId="3EA0EEC2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APP1</w:t>
            </w:r>
          </w:p>
        </w:tc>
        <w:tc>
          <w:tcPr>
            <w:tcW w:w="5688" w:type="dxa"/>
            <w:gridSpan w:val="6"/>
          </w:tcPr>
          <w:p w14:paraId="47BDB978" w14:textId="3EF44EE9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can propose ideas for using digital tools or AI to solve specific EFL learning problems (e.g., improving vocabulary, practicing pronunciation).</w:t>
            </w:r>
          </w:p>
        </w:tc>
        <w:tc>
          <w:tcPr>
            <w:tcW w:w="4620" w:type="dxa"/>
          </w:tcPr>
          <w:p w14:paraId="54810CD4" w14:textId="3D841098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can propose the ideas of using robots to solve problems.</w:t>
            </w:r>
          </w:p>
        </w:tc>
      </w:tr>
      <w:tr w:rsidR="00EC4A9A" w:rsidRPr="00EC4A9A" w14:paraId="4DF64585" w14:textId="77777777" w:rsidTr="00B111D4">
        <w:trPr>
          <w:trHeight w:val="118"/>
        </w:trPr>
        <w:tc>
          <w:tcPr>
            <w:tcW w:w="984" w:type="dxa"/>
          </w:tcPr>
          <w:p w14:paraId="102F80B5" w14:textId="0E7D69CB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APP2</w:t>
            </w:r>
          </w:p>
        </w:tc>
        <w:tc>
          <w:tcPr>
            <w:tcW w:w="5688" w:type="dxa"/>
            <w:gridSpan w:val="6"/>
          </w:tcPr>
          <w:p w14:paraId="7C504AAA" w14:textId="7777777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can apply my knowledge of EFL learning technologies to enhance my daily study routines.</w:t>
            </w:r>
          </w:p>
          <w:p w14:paraId="0969496B" w14:textId="7777777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20" w:type="dxa"/>
          </w:tcPr>
          <w:p w14:paraId="2732410D" w14:textId="2F4D4542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can apply robotics knowledge in my daily life.</w:t>
            </w:r>
          </w:p>
        </w:tc>
      </w:tr>
      <w:tr w:rsidR="00EC4A9A" w:rsidRPr="00EC4A9A" w14:paraId="77915AE2" w14:textId="77777777" w:rsidTr="00B111D4">
        <w:trPr>
          <w:trHeight w:val="118"/>
        </w:trPr>
        <w:tc>
          <w:tcPr>
            <w:tcW w:w="984" w:type="dxa"/>
          </w:tcPr>
          <w:p w14:paraId="0F9BF6D7" w14:textId="4266C53A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APP3</w:t>
            </w:r>
          </w:p>
        </w:tc>
        <w:tc>
          <w:tcPr>
            <w:tcW w:w="5688" w:type="dxa"/>
            <w:gridSpan w:val="6"/>
          </w:tcPr>
          <w:p w14:paraId="6D593C8B" w14:textId="7BA90A26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can make effective use of a specific digital platform or AI assistant to solve a language-related problem.</w:t>
            </w:r>
          </w:p>
        </w:tc>
        <w:tc>
          <w:tcPr>
            <w:tcW w:w="4620" w:type="dxa"/>
          </w:tcPr>
          <w:p w14:paraId="1374814E" w14:textId="1EF749F8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can make use of a robot to solve a problem.</w:t>
            </w:r>
          </w:p>
        </w:tc>
      </w:tr>
      <w:tr w:rsidR="00EC4A9A" w:rsidRPr="00EC4A9A" w14:paraId="1936FFF1" w14:textId="77777777" w:rsidTr="00B111D4">
        <w:trPr>
          <w:trHeight w:val="118"/>
        </w:trPr>
        <w:tc>
          <w:tcPr>
            <w:tcW w:w="984" w:type="dxa"/>
          </w:tcPr>
          <w:p w14:paraId="56B50AFB" w14:textId="7777777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8" w:type="dxa"/>
            <w:gridSpan w:val="6"/>
          </w:tcPr>
          <w:p w14:paraId="7A732CA7" w14:textId="0FDD73CE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llaboration</w:t>
            </w:r>
          </w:p>
        </w:tc>
        <w:tc>
          <w:tcPr>
            <w:tcW w:w="4620" w:type="dxa"/>
          </w:tcPr>
          <w:p w14:paraId="2F84EAF8" w14:textId="3DB06EF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llaboration</w:t>
            </w:r>
          </w:p>
        </w:tc>
      </w:tr>
      <w:tr w:rsidR="00EC4A9A" w:rsidRPr="00EC4A9A" w14:paraId="08D0B582" w14:textId="77777777" w:rsidTr="00B111D4">
        <w:trPr>
          <w:trHeight w:val="118"/>
        </w:trPr>
        <w:tc>
          <w:tcPr>
            <w:tcW w:w="984" w:type="dxa"/>
          </w:tcPr>
          <w:p w14:paraId="35F19561" w14:textId="349DDE5C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COLLA1</w:t>
            </w:r>
          </w:p>
        </w:tc>
        <w:tc>
          <w:tcPr>
            <w:tcW w:w="5688" w:type="dxa"/>
            <w:gridSpan w:val="6"/>
          </w:tcPr>
          <w:p w14:paraId="0FFC72FF" w14:textId="2768471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can discuss easily with peers how to use digital tools or AI applications for collaborative EFL projects.</w:t>
            </w:r>
          </w:p>
        </w:tc>
        <w:tc>
          <w:tcPr>
            <w:tcW w:w="4620" w:type="dxa"/>
          </w:tcPr>
          <w:p w14:paraId="62D4626C" w14:textId="667C04C3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can discuss easily with peers how to make robots.</w:t>
            </w:r>
          </w:p>
        </w:tc>
      </w:tr>
      <w:tr w:rsidR="00EC4A9A" w:rsidRPr="00EC4A9A" w14:paraId="43AC3987" w14:textId="77777777" w:rsidTr="00B111D4">
        <w:trPr>
          <w:trHeight w:val="118"/>
        </w:trPr>
        <w:tc>
          <w:tcPr>
            <w:tcW w:w="984" w:type="dxa"/>
          </w:tcPr>
          <w:p w14:paraId="52AF35B4" w14:textId="3ECF8AA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COLLA2</w:t>
            </w:r>
          </w:p>
        </w:tc>
        <w:tc>
          <w:tcPr>
            <w:tcW w:w="5688" w:type="dxa"/>
            <w:gridSpan w:val="6"/>
          </w:tcPr>
          <w:p w14:paraId="26AC18CD" w14:textId="3B06EC0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can present my ideas clearly in my EFL class when explaining how I used a technology to complete work.</w:t>
            </w:r>
          </w:p>
        </w:tc>
        <w:tc>
          <w:tcPr>
            <w:tcW w:w="4620" w:type="dxa"/>
          </w:tcPr>
          <w:p w14:paraId="33404538" w14:textId="1399ADB3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can present my ideas clearly in a robotics classroom.</w:t>
            </w:r>
          </w:p>
        </w:tc>
      </w:tr>
      <w:tr w:rsidR="00EC4A9A" w:rsidRPr="00EC4A9A" w14:paraId="5FFD2033" w14:textId="77777777" w:rsidTr="00B111D4">
        <w:trPr>
          <w:trHeight w:val="118"/>
        </w:trPr>
        <w:tc>
          <w:tcPr>
            <w:tcW w:w="984" w:type="dxa"/>
          </w:tcPr>
          <w:p w14:paraId="2A6C0E3E" w14:textId="09A967C0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COLLA3</w:t>
            </w:r>
          </w:p>
        </w:tc>
        <w:tc>
          <w:tcPr>
            <w:tcW w:w="5688" w:type="dxa"/>
            <w:gridSpan w:val="6"/>
          </w:tcPr>
          <w:p w14:paraId="0E6B2FE0" w14:textId="42FDDB4F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can express my opinions freely in my EFL class regarding the use of different learning technologies.</w:t>
            </w:r>
          </w:p>
        </w:tc>
        <w:tc>
          <w:tcPr>
            <w:tcW w:w="4620" w:type="dxa"/>
          </w:tcPr>
          <w:p w14:paraId="41186590" w14:textId="1FD34622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can express my opinions freely in a robotics classroom.</w:t>
            </w:r>
          </w:p>
        </w:tc>
      </w:tr>
      <w:tr w:rsidR="00EC4A9A" w:rsidRPr="00EC4A9A" w14:paraId="6601ABD0" w14:textId="77777777" w:rsidTr="00B111D4">
        <w:trPr>
          <w:trHeight w:val="118"/>
        </w:trPr>
        <w:tc>
          <w:tcPr>
            <w:tcW w:w="984" w:type="dxa"/>
          </w:tcPr>
          <w:p w14:paraId="629052D3" w14:textId="7777777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8" w:type="dxa"/>
            <w:gridSpan w:val="6"/>
          </w:tcPr>
          <w:p w14:paraId="55C655AC" w14:textId="0736576E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rehension</w:t>
            </w:r>
          </w:p>
        </w:tc>
        <w:tc>
          <w:tcPr>
            <w:tcW w:w="4620" w:type="dxa"/>
          </w:tcPr>
          <w:p w14:paraId="34D18C57" w14:textId="4AC4B89A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rehension</w:t>
            </w:r>
          </w:p>
        </w:tc>
      </w:tr>
      <w:tr w:rsidR="00EC4A9A" w:rsidRPr="00EC4A9A" w14:paraId="302F2604" w14:textId="77777777" w:rsidTr="00B111D4">
        <w:trPr>
          <w:trHeight w:val="118"/>
        </w:trPr>
        <w:tc>
          <w:tcPr>
            <w:tcW w:w="984" w:type="dxa"/>
          </w:tcPr>
          <w:p w14:paraId="74ABBCFA" w14:textId="77EADB23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COMP1</w:t>
            </w:r>
          </w:p>
        </w:tc>
        <w:tc>
          <w:tcPr>
            <w:tcW w:w="5688" w:type="dxa"/>
            <w:gridSpan w:val="6"/>
          </w:tcPr>
          <w:p w14:paraId="7B7DCA23" w14:textId="07E5BCD6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am clear about the core concepts and purposes behind the digital/AI tools we use in EFL learning.</w:t>
            </w:r>
          </w:p>
        </w:tc>
        <w:tc>
          <w:tcPr>
            <w:tcW w:w="4620" w:type="dxa"/>
          </w:tcPr>
          <w:p w14:paraId="138A1F9B" w14:textId="7777777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am clear about the learning concepts of robotics.</w:t>
            </w:r>
          </w:p>
          <w:p w14:paraId="23C0A2B8" w14:textId="7777777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4A9A" w:rsidRPr="00EC4A9A" w14:paraId="0E06B42F" w14:textId="77777777" w:rsidTr="00B111D4">
        <w:trPr>
          <w:trHeight w:val="118"/>
        </w:trPr>
        <w:tc>
          <w:tcPr>
            <w:tcW w:w="984" w:type="dxa"/>
          </w:tcPr>
          <w:p w14:paraId="170B6D36" w14:textId="34EB4A30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COMP2</w:t>
            </w:r>
          </w:p>
        </w:tc>
        <w:tc>
          <w:tcPr>
            <w:tcW w:w="5688" w:type="dxa"/>
            <w:gridSpan w:val="6"/>
          </w:tcPr>
          <w:p w14:paraId="2C695B8D" w14:textId="4189D4DA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can answer teachers’ questions about the functionality or educational value of the technologies used in my EFL class.</w:t>
            </w:r>
          </w:p>
        </w:tc>
        <w:tc>
          <w:tcPr>
            <w:tcW w:w="4620" w:type="dxa"/>
          </w:tcPr>
          <w:p w14:paraId="60EA0D22" w14:textId="5FB778A0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can answer teachers’ questions in a robotics classroom.</w:t>
            </w:r>
          </w:p>
        </w:tc>
      </w:tr>
      <w:tr w:rsidR="00EC4A9A" w:rsidRPr="00EC4A9A" w14:paraId="1EDDEEA5" w14:textId="77777777" w:rsidTr="00B111D4">
        <w:trPr>
          <w:trHeight w:val="118"/>
        </w:trPr>
        <w:tc>
          <w:tcPr>
            <w:tcW w:w="984" w:type="dxa"/>
          </w:tcPr>
          <w:p w14:paraId="7692F321" w14:textId="1C9B6C44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COMP3</w:t>
            </w:r>
          </w:p>
        </w:tc>
        <w:tc>
          <w:tcPr>
            <w:tcW w:w="5688" w:type="dxa"/>
            <w:gridSpan w:val="6"/>
          </w:tcPr>
          <w:p w14:paraId="7E86433A" w14:textId="119533E3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can link the use of specific EFL learning technologies with concepts from other subjects or real-world applications.</w:t>
            </w:r>
          </w:p>
        </w:tc>
        <w:tc>
          <w:tcPr>
            <w:tcW w:w="4620" w:type="dxa"/>
          </w:tcPr>
          <w:p w14:paraId="7FCE0D37" w14:textId="23F4545F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can link robotics concepts with other learning subjects.</w:t>
            </w:r>
          </w:p>
        </w:tc>
      </w:tr>
      <w:tr w:rsidR="00EC4A9A" w:rsidRPr="00EC4A9A" w14:paraId="64732954" w14:textId="77777777" w:rsidTr="00B111D4">
        <w:trPr>
          <w:trHeight w:val="118"/>
        </w:trPr>
        <w:tc>
          <w:tcPr>
            <w:tcW w:w="984" w:type="dxa"/>
          </w:tcPr>
          <w:p w14:paraId="45ED9DE0" w14:textId="7777777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8" w:type="dxa"/>
            <w:gridSpan w:val="6"/>
          </w:tcPr>
          <w:p w14:paraId="47CE8479" w14:textId="6F55903C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alysis</w:t>
            </w:r>
          </w:p>
        </w:tc>
        <w:tc>
          <w:tcPr>
            <w:tcW w:w="4620" w:type="dxa"/>
          </w:tcPr>
          <w:p w14:paraId="58BCF796" w14:textId="408B31D4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alysis</w:t>
            </w:r>
          </w:p>
        </w:tc>
      </w:tr>
      <w:tr w:rsidR="00EC4A9A" w:rsidRPr="00EC4A9A" w14:paraId="129C822E" w14:textId="77777777" w:rsidTr="00B111D4">
        <w:trPr>
          <w:trHeight w:val="118"/>
        </w:trPr>
        <w:tc>
          <w:tcPr>
            <w:tcW w:w="984" w:type="dxa"/>
          </w:tcPr>
          <w:p w14:paraId="79783FAD" w14:textId="37035860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ANA1</w:t>
            </w:r>
          </w:p>
        </w:tc>
        <w:tc>
          <w:tcPr>
            <w:tcW w:w="5688" w:type="dxa"/>
            <w:gridSpan w:val="6"/>
          </w:tcPr>
          <w:p w14:paraId="152FC796" w14:textId="166223DC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can evaluate several digital or AI-based solutions for solving a given EFL learning task.</w:t>
            </w:r>
          </w:p>
        </w:tc>
        <w:tc>
          <w:tcPr>
            <w:tcW w:w="4620" w:type="dxa"/>
          </w:tcPr>
          <w:p w14:paraId="4E065F40" w14:textId="7777777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can evaluate several robotic solutions for solving a problem.</w:t>
            </w:r>
          </w:p>
          <w:p w14:paraId="65088328" w14:textId="7777777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4A9A" w:rsidRPr="00EC4A9A" w14:paraId="01D35DAC" w14:textId="77777777" w:rsidTr="00B111D4">
        <w:trPr>
          <w:trHeight w:val="118"/>
        </w:trPr>
        <w:tc>
          <w:tcPr>
            <w:tcW w:w="984" w:type="dxa"/>
          </w:tcPr>
          <w:p w14:paraId="60E98997" w14:textId="6580FA28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ANA2</w:t>
            </w:r>
          </w:p>
        </w:tc>
        <w:tc>
          <w:tcPr>
            <w:tcW w:w="5688" w:type="dxa"/>
            <w:gridSpan w:val="6"/>
          </w:tcPr>
          <w:p w14:paraId="7A504AA1" w14:textId="2009BD8E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can demonstrate an idea or language concept by effectively using an appropriate digital tool or AI feature.</w:t>
            </w:r>
          </w:p>
        </w:tc>
        <w:tc>
          <w:tcPr>
            <w:tcW w:w="4620" w:type="dxa"/>
          </w:tcPr>
          <w:p w14:paraId="30B9AF14" w14:textId="7777777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can demonstrate an idea by making a robot.</w:t>
            </w:r>
          </w:p>
          <w:p w14:paraId="754C0E74" w14:textId="7777777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4A9A" w:rsidRPr="00EC4A9A" w14:paraId="08976C17" w14:textId="77777777" w:rsidTr="00B111D4">
        <w:trPr>
          <w:trHeight w:val="118"/>
        </w:trPr>
        <w:tc>
          <w:tcPr>
            <w:tcW w:w="984" w:type="dxa"/>
          </w:tcPr>
          <w:p w14:paraId="27A1DB69" w14:textId="5E7E5879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ANA3</w:t>
            </w:r>
          </w:p>
        </w:tc>
        <w:tc>
          <w:tcPr>
            <w:tcW w:w="5688" w:type="dxa"/>
            <w:gridSpan w:val="6"/>
          </w:tcPr>
          <w:p w14:paraId="076B17BA" w14:textId="3014FB5D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can think about a challenge in digital EFL learning from different angles to find the best technological approach.</w:t>
            </w:r>
          </w:p>
        </w:tc>
        <w:tc>
          <w:tcPr>
            <w:tcW w:w="4620" w:type="dxa"/>
          </w:tcPr>
          <w:p w14:paraId="3279E01C" w14:textId="2FFBFDB8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can think of a robotics problem from different angles.</w:t>
            </w:r>
          </w:p>
        </w:tc>
      </w:tr>
      <w:tr w:rsidR="00EC4A9A" w:rsidRPr="00EC4A9A" w14:paraId="22DDF7C2" w14:textId="77777777" w:rsidTr="00B111D4">
        <w:trPr>
          <w:trHeight w:val="118"/>
        </w:trPr>
        <w:tc>
          <w:tcPr>
            <w:tcW w:w="984" w:type="dxa"/>
          </w:tcPr>
          <w:p w14:paraId="3DF747D8" w14:textId="7777777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8" w:type="dxa"/>
            <w:gridSpan w:val="6"/>
          </w:tcPr>
          <w:p w14:paraId="528BFD3D" w14:textId="54CECF5A" w:rsidR="00EC4A9A" w:rsidRPr="00EC4A9A" w:rsidRDefault="00EC4A9A" w:rsidP="00EC4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stainable Development Goals (SDG) </w:t>
            </w:r>
          </w:p>
        </w:tc>
        <w:tc>
          <w:tcPr>
            <w:tcW w:w="4620" w:type="dxa"/>
          </w:tcPr>
          <w:p w14:paraId="5F7EE9D8" w14:textId="22944057" w:rsidR="00EC4A9A" w:rsidRPr="00EC4A9A" w:rsidRDefault="00EC4A9A" w:rsidP="00EC4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stainable Development Goals (SDG) </w:t>
            </w:r>
          </w:p>
        </w:tc>
      </w:tr>
      <w:tr w:rsidR="00EC4A9A" w:rsidRPr="00EC4A9A" w14:paraId="63BBF0B0" w14:textId="77777777" w:rsidTr="00B111D4">
        <w:trPr>
          <w:trHeight w:val="118"/>
        </w:trPr>
        <w:tc>
          <w:tcPr>
            <w:tcW w:w="984" w:type="dxa"/>
          </w:tcPr>
          <w:p w14:paraId="701269D3" w14:textId="7777777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8" w:type="dxa"/>
            <w:gridSpan w:val="6"/>
          </w:tcPr>
          <w:p w14:paraId="0D72BA44" w14:textId="1BFD8C8B" w:rsidR="00EC4A9A" w:rsidRPr="00EC4A9A" w:rsidRDefault="00EC4A9A" w:rsidP="00EC4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ocial Sustainability </w:t>
            </w:r>
          </w:p>
        </w:tc>
        <w:tc>
          <w:tcPr>
            <w:tcW w:w="4620" w:type="dxa"/>
          </w:tcPr>
          <w:p w14:paraId="05608ADD" w14:textId="36344153" w:rsidR="00EC4A9A" w:rsidRPr="00EC4A9A" w:rsidRDefault="00EC4A9A" w:rsidP="00EC4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ocial Sustainability </w:t>
            </w:r>
          </w:p>
        </w:tc>
      </w:tr>
      <w:tr w:rsidR="00EC4A9A" w:rsidRPr="00EC4A9A" w14:paraId="04F880DC" w14:textId="77777777" w:rsidTr="00B111D4">
        <w:trPr>
          <w:trHeight w:val="118"/>
        </w:trPr>
        <w:tc>
          <w:tcPr>
            <w:tcW w:w="984" w:type="dxa"/>
          </w:tcPr>
          <w:p w14:paraId="1B8828CF" w14:textId="3429BC42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SOC1</w:t>
            </w:r>
          </w:p>
        </w:tc>
        <w:tc>
          <w:tcPr>
            <w:tcW w:w="5688" w:type="dxa"/>
            <w:gridSpan w:val="6"/>
          </w:tcPr>
          <w:p w14:paraId="51925056" w14:textId="4E983376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n education, equal opportunities should be offered to all individuals (women/men, rich/poor, etc.).</w:t>
            </w:r>
          </w:p>
        </w:tc>
        <w:tc>
          <w:tcPr>
            <w:tcW w:w="4620" w:type="dxa"/>
          </w:tcPr>
          <w:p w14:paraId="7520C37D" w14:textId="289F99CD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qual opportunities should be offered to individuals in society (women/men, rich/poor, race/religion</w:t>
            </w: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tc.).</w:t>
            </w:r>
          </w:p>
        </w:tc>
      </w:tr>
      <w:tr w:rsidR="00EC4A9A" w:rsidRPr="00EC4A9A" w14:paraId="2407D7A6" w14:textId="77777777" w:rsidTr="00B111D4">
        <w:trPr>
          <w:trHeight w:val="118"/>
        </w:trPr>
        <w:tc>
          <w:tcPr>
            <w:tcW w:w="984" w:type="dxa"/>
          </w:tcPr>
          <w:p w14:paraId="398906D2" w14:textId="7387A062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SOC2</w:t>
            </w:r>
          </w:p>
        </w:tc>
        <w:tc>
          <w:tcPr>
            <w:tcW w:w="5688" w:type="dxa"/>
            <w:gridSpan w:val="6"/>
          </w:tcPr>
          <w:p w14:paraId="58D7678D" w14:textId="4A01094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As a learner, I believe environments should be created for all individuals to enable lifelong learning.</w:t>
            </w:r>
          </w:p>
        </w:tc>
        <w:tc>
          <w:tcPr>
            <w:tcW w:w="4620" w:type="dxa"/>
          </w:tcPr>
          <w:p w14:paraId="5AAC6E14" w14:textId="7A2CEC7D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For all individuals in society, environments should be created to enable the individual to learn lifelong.</w:t>
            </w:r>
          </w:p>
        </w:tc>
      </w:tr>
      <w:tr w:rsidR="00EC4A9A" w:rsidRPr="00EC4A9A" w14:paraId="2CED9FC2" w14:textId="77777777" w:rsidTr="00B111D4">
        <w:trPr>
          <w:trHeight w:val="118"/>
        </w:trPr>
        <w:tc>
          <w:tcPr>
            <w:tcW w:w="984" w:type="dxa"/>
          </w:tcPr>
          <w:p w14:paraId="71D4A23E" w14:textId="6035836A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SOC3</w:t>
            </w:r>
          </w:p>
        </w:tc>
        <w:tc>
          <w:tcPr>
            <w:tcW w:w="5688" w:type="dxa"/>
            <w:gridSpan w:val="6"/>
          </w:tcPr>
          <w:p w14:paraId="05611645" w14:textId="6231CB25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Societies should provide individuals with integrating social services (such as nurseries, assistance foundations) to support educational participation.</w:t>
            </w:r>
          </w:p>
        </w:tc>
        <w:tc>
          <w:tcPr>
            <w:tcW w:w="4620" w:type="dxa"/>
          </w:tcPr>
          <w:p w14:paraId="38FBECF7" w14:textId="7777777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ndividuals should be provided with integrating and enhancing social services (such as nurseries,</w:t>
            </w:r>
          </w:p>
          <w:p w14:paraId="789FFE59" w14:textId="33BE954D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shelter homes, social assistance foundations etc.).</w:t>
            </w:r>
          </w:p>
        </w:tc>
      </w:tr>
      <w:tr w:rsidR="00EC4A9A" w:rsidRPr="00EC4A9A" w14:paraId="569F3C87" w14:textId="77777777" w:rsidTr="00B111D4">
        <w:trPr>
          <w:trHeight w:val="118"/>
        </w:trPr>
        <w:tc>
          <w:tcPr>
            <w:tcW w:w="984" w:type="dxa"/>
          </w:tcPr>
          <w:p w14:paraId="3F81A6DA" w14:textId="01894ADF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SOC4</w:t>
            </w:r>
          </w:p>
        </w:tc>
        <w:tc>
          <w:tcPr>
            <w:tcW w:w="5688" w:type="dxa"/>
            <w:gridSpan w:val="6"/>
          </w:tcPr>
          <w:p w14:paraId="6BEAD2BB" w14:textId="42921D5F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Access to quality education and health services should be provided to all individuals in society.</w:t>
            </w:r>
          </w:p>
        </w:tc>
        <w:tc>
          <w:tcPr>
            <w:tcW w:w="4620" w:type="dxa"/>
          </w:tcPr>
          <w:p w14:paraId="2AA35276" w14:textId="7775289A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Access to education and health services should be provided to all individuals in society.</w:t>
            </w:r>
          </w:p>
        </w:tc>
      </w:tr>
      <w:tr w:rsidR="00EC4A9A" w:rsidRPr="00EC4A9A" w14:paraId="36E2E2AB" w14:textId="77777777" w:rsidTr="00B111D4">
        <w:trPr>
          <w:trHeight w:val="118"/>
        </w:trPr>
        <w:tc>
          <w:tcPr>
            <w:tcW w:w="984" w:type="dxa"/>
          </w:tcPr>
          <w:p w14:paraId="25874200" w14:textId="17322A93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SOC5</w:t>
            </w:r>
          </w:p>
        </w:tc>
        <w:tc>
          <w:tcPr>
            <w:tcW w:w="5688" w:type="dxa"/>
            <w:gridSpan w:val="6"/>
          </w:tcPr>
          <w:p w14:paraId="50FBD32A" w14:textId="02EC2B9D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ndividuals should be provided with environments, including digital learning spaces, where they feel safe.</w:t>
            </w:r>
          </w:p>
        </w:tc>
        <w:tc>
          <w:tcPr>
            <w:tcW w:w="4620" w:type="dxa"/>
          </w:tcPr>
          <w:p w14:paraId="67E0D1F0" w14:textId="73DBBDBE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ndividuals should be provided with environments where they feel safe while living</w:t>
            </w:r>
          </w:p>
        </w:tc>
      </w:tr>
      <w:tr w:rsidR="00EC4A9A" w:rsidRPr="00EC4A9A" w14:paraId="5CFC12A5" w14:textId="77777777" w:rsidTr="00B111D4">
        <w:trPr>
          <w:trHeight w:val="118"/>
        </w:trPr>
        <w:tc>
          <w:tcPr>
            <w:tcW w:w="984" w:type="dxa"/>
          </w:tcPr>
          <w:p w14:paraId="2401B644" w14:textId="3289B3F6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SOC6</w:t>
            </w:r>
          </w:p>
        </w:tc>
        <w:tc>
          <w:tcPr>
            <w:tcW w:w="5688" w:type="dxa"/>
            <w:gridSpan w:val="6"/>
          </w:tcPr>
          <w:p w14:paraId="70BA07F2" w14:textId="2FF41232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n our globalized classrooms, the interaction of cultures should be supported and developed.</w:t>
            </w:r>
          </w:p>
        </w:tc>
        <w:tc>
          <w:tcPr>
            <w:tcW w:w="4620" w:type="dxa"/>
          </w:tcPr>
          <w:p w14:paraId="2BCFC66D" w14:textId="2C225872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nteraction of cultures in society should be supported and developed.</w:t>
            </w:r>
          </w:p>
        </w:tc>
      </w:tr>
      <w:tr w:rsidR="00EC4A9A" w:rsidRPr="00EC4A9A" w14:paraId="5F8D6148" w14:textId="77777777" w:rsidTr="00B111D4">
        <w:trPr>
          <w:trHeight w:val="118"/>
        </w:trPr>
        <w:tc>
          <w:tcPr>
            <w:tcW w:w="984" w:type="dxa"/>
          </w:tcPr>
          <w:p w14:paraId="7CE0608E" w14:textId="3F20251F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SOC7</w:t>
            </w:r>
          </w:p>
        </w:tc>
        <w:tc>
          <w:tcPr>
            <w:tcW w:w="5688" w:type="dxa"/>
            <w:gridSpan w:val="6"/>
          </w:tcPr>
          <w:p w14:paraId="46E529E3" w14:textId="4CCE86BE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Society must take responsibility to keep the well-being of individuals and families, including students, above a minimum.</w:t>
            </w:r>
          </w:p>
        </w:tc>
        <w:tc>
          <w:tcPr>
            <w:tcW w:w="4620" w:type="dxa"/>
          </w:tcPr>
          <w:p w14:paraId="3B3F6FF6" w14:textId="7777777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The society must take responsibility to keep the well-being of individuals and families above the</w:t>
            </w:r>
          </w:p>
          <w:p w14:paraId="6084BE82" w14:textId="0BB705CA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minimum.</w:t>
            </w:r>
          </w:p>
        </w:tc>
      </w:tr>
      <w:tr w:rsidR="00EC4A9A" w:rsidRPr="00EC4A9A" w14:paraId="0DEF0D7B" w14:textId="666578C4" w:rsidTr="00B111D4">
        <w:trPr>
          <w:trHeight w:val="118"/>
        </w:trPr>
        <w:tc>
          <w:tcPr>
            <w:tcW w:w="984" w:type="dxa"/>
          </w:tcPr>
          <w:p w14:paraId="3B0D3693" w14:textId="6C6A0E6E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OC8</w:t>
            </w:r>
          </w:p>
        </w:tc>
        <w:tc>
          <w:tcPr>
            <w:tcW w:w="5688" w:type="dxa"/>
            <w:gridSpan w:val="6"/>
          </w:tcPr>
          <w:p w14:paraId="04F38983" w14:textId="1CF6EEC5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Urbanization should protect the soul and body health of the society, ensuring access to healthy learning environments.</w:t>
            </w:r>
          </w:p>
        </w:tc>
        <w:tc>
          <w:tcPr>
            <w:tcW w:w="4620" w:type="dxa"/>
          </w:tcPr>
          <w:p w14:paraId="5DD6F17C" w14:textId="35ECA882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Urbanization (city, town, etc.) should be to protect the soul and body health of the society.</w:t>
            </w:r>
          </w:p>
        </w:tc>
      </w:tr>
      <w:tr w:rsidR="00EC4A9A" w:rsidRPr="00EC4A9A" w14:paraId="2576FFCC" w14:textId="77777777" w:rsidTr="00B111D4">
        <w:trPr>
          <w:trHeight w:val="118"/>
        </w:trPr>
        <w:tc>
          <w:tcPr>
            <w:tcW w:w="984" w:type="dxa"/>
          </w:tcPr>
          <w:p w14:paraId="5928C716" w14:textId="73C737E9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SOC</w:t>
            </w: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688" w:type="dxa"/>
            <w:gridSpan w:val="6"/>
          </w:tcPr>
          <w:p w14:paraId="0C6A8909" w14:textId="538A22C3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The work of organizations involved in activities for a sustainable and equitable educational environment should be supported.</w:t>
            </w:r>
          </w:p>
        </w:tc>
        <w:tc>
          <w:tcPr>
            <w:tcW w:w="4620" w:type="dxa"/>
          </w:tcPr>
          <w:p w14:paraId="20471887" w14:textId="7777777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The work of governmental and non-governmental organizations involved in activities for the</w:t>
            </w:r>
          </w:p>
          <w:p w14:paraId="6E17E347" w14:textId="6284C0AB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sustainable environment should be supported.</w:t>
            </w:r>
          </w:p>
        </w:tc>
      </w:tr>
      <w:tr w:rsidR="00EC4A9A" w:rsidRPr="00EC4A9A" w14:paraId="2FED4653" w14:textId="77777777" w:rsidTr="00B111D4">
        <w:trPr>
          <w:trHeight w:val="118"/>
        </w:trPr>
        <w:tc>
          <w:tcPr>
            <w:tcW w:w="984" w:type="dxa"/>
          </w:tcPr>
          <w:p w14:paraId="77D12DB3" w14:textId="7777777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8" w:type="dxa"/>
            <w:gridSpan w:val="6"/>
          </w:tcPr>
          <w:p w14:paraId="2ED33705" w14:textId="5D2BDC04" w:rsidR="00EC4A9A" w:rsidRPr="00EC4A9A" w:rsidRDefault="00EC4A9A" w:rsidP="00EC4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conomic Sustainability </w:t>
            </w:r>
          </w:p>
        </w:tc>
        <w:tc>
          <w:tcPr>
            <w:tcW w:w="4620" w:type="dxa"/>
          </w:tcPr>
          <w:p w14:paraId="77F2928E" w14:textId="40EAD92E" w:rsidR="00EC4A9A" w:rsidRPr="00EC4A9A" w:rsidRDefault="00EC4A9A" w:rsidP="00EC4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conomic Sustainability </w:t>
            </w:r>
          </w:p>
        </w:tc>
      </w:tr>
      <w:tr w:rsidR="00EC4A9A" w:rsidRPr="00EC4A9A" w14:paraId="509FA1DD" w14:textId="77777777" w:rsidTr="00B111D4">
        <w:trPr>
          <w:trHeight w:val="118"/>
        </w:trPr>
        <w:tc>
          <w:tcPr>
            <w:tcW w:w="984" w:type="dxa"/>
          </w:tcPr>
          <w:p w14:paraId="1E072D8F" w14:textId="269EDD28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CO1</w:t>
            </w:r>
          </w:p>
        </w:tc>
        <w:tc>
          <w:tcPr>
            <w:tcW w:w="5688" w:type="dxa"/>
            <w:gridSpan w:val="6"/>
          </w:tcPr>
          <w:p w14:paraId="146B99AC" w14:textId="0CAC9384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ndividuals should shop according to their desires, but as future professionals, we must also consider sustainable consumption.</w:t>
            </w:r>
          </w:p>
        </w:tc>
        <w:tc>
          <w:tcPr>
            <w:tcW w:w="4620" w:type="dxa"/>
          </w:tcPr>
          <w:p w14:paraId="7EF32356" w14:textId="5D96C2E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ndividuals should shop in the direction of their desires and wishes without regard to their needs.</w:t>
            </w:r>
          </w:p>
        </w:tc>
      </w:tr>
      <w:tr w:rsidR="00EC4A9A" w:rsidRPr="00EC4A9A" w14:paraId="4581D961" w14:textId="77777777" w:rsidTr="00B111D4">
        <w:trPr>
          <w:trHeight w:val="118"/>
        </w:trPr>
        <w:tc>
          <w:tcPr>
            <w:tcW w:w="984" w:type="dxa"/>
          </w:tcPr>
          <w:p w14:paraId="55A62FEA" w14:textId="379721D2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CO2</w:t>
            </w:r>
          </w:p>
        </w:tc>
        <w:tc>
          <w:tcPr>
            <w:tcW w:w="5688" w:type="dxa"/>
            <w:gridSpan w:val="6"/>
          </w:tcPr>
          <w:p w14:paraId="1709F1AB" w14:textId="7777777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We must use current economic resources with conservation, thinking about future generations.</w:t>
            </w:r>
          </w:p>
          <w:p w14:paraId="6389033D" w14:textId="7777777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20" w:type="dxa"/>
          </w:tcPr>
          <w:p w14:paraId="1A4E3632" w14:textId="792FF752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We must use current economic resources with conservation, thinking about future generations</w:t>
            </w:r>
          </w:p>
        </w:tc>
      </w:tr>
      <w:tr w:rsidR="00EC4A9A" w:rsidRPr="00EC4A9A" w14:paraId="3949BE32" w14:textId="77777777" w:rsidTr="00B111D4">
        <w:trPr>
          <w:trHeight w:val="118"/>
        </w:trPr>
        <w:tc>
          <w:tcPr>
            <w:tcW w:w="984" w:type="dxa"/>
          </w:tcPr>
          <w:p w14:paraId="1DECCDDB" w14:textId="3BF94A68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CO3</w:t>
            </w:r>
          </w:p>
        </w:tc>
        <w:tc>
          <w:tcPr>
            <w:tcW w:w="5688" w:type="dxa"/>
            <w:gridSpan w:val="6"/>
          </w:tcPr>
          <w:p w14:paraId="20A20408" w14:textId="3E1C6AB8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Debt for development should consider long-term economic balances.</w:t>
            </w:r>
          </w:p>
        </w:tc>
        <w:tc>
          <w:tcPr>
            <w:tcW w:w="4620" w:type="dxa"/>
          </w:tcPr>
          <w:p w14:paraId="02816699" w14:textId="1583FE45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Debt to be made for development should be made considering economic balances</w:t>
            </w:r>
          </w:p>
        </w:tc>
      </w:tr>
      <w:tr w:rsidR="00EC4A9A" w:rsidRPr="00EC4A9A" w14:paraId="7EA176DE" w14:textId="77777777" w:rsidTr="00B111D4">
        <w:trPr>
          <w:trHeight w:val="118"/>
        </w:trPr>
        <w:tc>
          <w:tcPr>
            <w:tcW w:w="984" w:type="dxa"/>
          </w:tcPr>
          <w:p w14:paraId="7239A011" w14:textId="65A85ECE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CO4</w:t>
            </w:r>
          </w:p>
        </w:tc>
        <w:tc>
          <w:tcPr>
            <w:tcW w:w="5688" w:type="dxa"/>
            <w:gridSpan w:val="6"/>
          </w:tcPr>
          <w:p w14:paraId="27BEA63C" w14:textId="4A6FA42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conomic policies should be able to reduce poverty and differences in income distribution.</w:t>
            </w:r>
          </w:p>
        </w:tc>
        <w:tc>
          <w:tcPr>
            <w:tcW w:w="4620" w:type="dxa"/>
          </w:tcPr>
          <w:p w14:paraId="57FC2197" w14:textId="2560BDA9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conomic policies should be able to reduce poverty and differences in income distribution.</w:t>
            </w:r>
          </w:p>
        </w:tc>
      </w:tr>
      <w:tr w:rsidR="00EC4A9A" w:rsidRPr="00EC4A9A" w14:paraId="05ADB219" w14:textId="77777777" w:rsidTr="00B111D4">
        <w:trPr>
          <w:trHeight w:val="118"/>
        </w:trPr>
        <w:tc>
          <w:tcPr>
            <w:tcW w:w="984" w:type="dxa"/>
          </w:tcPr>
          <w:p w14:paraId="7605FBA6" w14:textId="0749FBAD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CO5</w:t>
            </w:r>
          </w:p>
        </w:tc>
        <w:tc>
          <w:tcPr>
            <w:tcW w:w="5688" w:type="dxa"/>
            <w:gridSpan w:val="6"/>
          </w:tcPr>
          <w:p w14:paraId="5E940876" w14:textId="1DEBAEEF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conomic development should be planned to prevent unemployment.</w:t>
            </w:r>
          </w:p>
        </w:tc>
        <w:tc>
          <w:tcPr>
            <w:tcW w:w="4620" w:type="dxa"/>
          </w:tcPr>
          <w:p w14:paraId="70158C21" w14:textId="5415A528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conomic development should be planned to prevent unemployment.</w:t>
            </w:r>
          </w:p>
        </w:tc>
      </w:tr>
      <w:tr w:rsidR="00EC4A9A" w:rsidRPr="00EC4A9A" w14:paraId="12E1D82D" w14:textId="77777777" w:rsidTr="00B111D4">
        <w:trPr>
          <w:trHeight w:val="118"/>
        </w:trPr>
        <w:tc>
          <w:tcPr>
            <w:tcW w:w="984" w:type="dxa"/>
          </w:tcPr>
          <w:p w14:paraId="17098267" w14:textId="3C48D279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CO6</w:t>
            </w:r>
          </w:p>
        </w:tc>
        <w:tc>
          <w:tcPr>
            <w:tcW w:w="5688" w:type="dxa"/>
            <w:gridSpan w:val="6"/>
          </w:tcPr>
          <w:p w14:paraId="62DC55B3" w14:textId="001B46FD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conomic policies should be shaped by sustainable production.</w:t>
            </w:r>
          </w:p>
        </w:tc>
        <w:tc>
          <w:tcPr>
            <w:tcW w:w="4620" w:type="dxa"/>
          </w:tcPr>
          <w:p w14:paraId="39D09B47" w14:textId="11ED020F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conomic policies should be shaped by sustainable production</w:t>
            </w:r>
          </w:p>
        </w:tc>
      </w:tr>
      <w:tr w:rsidR="00EC4A9A" w:rsidRPr="00EC4A9A" w14:paraId="14D09BE1" w14:textId="77777777" w:rsidTr="00B111D4">
        <w:trPr>
          <w:trHeight w:val="118"/>
        </w:trPr>
        <w:tc>
          <w:tcPr>
            <w:tcW w:w="984" w:type="dxa"/>
          </w:tcPr>
          <w:p w14:paraId="222AFDE2" w14:textId="50BF2F64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CO7</w:t>
            </w:r>
          </w:p>
        </w:tc>
        <w:tc>
          <w:tcPr>
            <w:tcW w:w="5688" w:type="dxa"/>
            <w:gridSpan w:val="6"/>
          </w:tcPr>
          <w:p w14:paraId="665A7B66" w14:textId="48EAF7F0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conomic policies should be shaped so as not to destroy natural resources.</w:t>
            </w:r>
          </w:p>
        </w:tc>
        <w:tc>
          <w:tcPr>
            <w:tcW w:w="4620" w:type="dxa"/>
          </w:tcPr>
          <w:p w14:paraId="383CF004" w14:textId="08F7FCF4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conomic policies should be shaped so as not to destroy natural resources.</w:t>
            </w:r>
          </w:p>
        </w:tc>
      </w:tr>
      <w:tr w:rsidR="00EC4A9A" w:rsidRPr="00EC4A9A" w14:paraId="15725AE3" w14:textId="77777777" w:rsidTr="00B111D4">
        <w:trPr>
          <w:trHeight w:val="118"/>
        </w:trPr>
        <w:tc>
          <w:tcPr>
            <w:tcW w:w="984" w:type="dxa"/>
          </w:tcPr>
          <w:p w14:paraId="20FB29A9" w14:textId="5189FB73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CO8</w:t>
            </w:r>
          </w:p>
        </w:tc>
        <w:tc>
          <w:tcPr>
            <w:tcW w:w="5688" w:type="dxa"/>
            <w:gridSpan w:val="6"/>
          </w:tcPr>
          <w:p w14:paraId="5E7A0964" w14:textId="4E064620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believe that livestock, agricultural and industrial production should NOT be focused only on short-term profit (e.g., use of GMOs, hormonal animals).</w:t>
            </w:r>
          </w:p>
        </w:tc>
        <w:tc>
          <w:tcPr>
            <w:tcW w:w="4620" w:type="dxa"/>
          </w:tcPr>
          <w:p w14:paraId="01559B32" w14:textId="7777777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Livestock, agricultural and industrial production should be focused on applications that will generate</w:t>
            </w:r>
          </w:p>
          <w:p w14:paraId="0AC728BC" w14:textId="4C2F8895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high profits in the short term (use of GMO products, hormonal animals etc.)</w:t>
            </w:r>
          </w:p>
        </w:tc>
      </w:tr>
      <w:tr w:rsidR="00EC4A9A" w:rsidRPr="00EC4A9A" w14:paraId="57BBAE35" w14:textId="77777777" w:rsidTr="00B111D4">
        <w:trPr>
          <w:trHeight w:val="118"/>
        </w:trPr>
        <w:tc>
          <w:tcPr>
            <w:tcW w:w="984" w:type="dxa"/>
          </w:tcPr>
          <w:p w14:paraId="320D94FE" w14:textId="358048BD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CO9</w:t>
            </w:r>
          </w:p>
        </w:tc>
        <w:tc>
          <w:tcPr>
            <w:tcW w:w="5688" w:type="dxa"/>
            <w:gridSpan w:val="6"/>
          </w:tcPr>
          <w:p w14:paraId="4E19971C" w14:textId="7B2F3A3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For economic investments, environments where life and property safety are provided must be established.</w:t>
            </w:r>
          </w:p>
        </w:tc>
        <w:tc>
          <w:tcPr>
            <w:tcW w:w="4620" w:type="dxa"/>
          </w:tcPr>
          <w:p w14:paraId="1B62EBD3" w14:textId="7777777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For economic investments, environments where life and property safety are provided must be</w:t>
            </w:r>
          </w:p>
          <w:p w14:paraId="46C6E7E9" w14:textId="3CFDB76C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stablished</w:t>
            </w:r>
          </w:p>
        </w:tc>
      </w:tr>
      <w:tr w:rsidR="00EC4A9A" w:rsidRPr="00EC4A9A" w14:paraId="20259E48" w14:textId="77777777" w:rsidTr="00B111D4">
        <w:trPr>
          <w:trHeight w:val="118"/>
        </w:trPr>
        <w:tc>
          <w:tcPr>
            <w:tcW w:w="984" w:type="dxa"/>
          </w:tcPr>
          <w:p w14:paraId="613673F3" w14:textId="0335D2EB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CO10</w:t>
            </w:r>
          </w:p>
        </w:tc>
        <w:tc>
          <w:tcPr>
            <w:tcW w:w="5688" w:type="dxa"/>
            <w:gridSpan w:val="6"/>
          </w:tcPr>
          <w:p w14:paraId="010B12C3" w14:textId="35EA5E58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For economic development, sustainable sectors should be emphasized.</w:t>
            </w:r>
          </w:p>
        </w:tc>
        <w:tc>
          <w:tcPr>
            <w:tcW w:w="4620" w:type="dxa"/>
          </w:tcPr>
          <w:p w14:paraId="20DB8262" w14:textId="1AAEB914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For economic development, non-production sectors should be emphasized.</w:t>
            </w:r>
          </w:p>
        </w:tc>
      </w:tr>
      <w:tr w:rsidR="00EC4A9A" w:rsidRPr="00EC4A9A" w14:paraId="60633B9A" w14:textId="77777777" w:rsidTr="00B111D4">
        <w:trPr>
          <w:trHeight w:val="118"/>
        </w:trPr>
        <w:tc>
          <w:tcPr>
            <w:tcW w:w="984" w:type="dxa"/>
          </w:tcPr>
          <w:p w14:paraId="58768DE5" w14:textId="08F62AFE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CO11</w:t>
            </w:r>
          </w:p>
        </w:tc>
        <w:tc>
          <w:tcPr>
            <w:tcW w:w="5688" w:type="dxa"/>
            <w:gridSpan w:val="6"/>
          </w:tcPr>
          <w:p w14:paraId="572E76E9" w14:textId="25EC0CFD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The production of sustainable high-tech products for economic development should be supported.</w:t>
            </w:r>
          </w:p>
        </w:tc>
        <w:tc>
          <w:tcPr>
            <w:tcW w:w="4620" w:type="dxa"/>
          </w:tcPr>
          <w:p w14:paraId="2C94B7FD" w14:textId="4656F7B2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The production of high-tech products for economic development should be supported.</w:t>
            </w:r>
          </w:p>
        </w:tc>
      </w:tr>
      <w:tr w:rsidR="00EC4A9A" w:rsidRPr="00EC4A9A" w14:paraId="3B803F5E" w14:textId="77777777" w:rsidTr="00B111D4">
        <w:trPr>
          <w:trHeight w:val="118"/>
        </w:trPr>
        <w:tc>
          <w:tcPr>
            <w:tcW w:w="984" w:type="dxa"/>
          </w:tcPr>
          <w:p w14:paraId="1E176BBE" w14:textId="2017DC78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CO12</w:t>
            </w:r>
          </w:p>
        </w:tc>
        <w:tc>
          <w:tcPr>
            <w:tcW w:w="5688" w:type="dxa"/>
            <w:gridSpan w:val="6"/>
          </w:tcPr>
          <w:p w14:paraId="2CCF7A0A" w14:textId="7777777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Sustainable investments in agriculture and livestock sectors should be supported.</w:t>
            </w:r>
          </w:p>
          <w:p w14:paraId="038D1E03" w14:textId="7777777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20" w:type="dxa"/>
          </w:tcPr>
          <w:p w14:paraId="57C4FF3A" w14:textId="77A6389C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nvestments in agriculture and livestock sectors should be supported for economic development.</w:t>
            </w:r>
          </w:p>
        </w:tc>
      </w:tr>
      <w:tr w:rsidR="00EC4A9A" w:rsidRPr="00EC4A9A" w14:paraId="4213B67B" w14:textId="77777777" w:rsidTr="00B111D4">
        <w:trPr>
          <w:trHeight w:val="118"/>
        </w:trPr>
        <w:tc>
          <w:tcPr>
            <w:tcW w:w="984" w:type="dxa"/>
          </w:tcPr>
          <w:p w14:paraId="02056010" w14:textId="1C11C741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CO13</w:t>
            </w:r>
          </w:p>
        </w:tc>
        <w:tc>
          <w:tcPr>
            <w:tcW w:w="5688" w:type="dxa"/>
            <w:gridSpan w:val="6"/>
          </w:tcPr>
          <w:p w14:paraId="2343007C" w14:textId="5A373CAB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Research and development (R&amp;D) studies for sustainable economic development should be supported.</w:t>
            </w:r>
          </w:p>
        </w:tc>
        <w:tc>
          <w:tcPr>
            <w:tcW w:w="4620" w:type="dxa"/>
          </w:tcPr>
          <w:p w14:paraId="5C765124" w14:textId="1989BBFA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Research and development (R&amp;D) studies for economic development should be supported.</w:t>
            </w:r>
          </w:p>
        </w:tc>
      </w:tr>
      <w:tr w:rsidR="00EC4A9A" w:rsidRPr="00EC4A9A" w14:paraId="4881856B" w14:textId="77777777" w:rsidTr="00B111D4">
        <w:trPr>
          <w:trHeight w:val="118"/>
        </w:trPr>
        <w:tc>
          <w:tcPr>
            <w:tcW w:w="984" w:type="dxa"/>
          </w:tcPr>
          <w:p w14:paraId="47E3546B" w14:textId="7777777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8" w:type="dxa"/>
            <w:gridSpan w:val="6"/>
          </w:tcPr>
          <w:p w14:paraId="772A594B" w14:textId="7A2214DF" w:rsidR="00EC4A9A" w:rsidRPr="00EC4A9A" w:rsidRDefault="00EC4A9A" w:rsidP="00EC4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nvironmental Sustainability </w:t>
            </w:r>
          </w:p>
        </w:tc>
        <w:tc>
          <w:tcPr>
            <w:tcW w:w="4620" w:type="dxa"/>
          </w:tcPr>
          <w:p w14:paraId="2EB09CF1" w14:textId="7F9D4560" w:rsidR="00EC4A9A" w:rsidRPr="00EC4A9A" w:rsidRDefault="00EC4A9A" w:rsidP="00EC4A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nvironmental Sustainability </w:t>
            </w:r>
          </w:p>
        </w:tc>
      </w:tr>
      <w:tr w:rsidR="00EC4A9A" w:rsidRPr="00EC4A9A" w14:paraId="296C3949" w14:textId="77777777" w:rsidTr="00E93148">
        <w:trPr>
          <w:trHeight w:val="764"/>
        </w:trPr>
        <w:tc>
          <w:tcPr>
            <w:tcW w:w="984" w:type="dxa"/>
          </w:tcPr>
          <w:p w14:paraId="555FB5B6" w14:textId="0492C708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NV1</w:t>
            </w:r>
          </w:p>
        </w:tc>
        <w:tc>
          <w:tcPr>
            <w:tcW w:w="5688" w:type="dxa"/>
            <w:gridSpan w:val="6"/>
          </w:tcPr>
          <w:p w14:paraId="53CAE2FA" w14:textId="486813EA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Any intervention that damages natural life must be punished for the continuation of biological diversity.</w:t>
            </w:r>
          </w:p>
        </w:tc>
        <w:tc>
          <w:tcPr>
            <w:tcW w:w="4620" w:type="dxa"/>
          </w:tcPr>
          <w:p w14:paraId="2292DDEF" w14:textId="7777777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Any intervention that damages natural life (wrong use of pesticide, prohibited hunting, etc.) must</w:t>
            </w:r>
          </w:p>
          <w:p w14:paraId="29728530" w14:textId="278FDBFF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be punished for the continuation of biological</w:t>
            </w: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diversity</w:t>
            </w:r>
          </w:p>
        </w:tc>
      </w:tr>
      <w:tr w:rsidR="00EC4A9A" w:rsidRPr="00EC4A9A" w14:paraId="553B0A31" w14:textId="77777777" w:rsidTr="00B111D4">
        <w:trPr>
          <w:trHeight w:val="118"/>
        </w:trPr>
        <w:tc>
          <w:tcPr>
            <w:tcW w:w="984" w:type="dxa"/>
          </w:tcPr>
          <w:p w14:paraId="32B833AC" w14:textId="0DEA29E4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NV2</w:t>
            </w:r>
          </w:p>
        </w:tc>
        <w:tc>
          <w:tcPr>
            <w:tcW w:w="5688" w:type="dxa"/>
            <w:gridSpan w:val="6"/>
          </w:tcPr>
          <w:p w14:paraId="5FA31AE2" w14:textId="3DB7E7DA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The use of public transportation at short distances helps to maintain atmospheric equilibrium.</w:t>
            </w:r>
          </w:p>
        </w:tc>
        <w:tc>
          <w:tcPr>
            <w:tcW w:w="4620" w:type="dxa"/>
          </w:tcPr>
          <w:p w14:paraId="0F4B424C" w14:textId="65149DBC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The use of public transportation at short distances does not help to maintain atmospheric</w:t>
            </w: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quilibrium</w:t>
            </w:r>
          </w:p>
        </w:tc>
      </w:tr>
      <w:tr w:rsidR="00EC4A9A" w:rsidRPr="00EC4A9A" w14:paraId="56063C2C" w14:textId="77777777" w:rsidTr="00B111D4">
        <w:trPr>
          <w:trHeight w:val="118"/>
        </w:trPr>
        <w:tc>
          <w:tcPr>
            <w:tcW w:w="984" w:type="dxa"/>
          </w:tcPr>
          <w:p w14:paraId="2F74320D" w14:textId="6B55DB34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NV3</w:t>
            </w:r>
          </w:p>
        </w:tc>
        <w:tc>
          <w:tcPr>
            <w:tcW w:w="5688" w:type="dxa"/>
            <w:gridSpan w:val="6"/>
          </w:tcPr>
          <w:p w14:paraId="17B0DAFE" w14:textId="7900832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think that vehicles with the least impact on degradation of ecological balance should be preferred.</w:t>
            </w:r>
          </w:p>
        </w:tc>
        <w:tc>
          <w:tcPr>
            <w:tcW w:w="4620" w:type="dxa"/>
          </w:tcPr>
          <w:p w14:paraId="49351870" w14:textId="7777777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think that vehicles with the least impact on degradation of ecological balance should be preferred</w:t>
            </w:r>
          </w:p>
          <w:p w14:paraId="76CDF393" w14:textId="14F755F5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when buying one.</w:t>
            </w:r>
          </w:p>
        </w:tc>
      </w:tr>
      <w:tr w:rsidR="00EC4A9A" w:rsidRPr="00EC4A9A" w14:paraId="66733077" w14:textId="77777777" w:rsidTr="00B111D4">
        <w:trPr>
          <w:trHeight w:val="118"/>
        </w:trPr>
        <w:tc>
          <w:tcPr>
            <w:tcW w:w="984" w:type="dxa"/>
          </w:tcPr>
          <w:p w14:paraId="3692A0C3" w14:textId="57C74FC0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NV4</w:t>
            </w:r>
          </w:p>
        </w:tc>
        <w:tc>
          <w:tcPr>
            <w:tcW w:w="5688" w:type="dxa"/>
            <w:gridSpan w:val="6"/>
          </w:tcPr>
          <w:p w14:paraId="0F9C913B" w14:textId="7777777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nergy-saving products should be preferred to use energy sources longer.</w:t>
            </w:r>
          </w:p>
          <w:p w14:paraId="322E1ED3" w14:textId="7777777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20" w:type="dxa"/>
          </w:tcPr>
          <w:p w14:paraId="2E615128" w14:textId="06E89190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nergy saving products should be preferred in order to use energy sources for a longer time.</w:t>
            </w:r>
          </w:p>
        </w:tc>
      </w:tr>
      <w:tr w:rsidR="00EC4A9A" w:rsidRPr="00EC4A9A" w14:paraId="17EC4061" w14:textId="77777777" w:rsidTr="00B111D4">
        <w:trPr>
          <w:trHeight w:val="118"/>
        </w:trPr>
        <w:tc>
          <w:tcPr>
            <w:tcW w:w="984" w:type="dxa"/>
          </w:tcPr>
          <w:p w14:paraId="34172C12" w14:textId="545FEBFA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NV5</w:t>
            </w:r>
          </w:p>
        </w:tc>
        <w:tc>
          <w:tcPr>
            <w:tcW w:w="5688" w:type="dxa"/>
            <w:gridSpan w:val="6"/>
          </w:tcPr>
          <w:p w14:paraId="78028407" w14:textId="133D5235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The use of renewable energy sources needs to be widespread to leave a livable world.</w:t>
            </w:r>
          </w:p>
        </w:tc>
        <w:tc>
          <w:tcPr>
            <w:tcW w:w="4620" w:type="dxa"/>
          </w:tcPr>
          <w:p w14:paraId="13900A6A" w14:textId="42C6438D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The use of renewable energy sources needs to be widespread to leave a livable world.</w:t>
            </w:r>
          </w:p>
        </w:tc>
      </w:tr>
      <w:tr w:rsidR="00EC4A9A" w:rsidRPr="00EC4A9A" w14:paraId="3B34C0D3" w14:textId="77777777" w:rsidTr="00B111D4">
        <w:trPr>
          <w:trHeight w:val="118"/>
        </w:trPr>
        <w:tc>
          <w:tcPr>
            <w:tcW w:w="984" w:type="dxa"/>
          </w:tcPr>
          <w:p w14:paraId="7D01DA1B" w14:textId="7EECBB92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NV6</w:t>
            </w:r>
          </w:p>
        </w:tc>
        <w:tc>
          <w:tcPr>
            <w:tcW w:w="5688" w:type="dxa"/>
            <w:gridSpan w:val="6"/>
          </w:tcPr>
          <w:p w14:paraId="4B192E5A" w14:textId="42A9C682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very individual, including students like me, has a responsibility to protect existing resources for future generations.</w:t>
            </w:r>
          </w:p>
        </w:tc>
        <w:tc>
          <w:tcPr>
            <w:tcW w:w="4620" w:type="dxa"/>
          </w:tcPr>
          <w:p w14:paraId="56983D4F" w14:textId="7777777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very individual has responsibility to protect existing resources (water, air, soil etc.) for future</w:t>
            </w:r>
          </w:p>
          <w:p w14:paraId="201405F1" w14:textId="2974D3B2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generations to survive ecological problems</w:t>
            </w:r>
          </w:p>
        </w:tc>
      </w:tr>
      <w:tr w:rsidR="00EC4A9A" w:rsidRPr="00EC4A9A" w14:paraId="07949F69" w14:textId="77777777" w:rsidTr="00B111D4">
        <w:trPr>
          <w:trHeight w:val="118"/>
        </w:trPr>
        <w:tc>
          <w:tcPr>
            <w:tcW w:w="984" w:type="dxa"/>
          </w:tcPr>
          <w:p w14:paraId="332CB2E8" w14:textId="5AE4C381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NV7</w:t>
            </w:r>
          </w:p>
        </w:tc>
        <w:tc>
          <w:tcPr>
            <w:tcW w:w="5688" w:type="dxa"/>
            <w:gridSpan w:val="6"/>
          </w:tcPr>
          <w:p w14:paraId="54D8341D" w14:textId="485BF30B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ndustrial establishments should take cautions to protect environmental health and prevent pollution.</w:t>
            </w:r>
          </w:p>
        </w:tc>
        <w:tc>
          <w:tcPr>
            <w:tcW w:w="4620" w:type="dxa"/>
          </w:tcPr>
          <w:p w14:paraId="403BD374" w14:textId="7777777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ndustrial establishments should take cautions to protect environmental health and prevent pollution</w:t>
            </w:r>
          </w:p>
          <w:p w14:paraId="05542178" w14:textId="522BDAE3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of natural resources.</w:t>
            </w:r>
          </w:p>
        </w:tc>
      </w:tr>
      <w:tr w:rsidR="00EC4A9A" w:rsidRPr="00EC4A9A" w14:paraId="53342CB1" w14:textId="77777777" w:rsidTr="00B111D4">
        <w:trPr>
          <w:trHeight w:val="118"/>
        </w:trPr>
        <w:tc>
          <w:tcPr>
            <w:tcW w:w="984" w:type="dxa"/>
          </w:tcPr>
          <w:p w14:paraId="0EAEF145" w14:textId="152D0242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NV8</w:t>
            </w:r>
          </w:p>
        </w:tc>
        <w:tc>
          <w:tcPr>
            <w:tcW w:w="5688" w:type="dxa"/>
            <w:gridSpan w:val="6"/>
          </w:tcPr>
          <w:p w14:paraId="686A8ED9" w14:textId="77AAF260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Green areas cannot be dispensed with for urbanization and industrialization</w:t>
            </w: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620" w:type="dxa"/>
          </w:tcPr>
          <w:p w14:paraId="5AF7102B" w14:textId="279A8534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Green areas can be dispensed with for urbanization and industrialization</w:t>
            </w: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EC4A9A" w:rsidRPr="00EC4A9A" w14:paraId="179E6F8A" w14:textId="77777777" w:rsidTr="00B111D4">
        <w:trPr>
          <w:trHeight w:val="118"/>
        </w:trPr>
        <w:tc>
          <w:tcPr>
            <w:tcW w:w="984" w:type="dxa"/>
          </w:tcPr>
          <w:p w14:paraId="696E1E30" w14:textId="7ABC6202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NV9</w:t>
            </w:r>
          </w:p>
        </w:tc>
        <w:tc>
          <w:tcPr>
            <w:tcW w:w="5688" w:type="dxa"/>
            <w:gridSpan w:val="6"/>
          </w:tcPr>
          <w:p w14:paraId="40890535" w14:textId="12674F04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To leave a greener world, responsibility for afforestation is the responsibility of each individual.</w:t>
            </w:r>
          </w:p>
        </w:tc>
        <w:tc>
          <w:tcPr>
            <w:tcW w:w="4620" w:type="dxa"/>
          </w:tcPr>
          <w:p w14:paraId="087183F0" w14:textId="7777777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n order to leave a greener world for future generations, responsibility for afforestation and the</w:t>
            </w:r>
          </w:p>
          <w:p w14:paraId="6399A010" w14:textId="5F82787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otection of the trees is the responsibility of each individual.</w:t>
            </w:r>
          </w:p>
        </w:tc>
      </w:tr>
      <w:tr w:rsidR="00EC4A9A" w:rsidRPr="00EC4A9A" w14:paraId="3A72AFF2" w14:textId="77777777" w:rsidTr="00B111D4">
        <w:trPr>
          <w:trHeight w:val="118"/>
        </w:trPr>
        <w:tc>
          <w:tcPr>
            <w:tcW w:w="984" w:type="dxa"/>
          </w:tcPr>
          <w:p w14:paraId="65997756" w14:textId="78288EDC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NV10</w:t>
            </w:r>
          </w:p>
        </w:tc>
        <w:tc>
          <w:tcPr>
            <w:tcW w:w="5688" w:type="dxa"/>
            <w:gridSpan w:val="6"/>
          </w:tcPr>
          <w:p w14:paraId="4B83FDDA" w14:textId="135BF126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think that each individual has responsibilities in the process of recycling wastes.</w:t>
            </w:r>
          </w:p>
        </w:tc>
        <w:tc>
          <w:tcPr>
            <w:tcW w:w="4620" w:type="dxa"/>
          </w:tcPr>
          <w:p w14:paraId="6606C2F2" w14:textId="7777777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think that each individual has responsibilities in the process of recycling wastes so that the raw</w:t>
            </w:r>
          </w:p>
          <w:p w14:paraId="21AE6558" w14:textId="2C71B919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material resources can be used by future generations.</w:t>
            </w:r>
          </w:p>
        </w:tc>
      </w:tr>
      <w:tr w:rsidR="00EC4A9A" w:rsidRPr="00EC4A9A" w14:paraId="4C860CBF" w14:textId="77777777" w:rsidTr="00B111D4">
        <w:trPr>
          <w:trHeight w:val="118"/>
        </w:trPr>
        <w:tc>
          <w:tcPr>
            <w:tcW w:w="984" w:type="dxa"/>
          </w:tcPr>
          <w:p w14:paraId="3979D61A" w14:textId="0878D0FE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NV11</w:t>
            </w:r>
          </w:p>
        </w:tc>
        <w:tc>
          <w:tcPr>
            <w:tcW w:w="5688" w:type="dxa"/>
            <w:gridSpan w:val="6"/>
          </w:tcPr>
          <w:p w14:paraId="12176F33" w14:textId="74D8A968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Wastes should be separated and reused so that raw material sources can be used by future generations.</w:t>
            </w:r>
          </w:p>
        </w:tc>
        <w:tc>
          <w:tcPr>
            <w:tcW w:w="4620" w:type="dxa"/>
          </w:tcPr>
          <w:p w14:paraId="26B91423" w14:textId="77777777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Wastes should be separated according to their characteristics and reused, so that raw material</w:t>
            </w:r>
          </w:p>
          <w:p w14:paraId="2811C382" w14:textId="25464E2B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sources can be used by future generations.</w:t>
            </w:r>
          </w:p>
        </w:tc>
      </w:tr>
      <w:tr w:rsidR="00EC4A9A" w:rsidRPr="00EC4A9A" w14:paraId="27F51647" w14:textId="77777777" w:rsidTr="00B111D4">
        <w:trPr>
          <w:trHeight w:val="118"/>
        </w:trPr>
        <w:tc>
          <w:tcPr>
            <w:tcW w:w="984" w:type="dxa"/>
          </w:tcPr>
          <w:p w14:paraId="7D9AC318" w14:textId="0FC0C9DD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NV12</w:t>
            </w:r>
          </w:p>
        </w:tc>
        <w:tc>
          <w:tcPr>
            <w:tcW w:w="5688" w:type="dxa"/>
            <w:gridSpan w:val="6"/>
          </w:tcPr>
          <w:p w14:paraId="353B75D7" w14:textId="376020CE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think that a lot can be done individually to prevent global climate change</w:t>
            </w: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620" w:type="dxa"/>
          </w:tcPr>
          <w:p w14:paraId="45249857" w14:textId="006F21ED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think that nothing can be done individually to prevent global climate change.</w:t>
            </w:r>
          </w:p>
        </w:tc>
      </w:tr>
      <w:tr w:rsidR="00EC4A9A" w:rsidRPr="00EC4A9A" w14:paraId="607111EB" w14:textId="77777777" w:rsidTr="00B111D4">
        <w:trPr>
          <w:trHeight w:val="118"/>
        </w:trPr>
        <w:tc>
          <w:tcPr>
            <w:tcW w:w="984" w:type="dxa"/>
          </w:tcPr>
          <w:p w14:paraId="6A1D75D0" w14:textId="7110AE96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NV13</w:t>
            </w:r>
          </w:p>
        </w:tc>
        <w:tc>
          <w:tcPr>
            <w:tcW w:w="5688" w:type="dxa"/>
            <w:gridSpan w:val="6"/>
          </w:tcPr>
          <w:p w14:paraId="073D8DD3" w14:textId="14C8E1B4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think global warming poses a serious threat to the future if cautions are not taken.</w:t>
            </w:r>
          </w:p>
        </w:tc>
        <w:tc>
          <w:tcPr>
            <w:tcW w:w="4620" w:type="dxa"/>
          </w:tcPr>
          <w:p w14:paraId="5F768249" w14:textId="5309CACD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think global warming poses a serious threat to the future of our world if cautions are not taken.</w:t>
            </w:r>
          </w:p>
        </w:tc>
      </w:tr>
      <w:tr w:rsidR="00EC4A9A" w:rsidRPr="00EC4A9A" w14:paraId="35C78096" w14:textId="77777777" w:rsidTr="00B111D4">
        <w:trPr>
          <w:trHeight w:val="118"/>
        </w:trPr>
        <w:tc>
          <w:tcPr>
            <w:tcW w:w="984" w:type="dxa"/>
          </w:tcPr>
          <w:p w14:paraId="2C9F0A1A" w14:textId="23EEEBD4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ENV14</w:t>
            </w:r>
          </w:p>
        </w:tc>
        <w:tc>
          <w:tcPr>
            <w:tcW w:w="5688" w:type="dxa"/>
            <w:gridSpan w:val="6"/>
          </w:tcPr>
          <w:p w14:paraId="6C5358E4" w14:textId="3940B5AD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think that our ecological footprint should be minimized for the continuation of the world's livability.</w:t>
            </w:r>
          </w:p>
        </w:tc>
        <w:tc>
          <w:tcPr>
            <w:tcW w:w="4620" w:type="dxa"/>
          </w:tcPr>
          <w:p w14:paraId="54860DAD" w14:textId="370B7F9E" w:rsidR="00EC4A9A" w:rsidRPr="00EC4A9A" w:rsidRDefault="00EC4A9A" w:rsidP="00EC4A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A9A">
              <w:rPr>
                <w:rFonts w:ascii="Times New Roman" w:hAnsi="Times New Roman" w:cs="Times New Roman"/>
                <w:sz w:val="18"/>
                <w:szCs w:val="18"/>
              </w:rPr>
              <w:t>I think that ecological footprint should be minimized for the continuation of the world's livability.</w:t>
            </w:r>
          </w:p>
        </w:tc>
      </w:tr>
    </w:tbl>
    <w:p w14:paraId="415E2CDE" w14:textId="77777777" w:rsidR="003D6803" w:rsidRDefault="003D6803" w:rsidP="00B80C22">
      <w:pPr>
        <w:spacing w:line="480" w:lineRule="auto"/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</w:rPr>
      </w:pPr>
    </w:p>
    <w:p w14:paraId="0F5D112F" w14:textId="5F790914" w:rsidR="00B80C22" w:rsidRPr="001013A8" w:rsidRDefault="00B80C22" w:rsidP="00B80C22">
      <w:pPr>
        <w:spacing w:line="480" w:lineRule="auto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BF53DF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Thank you for your time and honest response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</w:p>
    <w:p w14:paraId="0A867A99" w14:textId="77777777" w:rsidR="00B51F4B" w:rsidRPr="00B51F4B" w:rsidRDefault="00B51F4B" w:rsidP="00B51F4B">
      <w:pPr>
        <w:rPr>
          <w:sz w:val="18"/>
          <w:szCs w:val="18"/>
          <w:lang w:val="en-GB"/>
        </w:rPr>
      </w:pPr>
    </w:p>
    <w:sectPr w:rsidR="00B51F4B" w:rsidRPr="00B51F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345EE7"/>
    <w:multiLevelType w:val="multilevel"/>
    <w:tmpl w:val="17B261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193789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32A"/>
    <w:rsid w:val="00024D01"/>
    <w:rsid w:val="000523F8"/>
    <w:rsid w:val="00080C40"/>
    <w:rsid w:val="00090FC4"/>
    <w:rsid w:val="000F0EDA"/>
    <w:rsid w:val="001100FB"/>
    <w:rsid w:val="001303B8"/>
    <w:rsid w:val="002260E0"/>
    <w:rsid w:val="0023571A"/>
    <w:rsid w:val="002B60B7"/>
    <w:rsid w:val="003216A1"/>
    <w:rsid w:val="00350337"/>
    <w:rsid w:val="003D6803"/>
    <w:rsid w:val="003E1F13"/>
    <w:rsid w:val="0041539F"/>
    <w:rsid w:val="00532DF5"/>
    <w:rsid w:val="005601CD"/>
    <w:rsid w:val="005701CA"/>
    <w:rsid w:val="005A4DFF"/>
    <w:rsid w:val="005D5AFE"/>
    <w:rsid w:val="0065221E"/>
    <w:rsid w:val="006536BE"/>
    <w:rsid w:val="00696B7A"/>
    <w:rsid w:val="00707EC5"/>
    <w:rsid w:val="007960CE"/>
    <w:rsid w:val="0080532A"/>
    <w:rsid w:val="00866D7B"/>
    <w:rsid w:val="008B74D1"/>
    <w:rsid w:val="008E557A"/>
    <w:rsid w:val="009335E2"/>
    <w:rsid w:val="00934C2D"/>
    <w:rsid w:val="009F6B10"/>
    <w:rsid w:val="009F7CB8"/>
    <w:rsid w:val="00B111D4"/>
    <w:rsid w:val="00B51F4B"/>
    <w:rsid w:val="00B80C22"/>
    <w:rsid w:val="00BE68CE"/>
    <w:rsid w:val="00C05125"/>
    <w:rsid w:val="00C941A4"/>
    <w:rsid w:val="00CA66D5"/>
    <w:rsid w:val="00CC0184"/>
    <w:rsid w:val="00CC2EC7"/>
    <w:rsid w:val="00D60193"/>
    <w:rsid w:val="00D91774"/>
    <w:rsid w:val="00DE6798"/>
    <w:rsid w:val="00E432C9"/>
    <w:rsid w:val="00E524EB"/>
    <w:rsid w:val="00E8374C"/>
    <w:rsid w:val="00E85DBE"/>
    <w:rsid w:val="00E93148"/>
    <w:rsid w:val="00EC4A9A"/>
    <w:rsid w:val="00ED1D0C"/>
    <w:rsid w:val="00F70011"/>
    <w:rsid w:val="00F968B8"/>
    <w:rsid w:val="00FB4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55685"/>
  <w15:chartTrackingRefBased/>
  <w15:docId w15:val="{362ECE4E-B9EA-41CD-BBE1-D5A7CBD5A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C22"/>
    <w:pPr>
      <w:spacing w:line="259" w:lineRule="auto"/>
    </w:pPr>
    <w:rPr>
      <w:rFonts w:eastAsiaTheme="minorHAns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53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53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53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53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53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53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53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53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53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53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53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53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53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53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53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53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53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53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53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53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53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53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53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53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53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53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53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53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532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80C22"/>
    <w:pPr>
      <w:widowControl w:val="0"/>
      <w:autoSpaceDE w:val="0"/>
      <w:autoSpaceDN w:val="0"/>
      <w:spacing w:after="0" w:line="240" w:lineRule="auto"/>
    </w:pPr>
    <w:rPr>
      <w:rFonts w:eastAsiaTheme="min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78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6</Pages>
  <Words>3683</Words>
  <Characters>20998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rt University Education Roaming</dc:creator>
  <cp:keywords/>
  <dc:description/>
  <cp:lastModifiedBy>Smart University Education Roaming</cp:lastModifiedBy>
  <cp:revision>60</cp:revision>
  <dcterms:created xsi:type="dcterms:W3CDTF">2025-12-29T03:41:00Z</dcterms:created>
  <dcterms:modified xsi:type="dcterms:W3CDTF">2025-12-30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6804e9-72f3-4821-8a1c-772dc95d6201</vt:lpwstr>
  </property>
</Properties>
</file>